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4ED6C" w14:textId="77777777" w:rsidR="008432BF" w:rsidRPr="0041654A" w:rsidRDefault="008432BF" w:rsidP="008432BF">
      <w:pPr>
        <w:jc w:val="center"/>
        <w:rPr>
          <w:rFonts w:ascii="Times New Roman" w:hAnsi="Times New Roman" w:cs="Times New Roman"/>
        </w:rPr>
      </w:pPr>
      <w:bookmarkStart w:id="0" w:name="_Toc117183840"/>
    </w:p>
    <w:p w14:paraId="393E695C" w14:textId="77777777" w:rsidR="007E4A0F" w:rsidRPr="0041654A" w:rsidRDefault="007E4A0F" w:rsidP="008432BF">
      <w:pPr>
        <w:jc w:val="center"/>
        <w:rPr>
          <w:rFonts w:ascii="Times New Roman" w:hAnsi="Times New Roman" w:cs="Times New Roman"/>
        </w:rPr>
      </w:pPr>
    </w:p>
    <w:p w14:paraId="44590590" w14:textId="77777777" w:rsidR="007E4A0F" w:rsidRPr="0041654A" w:rsidRDefault="007E4A0F" w:rsidP="008432BF">
      <w:pPr>
        <w:jc w:val="center"/>
        <w:rPr>
          <w:rFonts w:ascii="Times New Roman" w:hAnsi="Times New Roman" w:cs="Times New Roman"/>
        </w:rPr>
      </w:pPr>
    </w:p>
    <w:p w14:paraId="3216BA7A" w14:textId="77777777" w:rsidR="007E4A0F" w:rsidRPr="0041654A" w:rsidRDefault="007E4A0F" w:rsidP="008432BF">
      <w:pPr>
        <w:jc w:val="center"/>
        <w:rPr>
          <w:rFonts w:ascii="Times New Roman" w:hAnsi="Times New Roman" w:cs="Times New Roman"/>
        </w:rPr>
      </w:pPr>
    </w:p>
    <w:p w14:paraId="74116C27" w14:textId="77777777" w:rsidR="007E4A0F" w:rsidRPr="0041654A" w:rsidRDefault="007E4A0F" w:rsidP="008432BF">
      <w:pPr>
        <w:jc w:val="center"/>
        <w:rPr>
          <w:rFonts w:ascii="Times New Roman" w:hAnsi="Times New Roman" w:cs="Times New Roman"/>
        </w:rPr>
      </w:pPr>
    </w:p>
    <w:p w14:paraId="4D1D2CE6" w14:textId="77777777" w:rsidR="007E4A0F" w:rsidRPr="0041654A" w:rsidRDefault="007E4A0F" w:rsidP="008432BF">
      <w:pPr>
        <w:jc w:val="center"/>
        <w:rPr>
          <w:rFonts w:ascii="Times New Roman" w:hAnsi="Times New Roman" w:cs="Times New Roman"/>
        </w:rPr>
      </w:pPr>
    </w:p>
    <w:tbl>
      <w:tblPr>
        <w:tblW w:w="14105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8"/>
        <w:gridCol w:w="1049"/>
        <w:gridCol w:w="3304"/>
        <w:gridCol w:w="836"/>
        <w:gridCol w:w="451"/>
        <w:gridCol w:w="179"/>
        <w:gridCol w:w="793"/>
        <w:gridCol w:w="827"/>
        <w:gridCol w:w="745"/>
        <w:gridCol w:w="689"/>
        <w:gridCol w:w="901"/>
        <w:gridCol w:w="738"/>
        <w:gridCol w:w="775"/>
      </w:tblGrid>
      <w:tr w:rsidR="0041654A" w:rsidRPr="0041654A" w14:paraId="022802F2" w14:textId="77777777" w:rsidTr="00B87A60">
        <w:trPr>
          <w:trHeight w:val="550"/>
          <w:jc w:val="center"/>
        </w:trPr>
        <w:tc>
          <w:tcPr>
            <w:tcW w:w="28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1110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Target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C81EE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Compared Models</w:t>
            </w:r>
          </w:p>
        </w:tc>
        <w:tc>
          <w:tcPr>
            <w:tcW w:w="33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A017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Selected Model</w:t>
            </w:r>
          </w:p>
        </w:tc>
        <w:tc>
          <w:tcPr>
            <w:tcW w:w="225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E18C30" w14:textId="77777777" w:rsidR="0041654A" w:rsidRPr="0041654A" w:rsidRDefault="0041654A" w:rsidP="000624DD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LogLoss</w:t>
            </w:r>
          </w:p>
        </w:tc>
        <w:tc>
          <w:tcPr>
            <w:tcW w:w="226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F4C3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AUC</w:t>
            </w:r>
          </w:p>
        </w:tc>
        <w:tc>
          <w:tcPr>
            <w:tcW w:w="241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C92F" w14:textId="57014CCE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FVE Multinomial /</w:t>
            </w: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br/>
              <w:t>Binomial*</w:t>
            </w:r>
          </w:p>
        </w:tc>
      </w:tr>
      <w:tr w:rsidR="0041654A" w:rsidRPr="0041654A" w14:paraId="7AEE5C38" w14:textId="77777777" w:rsidTr="00B87A60">
        <w:trPr>
          <w:trHeight w:val="91"/>
          <w:jc w:val="center"/>
        </w:trPr>
        <w:tc>
          <w:tcPr>
            <w:tcW w:w="28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59C7C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0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11F15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33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2E25B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70281B1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Validation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46364BD3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CV</w:t>
            </w:r>
          </w:p>
        </w:tc>
        <w:tc>
          <w:tcPr>
            <w:tcW w:w="97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7C667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Holdout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334B6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Validation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vAlign w:val="center"/>
          </w:tcPr>
          <w:p w14:paraId="3019F50C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CV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A9969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Holdout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C38FF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Validatio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35F2F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CV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77208" w14:textId="77777777" w:rsidR="0041654A" w:rsidRPr="0041654A" w:rsidRDefault="0041654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Holdout</w:t>
            </w:r>
          </w:p>
        </w:tc>
      </w:tr>
      <w:tr w:rsidR="00FB3B37" w:rsidRPr="0041654A" w14:paraId="18642B97" w14:textId="77777777" w:rsidTr="0041654A">
        <w:trPr>
          <w:trHeight w:val="714"/>
          <w:jc w:val="center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4BCD8" w14:textId="3FFDBDCD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 xml:space="preserve">Target 1: itching development </w:t>
            </w:r>
            <w:r w:rsidR="00F1679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for</w:t>
            </w: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 xml:space="preserve"> 6 month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D5E8B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8"/>
              </w:rPr>
              <w:t>78</w:t>
            </w:r>
          </w:p>
        </w:tc>
        <w:tc>
          <w:tcPr>
            <w:tcW w:w="3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04901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8"/>
              </w:rPr>
              <w:t>Light Gradient Boosted Trees Classifier (SoftMax Loss) (64 leaves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BDA2F2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30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11A39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093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7BD4C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167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5D61E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096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3F7A4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748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03800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37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147A4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59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6514B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64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9879B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21</w:t>
            </w:r>
          </w:p>
        </w:tc>
      </w:tr>
      <w:tr w:rsidR="00FB3B37" w:rsidRPr="0041654A" w14:paraId="4D167B81" w14:textId="77777777" w:rsidTr="0041654A">
        <w:trPr>
          <w:trHeight w:val="550"/>
          <w:jc w:val="center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8F102" w14:textId="55329660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 xml:space="preserve">Target 2: pain development </w:t>
            </w:r>
            <w:r w:rsidR="00F1679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for</w:t>
            </w: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 xml:space="preserve"> 6 months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2B98F" w14:textId="7C72F203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8"/>
              </w:rPr>
              <w:t>54</w:t>
            </w:r>
          </w:p>
        </w:tc>
        <w:tc>
          <w:tcPr>
            <w:tcW w:w="33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A5ADFA" w14:textId="1F066C08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8"/>
              </w:rPr>
              <w:t>Random Forest Classifier (Gini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015A7" w14:textId="25AA5BBF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799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B8C99" w14:textId="34BEF773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561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D96C3" w14:textId="0F92C1C8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976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D6DC2" w14:textId="593CBAD6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54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8B125" w14:textId="389988B6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684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0DA70" w14:textId="360AA74A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62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6690096" w14:textId="255E2833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04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844BE" w14:textId="4BBDFDB3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13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22D73" w14:textId="646E58EB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780</w:t>
            </w:r>
          </w:p>
        </w:tc>
      </w:tr>
      <w:tr w:rsidR="00FB3B37" w:rsidRPr="0041654A" w14:paraId="1982576A" w14:textId="77777777" w:rsidTr="0041654A">
        <w:trPr>
          <w:trHeight w:val="550"/>
          <w:jc w:val="center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CDEE6" w14:textId="198BCC33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 xml:space="preserve">Target 3: DLQI development </w:t>
            </w:r>
            <w:r w:rsidR="00F1679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for</w:t>
            </w: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 xml:space="preserve"> 6 months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011FF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8"/>
              </w:rPr>
              <w:t>27</w:t>
            </w:r>
          </w:p>
        </w:tc>
        <w:tc>
          <w:tcPr>
            <w:tcW w:w="33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48F31B" w14:textId="6EFE11B5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8"/>
              </w:rPr>
              <w:t>Random</w:t>
            </w:r>
            <w:r w:rsidR="00C31288" w:rsidRPr="0041654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41654A">
              <w:rPr>
                <w:rFonts w:ascii="Times New Roman" w:hAnsi="Times New Roman" w:cs="Times New Roman"/>
                <w:color w:val="000000" w:themeColor="text1"/>
                <w:sz w:val="18"/>
              </w:rPr>
              <w:t>Forest Classifier (Gini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30457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06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A338E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3650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8AE69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54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7C8EA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072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37985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678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9CC37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26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83C3F36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79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1BD61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557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B0603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477</w:t>
            </w:r>
          </w:p>
        </w:tc>
      </w:tr>
      <w:tr w:rsidR="00FB3B37" w:rsidRPr="0041654A" w14:paraId="42037B89" w14:textId="77777777" w:rsidTr="0041654A">
        <w:trPr>
          <w:trHeight w:val="746"/>
          <w:jc w:val="center"/>
        </w:trPr>
        <w:tc>
          <w:tcPr>
            <w:tcW w:w="2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04B6F" w14:textId="77777777" w:rsidR="00FB3B37" w:rsidRPr="0041654A" w:rsidRDefault="00FB3B37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Target 4: app usage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AB791" w14:textId="0F6AC62A" w:rsidR="00FB3B37" w:rsidRPr="0041654A" w:rsidRDefault="006B6755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8"/>
              </w:rPr>
              <w:t>216</w:t>
            </w:r>
          </w:p>
        </w:tc>
        <w:tc>
          <w:tcPr>
            <w:tcW w:w="3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1A819" w14:textId="7ED5B732" w:rsidR="00FB3B37" w:rsidRPr="0041654A" w:rsidRDefault="006A4C6C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8"/>
              </w:rPr>
              <w:t>ENET Blender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DAA9B0" w14:textId="67E1EEA6" w:rsidR="00FB3B37" w:rsidRPr="0041654A" w:rsidRDefault="00A2597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509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CA046" w14:textId="618D4F50" w:rsidR="00FB3B37" w:rsidRPr="0041654A" w:rsidRDefault="001157FB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698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D8761" w14:textId="05289751" w:rsidR="00FB3B37" w:rsidRPr="0041654A" w:rsidRDefault="001157FB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389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F67F0" w14:textId="520D68AC" w:rsidR="00FB3B37" w:rsidRPr="0041654A" w:rsidRDefault="0054232D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567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3118B" w14:textId="67757968" w:rsidR="00FB3B37" w:rsidRPr="0041654A" w:rsidRDefault="0054232D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207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4D38B" w14:textId="20BF77CE" w:rsidR="00FB3B37" w:rsidRPr="0041654A" w:rsidRDefault="00A2597A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23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4515E" w14:textId="2FE39EB1" w:rsidR="00FB3B37" w:rsidRPr="0041654A" w:rsidRDefault="001157FB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9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23CC5" w14:textId="540C3224" w:rsidR="00FB3B37" w:rsidRPr="0041654A" w:rsidRDefault="0013136B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30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21F31" w14:textId="767E4321" w:rsidR="00FB3B37" w:rsidRPr="0041654A" w:rsidRDefault="0013136B" w:rsidP="000624D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41654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751</w:t>
            </w:r>
          </w:p>
        </w:tc>
      </w:tr>
    </w:tbl>
    <w:p w14:paraId="2BEB9128" w14:textId="77777777" w:rsidR="00F23E25" w:rsidRPr="0041654A" w:rsidRDefault="00F23E25" w:rsidP="008432BF">
      <w:pPr>
        <w:rPr>
          <w:rFonts w:ascii="Times New Roman" w:hAnsi="Times New Roman" w:cs="Times New Roman"/>
        </w:rPr>
      </w:pPr>
    </w:p>
    <w:bookmarkEnd w:id="0"/>
    <w:p w14:paraId="3CB7A563" w14:textId="1C3C7472" w:rsidR="00F23E25" w:rsidRPr="0041654A" w:rsidRDefault="00F23E25" w:rsidP="00892D3C">
      <w:pPr>
        <w:jc w:val="center"/>
        <w:rPr>
          <w:rFonts w:ascii="Times New Roman" w:hAnsi="Times New Roman" w:cs="Times New Roman"/>
          <w:lang w:val="en-US"/>
        </w:rPr>
      </w:pPr>
    </w:p>
    <w:sectPr w:rsidR="00F23E25" w:rsidRPr="0041654A" w:rsidSect="00892D3C">
      <w:footerReference w:type="default" r:id="rId8"/>
      <w:footnotePr>
        <w:pos w:val="beneathText"/>
      </w:footnotePr>
      <w:endnotePr>
        <w:numFmt w:val="decimal"/>
      </w:endnotePr>
      <w:pgSz w:w="16838" w:h="11906" w:orient="landscape"/>
      <w:pgMar w:top="1411" w:right="1411" w:bottom="1411" w:left="1138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9AD65" w14:textId="77777777" w:rsidR="00861918" w:rsidRDefault="00861918" w:rsidP="007B2A98">
      <w:pPr>
        <w:spacing w:after="0" w:line="240" w:lineRule="auto"/>
      </w:pPr>
      <w:r>
        <w:separator/>
      </w:r>
    </w:p>
  </w:endnote>
  <w:endnote w:type="continuationSeparator" w:id="0">
    <w:p w14:paraId="171BAAD8" w14:textId="77777777" w:rsidR="00861918" w:rsidRDefault="00861918" w:rsidP="007B2A98">
      <w:pPr>
        <w:spacing w:after="0" w:line="240" w:lineRule="auto"/>
      </w:pPr>
      <w:r>
        <w:continuationSeparator/>
      </w:r>
    </w:p>
  </w:endnote>
  <w:endnote w:type="continuationNotice" w:id="1">
    <w:p w14:paraId="11B58393" w14:textId="77777777" w:rsidR="00861918" w:rsidRDefault="008619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BF27F" w14:textId="4EF6ADFC" w:rsidR="007C30CE" w:rsidRPr="00EF3008" w:rsidRDefault="007C30CE" w:rsidP="00FB3B37">
    <w:pPr>
      <w:pStyle w:val="Footer"/>
      <w:jc w:val="center"/>
      <w:rPr>
        <w:rFonts w:ascii="Times New Roman" w:hAnsi="Times New Roman" w:cs="Times New Roman"/>
        <w:sz w:val="20"/>
        <w:szCs w:val="20"/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91C57" w14:textId="77777777" w:rsidR="00861918" w:rsidRDefault="00861918" w:rsidP="007B2A98">
      <w:pPr>
        <w:spacing w:after="0" w:line="240" w:lineRule="auto"/>
      </w:pPr>
      <w:r>
        <w:separator/>
      </w:r>
    </w:p>
  </w:footnote>
  <w:footnote w:type="continuationSeparator" w:id="0">
    <w:p w14:paraId="03D80100" w14:textId="77777777" w:rsidR="00861918" w:rsidRDefault="00861918" w:rsidP="007B2A98">
      <w:pPr>
        <w:spacing w:after="0" w:line="240" w:lineRule="auto"/>
      </w:pPr>
      <w:r>
        <w:continuationSeparator/>
      </w:r>
    </w:p>
  </w:footnote>
  <w:footnote w:type="continuationNotice" w:id="1">
    <w:p w14:paraId="0E7E602B" w14:textId="77777777" w:rsidR="00861918" w:rsidRDefault="0086191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0C8219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931D11"/>
    <w:multiLevelType w:val="hybridMultilevel"/>
    <w:tmpl w:val="B732A860"/>
    <w:lvl w:ilvl="0" w:tplc="D5083A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5C76487"/>
    <w:multiLevelType w:val="hybridMultilevel"/>
    <w:tmpl w:val="BD944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E03AF0"/>
    <w:multiLevelType w:val="hybridMultilevel"/>
    <w:tmpl w:val="AC801AB2"/>
    <w:lvl w:ilvl="0" w:tplc="FFFFFFFF">
      <w:start w:val="1"/>
      <w:numFmt w:val="decimal"/>
      <w:lvlText w:val="%1."/>
      <w:lvlJc w:val="left"/>
      <w:pPr>
        <w:ind w:left="7440" w:hanging="360"/>
      </w:pPr>
    </w:lvl>
    <w:lvl w:ilvl="1" w:tplc="04070019" w:tentative="1">
      <w:start w:val="1"/>
      <w:numFmt w:val="lowerLetter"/>
      <w:lvlText w:val="%2."/>
      <w:lvlJc w:val="left"/>
      <w:pPr>
        <w:ind w:left="8160" w:hanging="360"/>
      </w:pPr>
    </w:lvl>
    <w:lvl w:ilvl="2" w:tplc="0407001B" w:tentative="1">
      <w:start w:val="1"/>
      <w:numFmt w:val="lowerRoman"/>
      <w:lvlText w:val="%3."/>
      <w:lvlJc w:val="right"/>
      <w:pPr>
        <w:ind w:left="8880" w:hanging="180"/>
      </w:pPr>
    </w:lvl>
    <w:lvl w:ilvl="3" w:tplc="0407000F" w:tentative="1">
      <w:start w:val="1"/>
      <w:numFmt w:val="decimal"/>
      <w:lvlText w:val="%4."/>
      <w:lvlJc w:val="left"/>
      <w:pPr>
        <w:ind w:left="9600" w:hanging="360"/>
      </w:pPr>
    </w:lvl>
    <w:lvl w:ilvl="4" w:tplc="04070019" w:tentative="1">
      <w:start w:val="1"/>
      <w:numFmt w:val="lowerLetter"/>
      <w:lvlText w:val="%5."/>
      <w:lvlJc w:val="left"/>
      <w:pPr>
        <w:ind w:left="10320" w:hanging="360"/>
      </w:pPr>
    </w:lvl>
    <w:lvl w:ilvl="5" w:tplc="0407001B" w:tentative="1">
      <w:start w:val="1"/>
      <w:numFmt w:val="lowerRoman"/>
      <w:lvlText w:val="%6."/>
      <w:lvlJc w:val="right"/>
      <w:pPr>
        <w:ind w:left="11040" w:hanging="180"/>
      </w:pPr>
    </w:lvl>
    <w:lvl w:ilvl="6" w:tplc="0407000F" w:tentative="1">
      <w:start w:val="1"/>
      <w:numFmt w:val="decimal"/>
      <w:lvlText w:val="%7."/>
      <w:lvlJc w:val="left"/>
      <w:pPr>
        <w:ind w:left="11760" w:hanging="360"/>
      </w:pPr>
    </w:lvl>
    <w:lvl w:ilvl="7" w:tplc="04070019" w:tentative="1">
      <w:start w:val="1"/>
      <w:numFmt w:val="lowerLetter"/>
      <w:lvlText w:val="%8."/>
      <w:lvlJc w:val="left"/>
      <w:pPr>
        <w:ind w:left="12480" w:hanging="360"/>
      </w:pPr>
    </w:lvl>
    <w:lvl w:ilvl="8" w:tplc="0407001B" w:tentative="1">
      <w:start w:val="1"/>
      <w:numFmt w:val="lowerRoman"/>
      <w:lvlText w:val="%9."/>
      <w:lvlJc w:val="right"/>
      <w:pPr>
        <w:ind w:left="13200" w:hanging="180"/>
      </w:pPr>
    </w:lvl>
  </w:abstractNum>
  <w:abstractNum w:abstractNumId="12" w15:restartNumberingAfterBreak="0">
    <w:nsid w:val="0CEE3B8E"/>
    <w:multiLevelType w:val="hybridMultilevel"/>
    <w:tmpl w:val="E8F834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375C96"/>
    <w:multiLevelType w:val="hybridMultilevel"/>
    <w:tmpl w:val="803CF8B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59D5F1B"/>
    <w:multiLevelType w:val="hybridMultilevel"/>
    <w:tmpl w:val="26C4B8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B52C17"/>
    <w:multiLevelType w:val="hybridMultilevel"/>
    <w:tmpl w:val="33943C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CBA4BF2"/>
    <w:multiLevelType w:val="hybridMultilevel"/>
    <w:tmpl w:val="ED0A3DE8"/>
    <w:lvl w:ilvl="0" w:tplc="AAAAA5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DD2466"/>
    <w:multiLevelType w:val="hybridMultilevel"/>
    <w:tmpl w:val="1B2CA6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146384"/>
    <w:multiLevelType w:val="hybridMultilevel"/>
    <w:tmpl w:val="F3AA46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3C73C5"/>
    <w:multiLevelType w:val="hybridMultilevel"/>
    <w:tmpl w:val="09A4537C"/>
    <w:lvl w:ilvl="0" w:tplc="8DF0972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095BA2"/>
    <w:multiLevelType w:val="hybridMultilevel"/>
    <w:tmpl w:val="26C4B8FA"/>
    <w:lvl w:ilvl="0" w:tplc="D5083A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9469EC"/>
    <w:multiLevelType w:val="hybridMultilevel"/>
    <w:tmpl w:val="1B2CA6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095020"/>
    <w:multiLevelType w:val="hybridMultilevel"/>
    <w:tmpl w:val="1B2CA6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4A2B06"/>
    <w:multiLevelType w:val="hybridMultilevel"/>
    <w:tmpl w:val="8D44D98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0D65EB"/>
    <w:multiLevelType w:val="hybridMultilevel"/>
    <w:tmpl w:val="1B2CA6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6C546E"/>
    <w:multiLevelType w:val="hybridMultilevel"/>
    <w:tmpl w:val="AD3C811A"/>
    <w:lvl w:ilvl="0" w:tplc="D5083A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D826D0"/>
    <w:multiLevelType w:val="hybridMultilevel"/>
    <w:tmpl w:val="84D2EBEE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87138812">
    <w:abstractNumId w:val="9"/>
  </w:num>
  <w:num w:numId="2" w16cid:durableId="1464227439">
    <w:abstractNumId w:val="18"/>
  </w:num>
  <w:num w:numId="3" w16cid:durableId="1216894997">
    <w:abstractNumId w:val="25"/>
  </w:num>
  <w:num w:numId="4" w16cid:durableId="952638870">
    <w:abstractNumId w:val="20"/>
  </w:num>
  <w:num w:numId="5" w16cid:durableId="1190603040">
    <w:abstractNumId w:val="14"/>
  </w:num>
  <w:num w:numId="6" w16cid:durableId="1413236538">
    <w:abstractNumId w:val="19"/>
  </w:num>
  <w:num w:numId="7" w16cid:durableId="2033604550">
    <w:abstractNumId w:val="10"/>
  </w:num>
  <w:num w:numId="8" w16cid:durableId="1798184615">
    <w:abstractNumId w:val="8"/>
  </w:num>
  <w:num w:numId="9" w16cid:durableId="1845899248">
    <w:abstractNumId w:val="16"/>
  </w:num>
  <w:num w:numId="10" w16cid:durableId="267591419">
    <w:abstractNumId w:val="6"/>
  </w:num>
  <w:num w:numId="11" w16cid:durableId="1042248835">
    <w:abstractNumId w:val="5"/>
  </w:num>
  <w:num w:numId="12" w16cid:durableId="509610458">
    <w:abstractNumId w:val="4"/>
  </w:num>
  <w:num w:numId="13" w16cid:durableId="447503454">
    <w:abstractNumId w:val="7"/>
  </w:num>
  <w:num w:numId="14" w16cid:durableId="1059329871">
    <w:abstractNumId w:val="3"/>
  </w:num>
  <w:num w:numId="15" w16cid:durableId="1588078118">
    <w:abstractNumId w:val="2"/>
  </w:num>
  <w:num w:numId="16" w16cid:durableId="1256749693">
    <w:abstractNumId w:val="1"/>
  </w:num>
  <w:num w:numId="17" w16cid:durableId="1610549376">
    <w:abstractNumId w:val="0"/>
  </w:num>
  <w:num w:numId="18" w16cid:durableId="1580938578">
    <w:abstractNumId w:val="24"/>
  </w:num>
  <w:num w:numId="19" w16cid:durableId="963192971">
    <w:abstractNumId w:val="23"/>
  </w:num>
  <w:num w:numId="20" w16cid:durableId="1514806030">
    <w:abstractNumId w:val="13"/>
  </w:num>
  <w:num w:numId="21" w16cid:durableId="425807188">
    <w:abstractNumId w:val="26"/>
  </w:num>
  <w:num w:numId="22" w16cid:durableId="1062604059">
    <w:abstractNumId w:val="11"/>
  </w:num>
  <w:num w:numId="23" w16cid:durableId="1128276250">
    <w:abstractNumId w:val="12"/>
  </w:num>
  <w:num w:numId="24" w16cid:durableId="645355189">
    <w:abstractNumId w:val="15"/>
  </w:num>
  <w:num w:numId="25" w16cid:durableId="1131093000">
    <w:abstractNumId w:val="21"/>
  </w:num>
  <w:num w:numId="26" w16cid:durableId="464081162">
    <w:abstractNumId w:val="17"/>
  </w:num>
  <w:num w:numId="27" w16cid:durableId="40076249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425"/>
  <w:characterSpacingControl w:val="doNotCompress"/>
  <w:savePreviewPicture/>
  <w:hdrShapeDefaults>
    <o:shapedefaults v:ext="edit" spidmax="2050"/>
  </w:hdrShapeDefaults>
  <w:footnotePr>
    <w:pos w:val="beneathText"/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85AEB"/>
    <w:rsid w:val="0000076B"/>
    <w:rsid w:val="00000D06"/>
    <w:rsid w:val="00000D2A"/>
    <w:rsid w:val="0000195D"/>
    <w:rsid w:val="00001AA4"/>
    <w:rsid w:val="00001AC3"/>
    <w:rsid w:val="00003A1D"/>
    <w:rsid w:val="000049CB"/>
    <w:rsid w:val="00004E1B"/>
    <w:rsid w:val="000051F2"/>
    <w:rsid w:val="00006DFF"/>
    <w:rsid w:val="0000703D"/>
    <w:rsid w:val="000073AB"/>
    <w:rsid w:val="00007FDF"/>
    <w:rsid w:val="000101E0"/>
    <w:rsid w:val="00010704"/>
    <w:rsid w:val="00010ADE"/>
    <w:rsid w:val="000112D3"/>
    <w:rsid w:val="0001231F"/>
    <w:rsid w:val="00014054"/>
    <w:rsid w:val="00015483"/>
    <w:rsid w:val="00015660"/>
    <w:rsid w:val="000158C5"/>
    <w:rsid w:val="000159A8"/>
    <w:rsid w:val="00015EAA"/>
    <w:rsid w:val="00016300"/>
    <w:rsid w:val="00016650"/>
    <w:rsid w:val="0001703E"/>
    <w:rsid w:val="000173C4"/>
    <w:rsid w:val="000179F0"/>
    <w:rsid w:val="00020687"/>
    <w:rsid w:val="00020847"/>
    <w:rsid w:val="00021D4A"/>
    <w:rsid w:val="00021ED2"/>
    <w:rsid w:val="00022670"/>
    <w:rsid w:val="00022B9E"/>
    <w:rsid w:val="0002350F"/>
    <w:rsid w:val="00023563"/>
    <w:rsid w:val="00024CC4"/>
    <w:rsid w:val="00024FE8"/>
    <w:rsid w:val="00025450"/>
    <w:rsid w:val="0002558B"/>
    <w:rsid w:val="000255CA"/>
    <w:rsid w:val="00025BE8"/>
    <w:rsid w:val="00026A1D"/>
    <w:rsid w:val="00026CF8"/>
    <w:rsid w:val="000271FD"/>
    <w:rsid w:val="00027698"/>
    <w:rsid w:val="00027A0A"/>
    <w:rsid w:val="00027CD5"/>
    <w:rsid w:val="00030845"/>
    <w:rsid w:val="00030A13"/>
    <w:rsid w:val="00030A9C"/>
    <w:rsid w:val="00031EE3"/>
    <w:rsid w:val="00032B36"/>
    <w:rsid w:val="00032BD8"/>
    <w:rsid w:val="00034215"/>
    <w:rsid w:val="00034440"/>
    <w:rsid w:val="00034591"/>
    <w:rsid w:val="000346BD"/>
    <w:rsid w:val="0003527F"/>
    <w:rsid w:val="00035E24"/>
    <w:rsid w:val="00035F76"/>
    <w:rsid w:val="00036705"/>
    <w:rsid w:val="00037C40"/>
    <w:rsid w:val="0004016D"/>
    <w:rsid w:val="000401FD"/>
    <w:rsid w:val="000404BC"/>
    <w:rsid w:val="00040C63"/>
    <w:rsid w:val="00040C7B"/>
    <w:rsid w:val="00040C9E"/>
    <w:rsid w:val="00041AC7"/>
    <w:rsid w:val="00041D53"/>
    <w:rsid w:val="00042C72"/>
    <w:rsid w:val="00042CC6"/>
    <w:rsid w:val="0004304C"/>
    <w:rsid w:val="00043680"/>
    <w:rsid w:val="00044DAF"/>
    <w:rsid w:val="00045379"/>
    <w:rsid w:val="00045AD8"/>
    <w:rsid w:val="00046544"/>
    <w:rsid w:val="00047646"/>
    <w:rsid w:val="000479E4"/>
    <w:rsid w:val="00047CC5"/>
    <w:rsid w:val="000505ED"/>
    <w:rsid w:val="00051678"/>
    <w:rsid w:val="0005220C"/>
    <w:rsid w:val="00052690"/>
    <w:rsid w:val="00053372"/>
    <w:rsid w:val="00054561"/>
    <w:rsid w:val="000548F3"/>
    <w:rsid w:val="00054FDD"/>
    <w:rsid w:val="00055621"/>
    <w:rsid w:val="0005571E"/>
    <w:rsid w:val="0005574F"/>
    <w:rsid w:val="00056657"/>
    <w:rsid w:val="00057823"/>
    <w:rsid w:val="00060638"/>
    <w:rsid w:val="000606A5"/>
    <w:rsid w:val="00060C12"/>
    <w:rsid w:val="00060F32"/>
    <w:rsid w:val="0006188D"/>
    <w:rsid w:val="00061B06"/>
    <w:rsid w:val="00061BD3"/>
    <w:rsid w:val="000628D4"/>
    <w:rsid w:val="00062AF2"/>
    <w:rsid w:val="0006300C"/>
    <w:rsid w:val="000634A4"/>
    <w:rsid w:val="00063902"/>
    <w:rsid w:val="00063AA4"/>
    <w:rsid w:val="00063C07"/>
    <w:rsid w:val="000642DE"/>
    <w:rsid w:val="00064C9C"/>
    <w:rsid w:val="00065427"/>
    <w:rsid w:val="0006552E"/>
    <w:rsid w:val="00066542"/>
    <w:rsid w:val="00066BF5"/>
    <w:rsid w:val="0006724B"/>
    <w:rsid w:val="0007067C"/>
    <w:rsid w:val="000708CC"/>
    <w:rsid w:val="00071F1C"/>
    <w:rsid w:val="00072CF0"/>
    <w:rsid w:val="000737AB"/>
    <w:rsid w:val="00073CCF"/>
    <w:rsid w:val="000742A7"/>
    <w:rsid w:val="0007467A"/>
    <w:rsid w:val="000750D3"/>
    <w:rsid w:val="000757EF"/>
    <w:rsid w:val="00075AE7"/>
    <w:rsid w:val="00075B65"/>
    <w:rsid w:val="00075C74"/>
    <w:rsid w:val="00076310"/>
    <w:rsid w:val="00076D4A"/>
    <w:rsid w:val="00076E97"/>
    <w:rsid w:val="000777CD"/>
    <w:rsid w:val="00077A30"/>
    <w:rsid w:val="0008060E"/>
    <w:rsid w:val="00080867"/>
    <w:rsid w:val="0008115A"/>
    <w:rsid w:val="00081662"/>
    <w:rsid w:val="000820D0"/>
    <w:rsid w:val="00082416"/>
    <w:rsid w:val="00082743"/>
    <w:rsid w:val="000833C9"/>
    <w:rsid w:val="00083B32"/>
    <w:rsid w:val="0008423E"/>
    <w:rsid w:val="000848E9"/>
    <w:rsid w:val="00085067"/>
    <w:rsid w:val="0008548F"/>
    <w:rsid w:val="000857D2"/>
    <w:rsid w:val="000858E7"/>
    <w:rsid w:val="00085A40"/>
    <w:rsid w:val="00085AEB"/>
    <w:rsid w:val="00085DD1"/>
    <w:rsid w:val="000864CE"/>
    <w:rsid w:val="000867F6"/>
    <w:rsid w:val="00086AE8"/>
    <w:rsid w:val="00087B26"/>
    <w:rsid w:val="00087FA8"/>
    <w:rsid w:val="000908F0"/>
    <w:rsid w:val="000916F1"/>
    <w:rsid w:val="000917B7"/>
    <w:rsid w:val="00092805"/>
    <w:rsid w:val="00092A8A"/>
    <w:rsid w:val="00092D25"/>
    <w:rsid w:val="0009325D"/>
    <w:rsid w:val="000947C9"/>
    <w:rsid w:val="00095346"/>
    <w:rsid w:val="00095A9D"/>
    <w:rsid w:val="00095B7C"/>
    <w:rsid w:val="00095D79"/>
    <w:rsid w:val="00095DAE"/>
    <w:rsid w:val="00096123"/>
    <w:rsid w:val="00096379"/>
    <w:rsid w:val="000970DB"/>
    <w:rsid w:val="0009750B"/>
    <w:rsid w:val="00097658"/>
    <w:rsid w:val="0009779B"/>
    <w:rsid w:val="00097B0D"/>
    <w:rsid w:val="00097D1A"/>
    <w:rsid w:val="00097E05"/>
    <w:rsid w:val="000A02DA"/>
    <w:rsid w:val="000A0924"/>
    <w:rsid w:val="000A227E"/>
    <w:rsid w:val="000A29A0"/>
    <w:rsid w:val="000A29E0"/>
    <w:rsid w:val="000A2A5B"/>
    <w:rsid w:val="000A3D82"/>
    <w:rsid w:val="000A3E6D"/>
    <w:rsid w:val="000A4479"/>
    <w:rsid w:val="000A4F52"/>
    <w:rsid w:val="000A4FB9"/>
    <w:rsid w:val="000A5186"/>
    <w:rsid w:val="000A52EF"/>
    <w:rsid w:val="000A5409"/>
    <w:rsid w:val="000A5559"/>
    <w:rsid w:val="000A57CB"/>
    <w:rsid w:val="000A6261"/>
    <w:rsid w:val="000A6D21"/>
    <w:rsid w:val="000A75D9"/>
    <w:rsid w:val="000A77EE"/>
    <w:rsid w:val="000A7C78"/>
    <w:rsid w:val="000B0114"/>
    <w:rsid w:val="000B0620"/>
    <w:rsid w:val="000B160C"/>
    <w:rsid w:val="000B1E49"/>
    <w:rsid w:val="000B1EC7"/>
    <w:rsid w:val="000B2CE7"/>
    <w:rsid w:val="000B2DEC"/>
    <w:rsid w:val="000B3453"/>
    <w:rsid w:val="000B3D53"/>
    <w:rsid w:val="000B3E71"/>
    <w:rsid w:val="000B4160"/>
    <w:rsid w:val="000B44CA"/>
    <w:rsid w:val="000B579E"/>
    <w:rsid w:val="000B6618"/>
    <w:rsid w:val="000B66C9"/>
    <w:rsid w:val="000B6C3C"/>
    <w:rsid w:val="000B6E0F"/>
    <w:rsid w:val="000C0237"/>
    <w:rsid w:val="000C0ABC"/>
    <w:rsid w:val="000C0B82"/>
    <w:rsid w:val="000C0CDA"/>
    <w:rsid w:val="000C0CEC"/>
    <w:rsid w:val="000C0F27"/>
    <w:rsid w:val="000C1A3D"/>
    <w:rsid w:val="000C1EAC"/>
    <w:rsid w:val="000C24D1"/>
    <w:rsid w:val="000C2723"/>
    <w:rsid w:val="000C272F"/>
    <w:rsid w:val="000C2D88"/>
    <w:rsid w:val="000C3023"/>
    <w:rsid w:val="000C3620"/>
    <w:rsid w:val="000C38C8"/>
    <w:rsid w:val="000C3989"/>
    <w:rsid w:val="000C3C9D"/>
    <w:rsid w:val="000C4AB0"/>
    <w:rsid w:val="000C53AD"/>
    <w:rsid w:val="000C6AE0"/>
    <w:rsid w:val="000C6B9C"/>
    <w:rsid w:val="000C6F58"/>
    <w:rsid w:val="000C7135"/>
    <w:rsid w:val="000C71B5"/>
    <w:rsid w:val="000C78FD"/>
    <w:rsid w:val="000D0C0D"/>
    <w:rsid w:val="000D1865"/>
    <w:rsid w:val="000D1A5B"/>
    <w:rsid w:val="000D2284"/>
    <w:rsid w:val="000D237B"/>
    <w:rsid w:val="000D24DB"/>
    <w:rsid w:val="000D4A36"/>
    <w:rsid w:val="000D5A75"/>
    <w:rsid w:val="000D5BBA"/>
    <w:rsid w:val="000D669C"/>
    <w:rsid w:val="000D6B3D"/>
    <w:rsid w:val="000D73B7"/>
    <w:rsid w:val="000D769D"/>
    <w:rsid w:val="000D7899"/>
    <w:rsid w:val="000E086D"/>
    <w:rsid w:val="000E09AA"/>
    <w:rsid w:val="000E110E"/>
    <w:rsid w:val="000E1892"/>
    <w:rsid w:val="000E1EAB"/>
    <w:rsid w:val="000E20E5"/>
    <w:rsid w:val="000E2488"/>
    <w:rsid w:val="000E2B6F"/>
    <w:rsid w:val="000E2E49"/>
    <w:rsid w:val="000E2E72"/>
    <w:rsid w:val="000E31CA"/>
    <w:rsid w:val="000E3DAA"/>
    <w:rsid w:val="000E471A"/>
    <w:rsid w:val="000E5074"/>
    <w:rsid w:val="000E57A4"/>
    <w:rsid w:val="000E5881"/>
    <w:rsid w:val="000E58EF"/>
    <w:rsid w:val="000E5ACD"/>
    <w:rsid w:val="000E6BD7"/>
    <w:rsid w:val="000E6F8C"/>
    <w:rsid w:val="000F048E"/>
    <w:rsid w:val="000F07B8"/>
    <w:rsid w:val="000F0840"/>
    <w:rsid w:val="000F0D5E"/>
    <w:rsid w:val="000F22A7"/>
    <w:rsid w:val="000F2723"/>
    <w:rsid w:val="000F2CDA"/>
    <w:rsid w:val="000F3BF3"/>
    <w:rsid w:val="000F5B4C"/>
    <w:rsid w:val="000F5F1D"/>
    <w:rsid w:val="000F696C"/>
    <w:rsid w:val="001000F8"/>
    <w:rsid w:val="001004C1"/>
    <w:rsid w:val="001004F9"/>
    <w:rsid w:val="0010054E"/>
    <w:rsid w:val="0010063C"/>
    <w:rsid w:val="00100B4B"/>
    <w:rsid w:val="00100F4E"/>
    <w:rsid w:val="0010110E"/>
    <w:rsid w:val="00101172"/>
    <w:rsid w:val="001021C1"/>
    <w:rsid w:val="001022C9"/>
    <w:rsid w:val="001023E7"/>
    <w:rsid w:val="00102DCD"/>
    <w:rsid w:val="00102E4C"/>
    <w:rsid w:val="00103139"/>
    <w:rsid w:val="00103CE3"/>
    <w:rsid w:val="001040E4"/>
    <w:rsid w:val="001041B4"/>
    <w:rsid w:val="00104B77"/>
    <w:rsid w:val="001051F5"/>
    <w:rsid w:val="001051FB"/>
    <w:rsid w:val="00105F45"/>
    <w:rsid w:val="00107CBF"/>
    <w:rsid w:val="00107EB9"/>
    <w:rsid w:val="00110324"/>
    <w:rsid w:val="00110EA6"/>
    <w:rsid w:val="00111204"/>
    <w:rsid w:val="00112587"/>
    <w:rsid w:val="001127C1"/>
    <w:rsid w:val="0011303F"/>
    <w:rsid w:val="00113513"/>
    <w:rsid w:val="00113C75"/>
    <w:rsid w:val="00114064"/>
    <w:rsid w:val="00114846"/>
    <w:rsid w:val="00114AD7"/>
    <w:rsid w:val="00114C12"/>
    <w:rsid w:val="0011546A"/>
    <w:rsid w:val="001157FB"/>
    <w:rsid w:val="001172D3"/>
    <w:rsid w:val="00120185"/>
    <w:rsid w:val="00121A3F"/>
    <w:rsid w:val="00122A0D"/>
    <w:rsid w:val="00123238"/>
    <w:rsid w:val="00123F1F"/>
    <w:rsid w:val="00123FF7"/>
    <w:rsid w:val="00124350"/>
    <w:rsid w:val="00124359"/>
    <w:rsid w:val="00124920"/>
    <w:rsid w:val="00124D64"/>
    <w:rsid w:val="00125534"/>
    <w:rsid w:val="00125AA5"/>
    <w:rsid w:val="0013082F"/>
    <w:rsid w:val="00131013"/>
    <w:rsid w:val="0013136B"/>
    <w:rsid w:val="00131709"/>
    <w:rsid w:val="00131BA5"/>
    <w:rsid w:val="00133763"/>
    <w:rsid w:val="001352B8"/>
    <w:rsid w:val="001357B1"/>
    <w:rsid w:val="0013584F"/>
    <w:rsid w:val="0013586C"/>
    <w:rsid w:val="00135A34"/>
    <w:rsid w:val="00140155"/>
    <w:rsid w:val="00140A9E"/>
    <w:rsid w:val="00140DBD"/>
    <w:rsid w:val="001412F3"/>
    <w:rsid w:val="00141585"/>
    <w:rsid w:val="00141B5D"/>
    <w:rsid w:val="00142280"/>
    <w:rsid w:val="00142370"/>
    <w:rsid w:val="00142E06"/>
    <w:rsid w:val="00143956"/>
    <w:rsid w:val="00143E83"/>
    <w:rsid w:val="0014414A"/>
    <w:rsid w:val="001441B8"/>
    <w:rsid w:val="00144A25"/>
    <w:rsid w:val="001462C3"/>
    <w:rsid w:val="001469CB"/>
    <w:rsid w:val="0014721A"/>
    <w:rsid w:val="00147268"/>
    <w:rsid w:val="00147E0A"/>
    <w:rsid w:val="00150267"/>
    <w:rsid w:val="0015033A"/>
    <w:rsid w:val="001503AD"/>
    <w:rsid w:val="00150972"/>
    <w:rsid w:val="00150B8D"/>
    <w:rsid w:val="00151FF8"/>
    <w:rsid w:val="00152032"/>
    <w:rsid w:val="001521B2"/>
    <w:rsid w:val="001530DA"/>
    <w:rsid w:val="001532F6"/>
    <w:rsid w:val="0015366B"/>
    <w:rsid w:val="00153B34"/>
    <w:rsid w:val="0015417F"/>
    <w:rsid w:val="001548D6"/>
    <w:rsid w:val="0015498A"/>
    <w:rsid w:val="00154B4D"/>
    <w:rsid w:val="00154DAA"/>
    <w:rsid w:val="001555E7"/>
    <w:rsid w:val="001561FB"/>
    <w:rsid w:val="0015639A"/>
    <w:rsid w:val="00157FED"/>
    <w:rsid w:val="001601B5"/>
    <w:rsid w:val="001606D9"/>
    <w:rsid w:val="00160F11"/>
    <w:rsid w:val="00160F32"/>
    <w:rsid w:val="00160F7E"/>
    <w:rsid w:val="00161D93"/>
    <w:rsid w:val="001622B3"/>
    <w:rsid w:val="001627F0"/>
    <w:rsid w:val="001628D3"/>
    <w:rsid w:val="00162AF9"/>
    <w:rsid w:val="00162FB9"/>
    <w:rsid w:val="00163892"/>
    <w:rsid w:val="00163C95"/>
    <w:rsid w:val="001643D3"/>
    <w:rsid w:val="00164985"/>
    <w:rsid w:val="00164B85"/>
    <w:rsid w:val="0016514F"/>
    <w:rsid w:val="0016571F"/>
    <w:rsid w:val="00165978"/>
    <w:rsid w:val="001659DF"/>
    <w:rsid w:val="00165C46"/>
    <w:rsid w:val="00165CF7"/>
    <w:rsid w:val="00166C52"/>
    <w:rsid w:val="00167249"/>
    <w:rsid w:val="00167710"/>
    <w:rsid w:val="0016790D"/>
    <w:rsid w:val="00170042"/>
    <w:rsid w:val="001705C1"/>
    <w:rsid w:val="0017080D"/>
    <w:rsid w:val="0017115D"/>
    <w:rsid w:val="0017172E"/>
    <w:rsid w:val="00171BBE"/>
    <w:rsid w:val="0017283E"/>
    <w:rsid w:val="00173469"/>
    <w:rsid w:val="001738C4"/>
    <w:rsid w:val="00173B5E"/>
    <w:rsid w:val="00173C77"/>
    <w:rsid w:val="001742EF"/>
    <w:rsid w:val="0017491D"/>
    <w:rsid w:val="00174B1D"/>
    <w:rsid w:val="00175C1B"/>
    <w:rsid w:val="00177962"/>
    <w:rsid w:val="001800D4"/>
    <w:rsid w:val="00180E6C"/>
    <w:rsid w:val="00181360"/>
    <w:rsid w:val="001818C1"/>
    <w:rsid w:val="00182647"/>
    <w:rsid w:val="00182A7A"/>
    <w:rsid w:val="00182D82"/>
    <w:rsid w:val="0018307D"/>
    <w:rsid w:val="00184B75"/>
    <w:rsid w:val="00185021"/>
    <w:rsid w:val="00185B04"/>
    <w:rsid w:val="001866EE"/>
    <w:rsid w:val="00187F18"/>
    <w:rsid w:val="00190EE4"/>
    <w:rsid w:val="00191081"/>
    <w:rsid w:val="00191139"/>
    <w:rsid w:val="001923EF"/>
    <w:rsid w:val="00192E76"/>
    <w:rsid w:val="00192F04"/>
    <w:rsid w:val="0019329E"/>
    <w:rsid w:val="00193A53"/>
    <w:rsid w:val="0019427C"/>
    <w:rsid w:val="001947D8"/>
    <w:rsid w:val="00194B56"/>
    <w:rsid w:val="001950EA"/>
    <w:rsid w:val="001958FA"/>
    <w:rsid w:val="00195BB8"/>
    <w:rsid w:val="00195DB6"/>
    <w:rsid w:val="00196710"/>
    <w:rsid w:val="001970D1"/>
    <w:rsid w:val="00197965"/>
    <w:rsid w:val="00197C06"/>
    <w:rsid w:val="001A079A"/>
    <w:rsid w:val="001A0A5C"/>
    <w:rsid w:val="001A1736"/>
    <w:rsid w:val="001A1D1B"/>
    <w:rsid w:val="001A23BD"/>
    <w:rsid w:val="001A2900"/>
    <w:rsid w:val="001A3B9F"/>
    <w:rsid w:val="001A3FE1"/>
    <w:rsid w:val="001A40E1"/>
    <w:rsid w:val="001A4125"/>
    <w:rsid w:val="001A5431"/>
    <w:rsid w:val="001A5A23"/>
    <w:rsid w:val="001A5E44"/>
    <w:rsid w:val="001A5FFA"/>
    <w:rsid w:val="001A646D"/>
    <w:rsid w:val="001A6E2B"/>
    <w:rsid w:val="001A719A"/>
    <w:rsid w:val="001A7539"/>
    <w:rsid w:val="001B00EF"/>
    <w:rsid w:val="001B02EE"/>
    <w:rsid w:val="001B040D"/>
    <w:rsid w:val="001B2800"/>
    <w:rsid w:val="001B2A04"/>
    <w:rsid w:val="001B33A2"/>
    <w:rsid w:val="001B3B08"/>
    <w:rsid w:val="001B3E06"/>
    <w:rsid w:val="001B4D1C"/>
    <w:rsid w:val="001B4EB2"/>
    <w:rsid w:val="001B5100"/>
    <w:rsid w:val="001B51DD"/>
    <w:rsid w:val="001B576F"/>
    <w:rsid w:val="001B5F8D"/>
    <w:rsid w:val="001B5FFF"/>
    <w:rsid w:val="001B6BF7"/>
    <w:rsid w:val="001B6DD5"/>
    <w:rsid w:val="001B724B"/>
    <w:rsid w:val="001C04D7"/>
    <w:rsid w:val="001C08C7"/>
    <w:rsid w:val="001C1113"/>
    <w:rsid w:val="001C1BDF"/>
    <w:rsid w:val="001C284F"/>
    <w:rsid w:val="001C2CA3"/>
    <w:rsid w:val="001C2F6E"/>
    <w:rsid w:val="001C4BDE"/>
    <w:rsid w:val="001C5100"/>
    <w:rsid w:val="001C5200"/>
    <w:rsid w:val="001C61A7"/>
    <w:rsid w:val="001C6B03"/>
    <w:rsid w:val="001C7EA6"/>
    <w:rsid w:val="001D02DD"/>
    <w:rsid w:val="001D0ACD"/>
    <w:rsid w:val="001D0E04"/>
    <w:rsid w:val="001D1107"/>
    <w:rsid w:val="001D1C90"/>
    <w:rsid w:val="001D2996"/>
    <w:rsid w:val="001D3AFA"/>
    <w:rsid w:val="001D3EBA"/>
    <w:rsid w:val="001D4BEF"/>
    <w:rsid w:val="001D4DB0"/>
    <w:rsid w:val="001D532A"/>
    <w:rsid w:val="001D5862"/>
    <w:rsid w:val="001D5A27"/>
    <w:rsid w:val="001D5AE1"/>
    <w:rsid w:val="001D5C84"/>
    <w:rsid w:val="001D62E9"/>
    <w:rsid w:val="001D6830"/>
    <w:rsid w:val="001D7B0D"/>
    <w:rsid w:val="001D7FC7"/>
    <w:rsid w:val="001E0B98"/>
    <w:rsid w:val="001E19B3"/>
    <w:rsid w:val="001E1B8D"/>
    <w:rsid w:val="001E270B"/>
    <w:rsid w:val="001E2D34"/>
    <w:rsid w:val="001E2E8C"/>
    <w:rsid w:val="001E35C5"/>
    <w:rsid w:val="001E36B5"/>
    <w:rsid w:val="001E44B0"/>
    <w:rsid w:val="001E4E3A"/>
    <w:rsid w:val="001E53A5"/>
    <w:rsid w:val="001E53FA"/>
    <w:rsid w:val="001E5BCA"/>
    <w:rsid w:val="001E5DCC"/>
    <w:rsid w:val="001E6305"/>
    <w:rsid w:val="001E774A"/>
    <w:rsid w:val="001E7875"/>
    <w:rsid w:val="001F0C66"/>
    <w:rsid w:val="001F0DEC"/>
    <w:rsid w:val="001F126B"/>
    <w:rsid w:val="001F1E26"/>
    <w:rsid w:val="001F20AF"/>
    <w:rsid w:val="001F213C"/>
    <w:rsid w:val="001F25FF"/>
    <w:rsid w:val="001F3938"/>
    <w:rsid w:val="001F444A"/>
    <w:rsid w:val="001F4528"/>
    <w:rsid w:val="001F470E"/>
    <w:rsid w:val="001F4CBD"/>
    <w:rsid w:val="001F5538"/>
    <w:rsid w:val="001F69AE"/>
    <w:rsid w:val="001F6B39"/>
    <w:rsid w:val="0020000A"/>
    <w:rsid w:val="0020018F"/>
    <w:rsid w:val="00200E60"/>
    <w:rsid w:val="0020137F"/>
    <w:rsid w:val="0020311F"/>
    <w:rsid w:val="002031BC"/>
    <w:rsid w:val="00203382"/>
    <w:rsid w:val="002034B6"/>
    <w:rsid w:val="002038FE"/>
    <w:rsid w:val="002039FA"/>
    <w:rsid w:val="00204636"/>
    <w:rsid w:val="002056FF"/>
    <w:rsid w:val="00205BC5"/>
    <w:rsid w:val="0020769F"/>
    <w:rsid w:val="00207AA2"/>
    <w:rsid w:val="00207CFB"/>
    <w:rsid w:val="00207D4A"/>
    <w:rsid w:val="0021130F"/>
    <w:rsid w:val="00211B71"/>
    <w:rsid w:val="00212E86"/>
    <w:rsid w:val="00212F89"/>
    <w:rsid w:val="00213BEF"/>
    <w:rsid w:val="00213C6B"/>
    <w:rsid w:val="00214AEF"/>
    <w:rsid w:val="002170F6"/>
    <w:rsid w:val="002177D8"/>
    <w:rsid w:val="00217AA2"/>
    <w:rsid w:val="00217E2B"/>
    <w:rsid w:val="00220653"/>
    <w:rsid w:val="00220E96"/>
    <w:rsid w:val="00221DE1"/>
    <w:rsid w:val="00222D61"/>
    <w:rsid w:val="002233E9"/>
    <w:rsid w:val="00223660"/>
    <w:rsid w:val="00223799"/>
    <w:rsid w:val="002241CE"/>
    <w:rsid w:val="00224743"/>
    <w:rsid w:val="00224F56"/>
    <w:rsid w:val="00224FB4"/>
    <w:rsid w:val="002266C7"/>
    <w:rsid w:val="0022676F"/>
    <w:rsid w:val="002268F3"/>
    <w:rsid w:val="00226AF1"/>
    <w:rsid w:val="00227BF1"/>
    <w:rsid w:val="00230CE4"/>
    <w:rsid w:val="00230E46"/>
    <w:rsid w:val="002315E8"/>
    <w:rsid w:val="00231CC8"/>
    <w:rsid w:val="002321BA"/>
    <w:rsid w:val="00232520"/>
    <w:rsid w:val="00232775"/>
    <w:rsid w:val="002334B7"/>
    <w:rsid w:val="002334EB"/>
    <w:rsid w:val="0023437E"/>
    <w:rsid w:val="00234C18"/>
    <w:rsid w:val="00235FC7"/>
    <w:rsid w:val="002369FC"/>
    <w:rsid w:val="00236A35"/>
    <w:rsid w:val="002373A4"/>
    <w:rsid w:val="00237974"/>
    <w:rsid w:val="00240E16"/>
    <w:rsid w:val="00241093"/>
    <w:rsid w:val="002419EA"/>
    <w:rsid w:val="00241E1B"/>
    <w:rsid w:val="0024214B"/>
    <w:rsid w:val="00242364"/>
    <w:rsid w:val="0024365B"/>
    <w:rsid w:val="002439B4"/>
    <w:rsid w:val="0024516B"/>
    <w:rsid w:val="00245221"/>
    <w:rsid w:val="00245559"/>
    <w:rsid w:val="002459A7"/>
    <w:rsid w:val="00245A9C"/>
    <w:rsid w:val="00245AC7"/>
    <w:rsid w:val="00245C36"/>
    <w:rsid w:val="002461F8"/>
    <w:rsid w:val="0024637E"/>
    <w:rsid w:val="002471BD"/>
    <w:rsid w:val="0024736F"/>
    <w:rsid w:val="0024761E"/>
    <w:rsid w:val="00247C8C"/>
    <w:rsid w:val="002508FB"/>
    <w:rsid w:val="0025125C"/>
    <w:rsid w:val="00251718"/>
    <w:rsid w:val="00251C56"/>
    <w:rsid w:val="002522C3"/>
    <w:rsid w:val="00252C18"/>
    <w:rsid w:val="00252DD4"/>
    <w:rsid w:val="00253DBE"/>
    <w:rsid w:val="00254212"/>
    <w:rsid w:val="00254422"/>
    <w:rsid w:val="002549CB"/>
    <w:rsid w:val="00254D6B"/>
    <w:rsid w:val="00255369"/>
    <w:rsid w:val="002559CD"/>
    <w:rsid w:val="00255A70"/>
    <w:rsid w:val="0025789C"/>
    <w:rsid w:val="0025799E"/>
    <w:rsid w:val="00257EDD"/>
    <w:rsid w:val="0026002D"/>
    <w:rsid w:val="0026075C"/>
    <w:rsid w:val="002613AF"/>
    <w:rsid w:val="0026174C"/>
    <w:rsid w:val="00261850"/>
    <w:rsid w:val="002618A3"/>
    <w:rsid w:val="00261B01"/>
    <w:rsid w:val="00261CB8"/>
    <w:rsid w:val="002622DD"/>
    <w:rsid w:val="002624D9"/>
    <w:rsid w:val="00263917"/>
    <w:rsid w:val="00263D1A"/>
    <w:rsid w:val="0026511D"/>
    <w:rsid w:val="00265294"/>
    <w:rsid w:val="002658D3"/>
    <w:rsid w:val="00265929"/>
    <w:rsid w:val="00265BC2"/>
    <w:rsid w:val="00265EFB"/>
    <w:rsid w:val="00266903"/>
    <w:rsid w:val="00267533"/>
    <w:rsid w:val="0026790B"/>
    <w:rsid w:val="002679D4"/>
    <w:rsid w:val="0027195E"/>
    <w:rsid w:val="00272093"/>
    <w:rsid w:val="00272235"/>
    <w:rsid w:val="00272385"/>
    <w:rsid w:val="00272B81"/>
    <w:rsid w:val="00272D84"/>
    <w:rsid w:val="0027306B"/>
    <w:rsid w:val="002731EA"/>
    <w:rsid w:val="002734EF"/>
    <w:rsid w:val="0027389A"/>
    <w:rsid w:val="00273A54"/>
    <w:rsid w:val="00273ECC"/>
    <w:rsid w:val="00274045"/>
    <w:rsid w:val="00274C38"/>
    <w:rsid w:val="00274F3F"/>
    <w:rsid w:val="002755F2"/>
    <w:rsid w:val="00276436"/>
    <w:rsid w:val="00276847"/>
    <w:rsid w:val="00276FCC"/>
    <w:rsid w:val="00277007"/>
    <w:rsid w:val="002774C7"/>
    <w:rsid w:val="00277AF6"/>
    <w:rsid w:val="00277EC3"/>
    <w:rsid w:val="0028025F"/>
    <w:rsid w:val="002807CC"/>
    <w:rsid w:val="002809AF"/>
    <w:rsid w:val="002809FD"/>
    <w:rsid w:val="00280AE0"/>
    <w:rsid w:val="00280AE9"/>
    <w:rsid w:val="00280CA3"/>
    <w:rsid w:val="00280D5D"/>
    <w:rsid w:val="00281B7D"/>
    <w:rsid w:val="00282094"/>
    <w:rsid w:val="002822F5"/>
    <w:rsid w:val="002823E4"/>
    <w:rsid w:val="002825DD"/>
    <w:rsid w:val="00282817"/>
    <w:rsid w:val="00282F9C"/>
    <w:rsid w:val="00283500"/>
    <w:rsid w:val="00283724"/>
    <w:rsid w:val="002846F8"/>
    <w:rsid w:val="00285B2E"/>
    <w:rsid w:val="00285D15"/>
    <w:rsid w:val="00285DF0"/>
    <w:rsid w:val="00286165"/>
    <w:rsid w:val="00286CEF"/>
    <w:rsid w:val="00286DE5"/>
    <w:rsid w:val="002900E4"/>
    <w:rsid w:val="00292FC0"/>
    <w:rsid w:val="0029347F"/>
    <w:rsid w:val="0029365F"/>
    <w:rsid w:val="002938BE"/>
    <w:rsid w:val="00293E32"/>
    <w:rsid w:val="00294022"/>
    <w:rsid w:val="00294189"/>
    <w:rsid w:val="00294308"/>
    <w:rsid w:val="0029437E"/>
    <w:rsid w:val="00297756"/>
    <w:rsid w:val="002A0573"/>
    <w:rsid w:val="002A0BDD"/>
    <w:rsid w:val="002A0DAB"/>
    <w:rsid w:val="002A25CC"/>
    <w:rsid w:val="002A32F9"/>
    <w:rsid w:val="002A3327"/>
    <w:rsid w:val="002A3765"/>
    <w:rsid w:val="002A3C2E"/>
    <w:rsid w:val="002A3CF9"/>
    <w:rsid w:val="002A3D90"/>
    <w:rsid w:val="002A488C"/>
    <w:rsid w:val="002A5119"/>
    <w:rsid w:val="002A5698"/>
    <w:rsid w:val="002A5E97"/>
    <w:rsid w:val="002A6773"/>
    <w:rsid w:val="002A69A5"/>
    <w:rsid w:val="002A69D5"/>
    <w:rsid w:val="002A7353"/>
    <w:rsid w:val="002A7764"/>
    <w:rsid w:val="002A7A67"/>
    <w:rsid w:val="002B020E"/>
    <w:rsid w:val="002B0AE5"/>
    <w:rsid w:val="002B180A"/>
    <w:rsid w:val="002B20B0"/>
    <w:rsid w:val="002B2155"/>
    <w:rsid w:val="002B261C"/>
    <w:rsid w:val="002B296E"/>
    <w:rsid w:val="002B310B"/>
    <w:rsid w:val="002B32B3"/>
    <w:rsid w:val="002B35BB"/>
    <w:rsid w:val="002B3FE0"/>
    <w:rsid w:val="002B4010"/>
    <w:rsid w:val="002B4B25"/>
    <w:rsid w:val="002B5169"/>
    <w:rsid w:val="002B5D1B"/>
    <w:rsid w:val="002B5EB2"/>
    <w:rsid w:val="002B5F0F"/>
    <w:rsid w:val="002B671A"/>
    <w:rsid w:val="002B70F7"/>
    <w:rsid w:val="002B741F"/>
    <w:rsid w:val="002B751B"/>
    <w:rsid w:val="002C01E5"/>
    <w:rsid w:val="002C1FF5"/>
    <w:rsid w:val="002C38D8"/>
    <w:rsid w:val="002C47BE"/>
    <w:rsid w:val="002C4DBE"/>
    <w:rsid w:val="002C4E5E"/>
    <w:rsid w:val="002C4F73"/>
    <w:rsid w:val="002C5100"/>
    <w:rsid w:val="002C5680"/>
    <w:rsid w:val="002C66B7"/>
    <w:rsid w:val="002C69FE"/>
    <w:rsid w:val="002C6BEB"/>
    <w:rsid w:val="002D1447"/>
    <w:rsid w:val="002D1608"/>
    <w:rsid w:val="002D1638"/>
    <w:rsid w:val="002D1B3F"/>
    <w:rsid w:val="002D1DEA"/>
    <w:rsid w:val="002D2111"/>
    <w:rsid w:val="002D23C6"/>
    <w:rsid w:val="002D30AA"/>
    <w:rsid w:val="002D32F8"/>
    <w:rsid w:val="002D3ADE"/>
    <w:rsid w:val="002D3FC6"/>
    <w:rsid w:val="002D4802"/>
    <w:rsid w:val="002D49D2"/>
    <w:rsid w:val="002D4B4F"/>
    <w:rsid w:val="002D50E0"/>
    <w:rsid w:val="002D55CB"/>
    <w:rsid w:val="002D63B1"/>
    <w:rsid w:val="002D6E31"/>
    <w:rsid w:val="002D6FB9"/>
    <w:rsid w:val="002E02FC"/>
    <w:rsid w:val="002E05F2"/>
    <w:rsid w:val="002E0C88"/>
    <w:rsid w:val="002E0EF4"/>
    <w:rsid w:val="002E121B"/>
    <w:rsid w:val="002E1989"/>
    <w:rsid w:val="002E211E"/>
    <w:rsid w:val="002E244E"/>
    <w:rsid w:val="002E2C6B"/>
    <w:rsid w:val="002E3582"/>
    <w:rsid w:val="002E4B72"/>
    <w:rsid w:val="002E5646"/>
    <w:rsid w:val="002E6120"/>
    <w:rsid w:val="002E6400"/>
    <w:rsid w:val="002E6439"/>
    <w:rsid w:val="002E6A7B"/>
    <w:rsid w:val="002E6A95"/>
    <w:rsid w:val="002E6F24"/>
    <w:rsid w:val="002E78FF"/>
    <w:rsid w:val="002F0FDE"/>
    <w:rsid w:val="002F14E9"/>
    <w:rsid w:val="002F1A87"/>
    <w:rsid w:val="002F1DA0"/>
    <w:rsid w:val="002F2228"/>
    <w:rsid w:val="002F2C71"/>
    <w:rsid w:val="002F31C2"/>
    <w:rsid w:val="002F3617"/>
    <w:rsid w:val="002F3C5A"/>
    <w:rsid w:val="002F4804"/>
    <w:rsid w:val="002F50C5"/>
    <w:rsid w:val="002F5283"/>
    <w:rsid w:val="002F5B57"/>
    <w:rsid w:val="002F64DA"/>
    <w:rsid w:val="002F6F4C"/>
    <w:rsid w:val="002F6FF8"/>
    <w:rsid w:val="002F76F2"/>
    <w:rsid w:val="00300809"/>
    <w:rsid w:val="00300EB6"/>
    <w:rsid w:val="003015C4"/>
    <w:rsid w:val="00301639"/>
    <w:rsid w:val="003020AB"/>
    <w:rsid w:val="003020F0"/>
    <w:rsid w:val="00302C6B"/>
    <w:rsid w:val="00302C91"/>
    <w:rsid w:val="00303C04"/>
    <w:rsid w:val="003042C6"/>
    <w:rsid w:val="003048FF"/>
    <w:rsid w:val="00304903"/>
    <w:rsid w:val="00304F52"/>
    <w:rsid w:val="0030607B"/>
    <w:rsid w:val="0030654C"/>
    <w:rsid w:val="00306639"/>
    <w:rsid w:val="003067CC"/>
    <w:rsid w:val="00306905"/>
    <w:rsid w:val="003100B7"/>
    <w:rsid w:val="00310B7C"/>
    <w:rsid w:val="00310F6D"/>
    <w:rsid w:val="0031128F"/>
    <w:rsid w:val="003117B2"/>
    <w:rsid w:val="00311CFB"/>
    <w:rsid w:val="00312851"/>
    <w:rsid w:val="00312C56"/>
    <w:rsid w:val="0031363D"/>
    <w:rsid w:val="00313A69"/>
    <w:rsid w:val="00313B5C"/>
    <w:rsid w:val="00313D97"/>
    <w:rsid w:val="00314643"/>
    <w:rsid w:val="00315FF6"/>
    <w:rsid w:val="00316469"/>
    <w:rsid w:val="0031652C"/>
    <w:rsid w:val="00316800"/>
    <w:rsid w:val="00316F5A"/>
    <w:rsid w:val="00317275"/>
    <w:rsid w:val="00317285"/>
    <w:rsid w:val="00317900"/>
    <w:rsid w:val="00320066"/>
    <w:rsid w:val="003200C7"/>
    <w:rsid w:val="00320B74"/>
    <w:rsid w:val="00320E7F"/>
    <w:rsid w:val="003213AB"/>
    <w:rsid w:val="003213F5"/>
    <w:rsid w:val="0032154E"/>
    <w:rsid w:val="003221BF"/>
    <w:rsid w:val="00322498"/>
    <w:rsid w:val="003224B4"/>
    <w:rsid w:val="00322909"/>
    <w:rsid w:val="00323171"/>
    <w:rsid w:val="00324C91"/>
    <w:rsid w:val="00325761"/>
    <w:rsid w:val="003275B2"/>
    <w:rsid w:val="00327810"/>
    <w:rsid w:val="003310B9"/>
    <w:rsid w:val="003310F7"/>
    <w:rsid w:val="0033193B"/>
    <w:rsid w:val="00331F35"/>
    <w:rsid w:val="00332061"/>
    <w:rsid w:val="00332FA1"/>
    <w:rsid w:val="00333713"/>
    <w:rsid w:val="00333BC4"/>
    <w:rsid w:val="003346D8"/>
    <w:rsid w:val="00334B9F"/>
    <w:rsid w:val="00334D45"/>
    <w:rsid w:val="00334D82"/>
    <w:rsid w:val="00334F20"/>
    <w:rsid w:val="00335B40"/>
    <w:rsid w:val="00336115"/>
    <w:rsid w:val="0033646F"/>
    <w:rsid w:val="00336644"/>
    <w:rsid w:val="0033679D"/>
    <w:rsid w:val="00336FD9"/>
    <w:rsid w:val="00337239"/>
    <w:rsid w:val="0033724C"/>
    <w:rsid w:val="0033730D"/>
    <w:rsid w:val="00340E8A"/>
    <w:rsid w:val="0034127A"/>
    <w:rsid w:val="003412BC"/>
    <w:rsid w:val="00341C33"/>
    <w:rsid w:val="00341FBA"/>
    <w:rsid w:val="00342371"/>
    <w:rsid w:val="0034306E"/>
    <w:rsid w:val="0034341C"/>
    <w:rsid w:val="00343587"/>
    <w:rsid w:val="00343C19"/>
    <w:rsid w:val="003441F4"/>
    <w:rsid w:val="003442E5"/>
    <w:rsid w:val="00344940"/>
    <w:rsid w:val="00345168"/>
    <w:rsid w:val="003451B2"/>
    <w:rsid w:val="00346856"/>
    <w:rsid w:val="00347446"/>
    <w:rsid w:val="003478C7"/>
    <w:rsid w:val="003505A6"/>
    <w:rsid w:val="00350E49"/>
    <w:rsid w:val="00350F92"/>
    <w:rsid w:val="00352581"/>
    <w:rsid w:val="003529D9"/>
    <w:rsid w:val="00352C1A"/>
    <w:rsid w:val="00352C6B"/>
    <w:rsid w:val="00352CBF"/>
    <w:rsid w:val="00352D2E"/>
    <w:rsid w:val="00352D67"/>
    <w:rsid w:val="00353467"/>
    <w:rsid w:val="00353E74"/>
    <w:rsid w:val="003554B8"/>
    <w:rsid w:val="003555E2"/>
    <w:rsid w:val="0035585A"/>
    <w:rsid w:val="003558C1"/>
    <w:rsid w:val="00355BC4"/>
    <w:rsid w:val="00356320"/>
    <w:rsid w:val="0035689A"/>
    <w:rsid w:val="00356B4B"/>
    <w:rsid w:val="00357A0D"/>
    <w:rsid w:val="00360F54"/>
    <w:rsid w:val="00361363"/>
    <w:rsid w:val="00361DEC"/>
    <w:rsid w:val="00362017"/>
    <w:rsid w:val="003627E8"/>
    <w:rsid w:val="00362B4F"/>
    <w:rsid w:val="00362BAD"/>
    <w:rsid w:val="00363181"/>
    <w:rsid w:val="00363634"/>
    <w:rsid w:val="0036370E"/>
    <w:rsid w:val="003642C8"/>
    <w:rsid w:val="00364D66"/>
    <w:rsid w:val="003656D7"/>
    <w:rsid w:val="0036645F"/>
    <w:rsid w:val="003668F0"/>
    <w:rsid w:val="00366DDC"/>
    <w:rsid w:val="00367208"/>
    <w:rsid w:val="00367869"/>
    <w:rsid w:val="003700ED"/>
    <w:rsid w:val="003710A1"/>
    <w:rsid w:val="00371756"/>
    <w:rsid w:val="003730D7"/>
    <w:rsid w:val="0037464F"/>
    <w:rsid w:val="00374C8C"/>
    <w:rsid w:val="00375AA4"/>
    <w:rsid w:val="00375D62"/>
    <w:rsid w:val="00376218"/>
    <w:rsid w:val="0037735D"/>
    <w:rsid w:val="0038010E"/>
    <w:rsid w:val="003801E2"/>
    <w:rsid w:val="00380438"/>
    <w:rsid w:val="003805C3"/>
    <w:rsid w:val="00380A69"/>
    <w:rsid w:val="00380E59"/>
    <w:rsid w:val="003810BB"/>
    <w:rsid w:val="00382293"/>
    <w:rsid w:val="00382646"/>
    <w:rsid w:val="00382D54"/>
    <w:rsid w:val="00384645"/>
    <w:rsid w:val="00384CA8"/>
    <w:rsid w:val="00384FB3"/>
    <w:rsid w:val="00385011"/>
    <w:rsid w:val="003852A5"/>
    <w:rsid w:val="00385308"/>
    <w:rsid w:val="00386CA7"/>
    <w:rsid w:val="0038773B"/>
    <w:rsid w:val="0038788A"/>
    <w:rsid w:val="00387D41"/>
    <w:rsid w:val="00390557"/>
    <w:rsid w:val="00390782"/>
    <w:rsid w:val="00391219"/>
    <w:rsid w:val="00391E78"/>
    <w:rsid w:val="003929F9"/>
    <w:rsid w:val="00393958"/>
    <w:rsid w:val="00393C6D"/>
    <w:rsid w:val="0039783B"/>
    <w:rsid w:val="003A0C4F"/>
    <w:rsid w:val="003A1220"/>
    <w:rsid w:val="003A1D5B"/>
    <w:rsid w:val="003A2C69"/>
    <w:rsid w:val="003A2C91"/>
    <w:rsid w:val="003A2CEE"/>
    <w:rsid w:val="003A33DA"/>
    <w:rsid w:val="003A48D1"/>
    <w:rsid w:val="003A536F"/>
    <w:rsid w:val="003A590C"/>
    <w:rsid w:val="003A5EAB"/>
    <w:rsid w:val="003A61A3"/>
    <w:rsid w:val="003A6C6D"/>
    <w:rsid w:val="003B0178"/>
    <w:rsid w:val="003B054F"/>
    <w:rsid w:val="003B067B"/>
    <w:rsid w:val="003B0ACF"/>
    <w:rsid w:val="003B1579"/>
    <w:rsid w:val="003B16EF"/>
    <w:rsid w:val="003B2A88"/>
    <w:rsid w:val="003B2D14"/>
    <w:rsid w:val="003B2FFB"/>
    <w:rsid w:val="003B4380"/>
    <w:rsid w:val="003B4B2D"/>
    <w:rsid w:val="003B631B"/>
    <w:rsid w:val="003B796F"/>
    <w:rsid w:val="003B79DF"/>
    <w:rsid w:val="003B7A0C"/>
    <w:rsid w:val="003C0C04"/>
    <w:rsid w:val="003C161B"/>
    <w:rsid w:val="003C1724"/>
    <w:rsid w:val="003C3484"/>
    <w:rsid w:val="003C34A6"/>
    <w:rsid w:val="003C3596"/>
    <w:rsid w:val="003C3D2B"/>
    <w:rsid w:val="003C40C0"/>
    <w:rsid w:val="003C4204"/>
    <w:rsid w:val="003C4F71"/>
    <w:rsid w:val="003C505B"/>
    <w:rsid w:val="003C5E28"/>
    <w:rsid w:val="003C5FBA"/>
    <w:rsid w:val="003C6664"/>
    <w:rsid w:val="003C7882"/>
    <w:rsid w:val="003C7AB0"/>
    <w:rsid w:val="003D03AA"/>
    <w:rsid w:val="003D0547"/>
    <w:rsid w:val="003D0E80"/>
    <w:rsid w:val="003D1916"/>
    <w:rsid w:val="003D1FD4"/>
    <w:rsid w:val="003D2747"/>
    <w:rsid w:val="003D2B2D"/>
    <w:rsid w:val="003D3570"/>
    <w:rsid w:val="003D3F7C"/>
    <w:rsid w:val="003D3FB4"/>
    <w:rsid w:val="003D4194"/>
    <w:rsid w:val="003D4DF0"/>
    <w:rsid w:val="003D5013"/>
    <w:rsid w:val="003D5676"/>
    <w:rsid w:val="003D5CC8"/>
    <w:rsid w:val="003D5F0E"/>
    <w:rsid w:val="003D64CA"/>
    <w:rsid w:val="003D6F0D"/>
    <w:rsid w:val="003E0202"/>
    <w:rsid w:val="003E03E6"/>
    <w:rsid w:val="003E076D"/>
    <w:rsid w:val="003E080C"/>
    <w:rsid w:val="003E0E88"/>
    <w:rsid w:val="003E0FE0"/>
    <w:rsid w:val="003E1266"/>
    <w:rsid w:val="003E1C63"/>
    <w:rsid w:val="003E1F86"/>
    <w:rsid w:val="003E2A4F"/>
    <w:rsid w:val="003E2BD1"/>
    <w:rsid w:val="003E2BE5"/>
    <w:rsid w:val="003E2CA2"/>
    <w:rsid w:val="003E39A1"/>
    <w:rsid w:val="003E3B53"/>
    <w:rsid w:val="003E4248"/>
    <w:rsid w:val="003E54AF"/>
    <w:rsid w:val="003E5BBB"/>
    <w:rsid w:val="003E7022"/>
    <w:rsid w:val="003E7721"/>
    <w:rsid w:val="003E7756"/>
    <w:rsid w:val="003E79CA"/>
    <w:rsid w:val="003E7EB3"/>
    <w:rsid w:val="003F06AD"/>
    <w:rsid w:val="003F1017"/>
    <w:rsid w:val="003F18F4"/>
    <w:rsid w:val="003F1B50"/>
    <w:rsid w:val="003F1D3D"/>
    <w:rsid w:val="003F2040"/>
    <w:rsid w:val="003F3088"/>
    <w:rsid w:val="003F39E0"/>
    <w:rsid w:val="003F4B79"/>
    <w:rsid w:val="003F5083"/>
    <w:rsid w:val="003F51F9"/>
    <w:rsid w:val="003F53F8"/>
    <w:rsid w:val="003F5FD5"/>
    <w:rsid w:val="003F6045"/>
    <w:rsid w:val="003F6674"/>
    <w:rsid w:val="003F6BF3"/>
    <w:rsid w:val="003F6C3B"/>
    <w:rsid w:val="003F71EA"/>
    <w:rsid w:val="00400112"/>
    <w:rsid w:val="0040058F"/>
    <w:rsid w:val="00400664"/>
    <w:rsid w:val="00400B89"/>
    <w:rsid w:val="00401A83"/>
    <w:rsid w:val="00401B14"/>
    <w:rsid w:val="00402A9B"/>
    <w:rsid w:val="00402CC4"/>
    <w:rsid w:val="00403001"/>
    <w:rsid w:val="004047A4"/>
    <w:rsid w:val="004055EE"/>
    <w:rsid w:val="00406657"/>
    <w:rsid w:val="00406D0F"/>
    <w:rsid w:val="0040700D"/>
    <w:rsid w:val="00410271"/>
    <w:rsid w:val="00410361"/>
    <w:rsid w:val="004103C0"/>
    <w:rsid w:val="00410CC3"/>
    <w:rsid w:val="00411380"/>
    <w:rsid w:val="00412301"/>
    <w:rsid w:val="00412A9B"/>
    <w:rsid w:val="0041376D"/>
    <w:rsid w:val="0041384E"/>
    <w:rsid w:val="004144ED"/>
    <w:rsid w:val="004150FC"/>
    <w:rsid w:val="004155BB"/>
    <w:rsid w:val="0041615F"/>
    <w:rsid w:val="0041654A"/>
    <w:rsid w:val="004167EF"/>
    <w:rsid w:val="00417462"/>
    <w:rsid w:val="004203C5"/>
    <w:rsid w:val="0042079B"/>
    <w:rsid w:val="00420D2A"/>
    <w:rsid w:val="00421278"/>
    <w:rsid w:val="00423C2A"/>
    <w:rsid w:val="00423DAB"/>
    <w:rsid w:val="00424B73"/>
    <w:rsid w:val="00426153"/>
    <w:rsid w:val="00426355"/>
    <w:rsid w:val="0042785E"/>
    <w:rsid w:val="00430250"/>
    <w:rsid w:val="00430650"/>
    <w:rsid w:val="00430934"/>
    <w:rsid w:val="00430AD5"/>
    <w:rsid w:val="004312E4"/>
    <w:rsid w:val="004317EF"/>
    <w:rsid w:val="00431CA7"/>
    <w:rsid w:val="00431EE0"/>
    <w:rsid w:val="00433499"/>
    <w:rsid w:val="0043394B"/>
    <w:rsid w:val="00433D56"/>
    <w:rsid w:val="0043417E"/>
    <w:rsid w:val="00434469"/>
    <w:rsid w:val="00435D12"/>
    <w:rsid w:val="00435D6F"/>
    <w:rsid w:val="00436A69"/>
    <w:rsid w:val="00436DE2"/>
    <w:rsid w:val="00437616"/>
    <w:rsid w:val="00437AF8"/>
    <w:rsid w:val="00437DF4"/>
    <w:rsid w:val="00440347"/>
    <w:rsid w:val="004408CB"/>
    <w:rsid w:val="00440C03"/>
    <w:rsid w:val="00441746"/>
    <w:rsid w:val="00441C08"/>
    <w:rsid w:val="00441CA0"/>
    <w:rsid w:val="00441DBB"/>
    <w:rsid w:val="004439BC"/>
    <w:rsid w:val="00443BDD"/>
    <w:rsid w:val="00444E80"/>
    <w:rsid w:val="00444F69"/>
    <w:rsid w:val="004456BE"/>
    <w:rsid w:val="00445C63"/>
    <w:rsid w:val="00446B27"/>
    <w:rsid w:val="00447178"/>
    <w:rsid w:val="00447657"/>
    <w:rsid w:val="00447AF3"/>
    <w:rsid w:val="00447B00"/>
    <w:rsid w:val="00447E2B"/>
    <w:rsid w:val="004506E2"/>
    <w:rsid w:val="00450870"/>
    <w:rsid w:val="00451199"/>
    <w:rsid w:val="004519A6"/>
    <w:rsid w:val="00452987"/>
    <w:rsid w:val="00452FD6"/>
    <w:rsid w:val="004534DE"/>
    <w:rsid w:val="00453642"/>
    <w:rsid w:val="00453953"/>
    <w:rsid w:val="00453B55"/>
    <w:rsid w:val="00454657"/>
    <w:rsid w:val="00454FBC"/>
    <w:rsid w:val="00455739"/>
    <w:rsid w:val="00455B01"/>
    <w:rsid w:val="00457C41"/>
    <w:rsid w:val="00457D1A"/>
    <w:rsid w:val="00460329"/>
    <w:rsid w:val="00460403"/>
    <w:rsid w:val="004605CB"/>
    <w:rsid w:val="00461094"/>
    <w:rsid w:val="00461E7E"/>
    <w:rsid w:val="00462220"/>
    <w:rsid w:val="00463070"/>
    <w:rsid w:val="004639DB"/>
    <w:rsid w:val="00463A68"/>
    <w:rsid w:val="00464412"/>
    <w:rsid w:val="00465740"/>
    <w:rsid w:val="00465CB8"/>
    <w:rsid w:val="00465F0E"/>
    <w:rsid w:val="00466138"/>
    <w:rsid w:val="00466235"/>
    <w:rsid w:val="0046639F"/>
    <w:rsid w:val="00466CD2"/>
    <w:rsid w:val="00467111"/>
    <w:rsid w:val="00467ACD"/>
    <w:rsid w:val="00467DE0"/>
    <w:rsid w:val="0047047B"/>
    <w:rsid w:val="00470480"/>
    <w:rsid w:val="00470748"/>
    <w:rsid w:val="0047124B"/>
    <w:rsid w:val="0047196E"/>
    <w:rsid w:val="00471E64"/>
    <w:rsid w:val="00472259"/>
    <w:rsid w:val="00472347"/>
    <w:rsid w:val="00472762"/>
    <w:rsid w:val="004736F1"/>
    <w:rsid w:val="00473B3F"/>
    <w:rsid w:val="00474276"/>
    <w:rsid w:val="00475E6A"/>
    <w:rsid w:val="00475F49"/>
    <w:rsid w:val="004765EB"/>
    <w:rsid w:val="0047727B"/>
    <w:rsid w:val="004801C2"/>
    <w:rsid w:val="00480586"/>
    <w:rsid w:val="004809E1"/>
    <w:rsid w:val="00480CEB"/>
    <w:rsid w:val="004811D5"/>
    <w:rsid w:val="00481530"/>
    <w:rsid w:val="00481D94"/>
    <w:rsid w:val="00482A86"/>
    <w:rsid w:val="00483297"/>
    <w:rsid w:val="004837BB"/>
    <w:rsid w:val="00483BC8"/>
    <w:rsid w:val="00484DD4"/>
    <w:rsid w:val="004850C6"/>
    <w:rsid w:val="004853E6"/>
    <w:rsid w:val="004856BB"/>
    <w:rsid w:val="004870D1"/>
    <w:rsid w:val="0048747D"/>
    <w:rsid w:val="00487BDF"/>
    <w:rsid w:val="004906FC"/>
    <w:rsid w:val="00490ADF"/>
    <w:rsid w:val="00490FE0"/>
    <w:rsid w:val="00491B5E"/>
    <w:rsid w:val="0049233F"/>
    <w:rsid w:val="004928FA"/>
    <w:rsid w:val="00492E4C"/>
    <w:rsid w:val="00493387"/>
    <w:rsid w:val="00493966"/>
    <w:rsid w:val="00493F9B"/>
    <w:rsid w:val="00494B70"/>
    <w:rsid w:val="00495201"/>
    <w:rsid w:val="00495433"/>
    <w:rsid w:val="00495478"/>
    <w:rsid w:val="00495938"/>
    <w:rsid w:val="004962A7"/>
    <w:rsid w:val="004963C4"/>
    <w:rsid w:val="00496738"/>
    <w:rsid w:val="00496C6A"/>
    <w:rsid w:val="00497692"/>
    <w:rsid w:val="004A0176"/>
    <w:rsid w:val="004A046A"/>
    <w:rsid w:val="004A0BD3"/>
    <w:rsid w:val="004A0E28"/>
    <w:rsid w:val="004A141F"/>
    <w:rsid w:val="004A1574"/>
    <w:rsid w:val="004A197D"/>
    <w:rsid w:val="004A1C2D"/>
    <w:rsid w:val="004A1F35"/>
    <w:rsid w:val="004A235A"/>
    <w:rsid w:val="004A3E0F"/>
    <w:rsid w:val="004A3ED5"/>
    <w:rsid w:val="004A4C05"/>
    <w:rsid w:val="004A5700"/>
    <w:rsid w:val="004A5E4E"/>
    <w:rsid w:val="004A645A"/>
    <w:rsid w:val="004A6523"/>
    <w:rsid w:val="004A6AB4"/>
    <w:rsid w:val="004A7495"/>
    <w:rsid w:val="004A75E5"/>
    <w:rsid w:val="004A7B34"/>
    <w:rsid w:val="004A7CCD"/>
    <w:rsid w:val="004B008C"/>
    <w:rsid w:val="004B0D22"/>
    <w:rsid w:val="004B0F20"/>
    <w:rsid w:val="004B0F4A"/>
    <w:rsid w:val="004B1066"/>
    <w:rsid w:val="004B148C"/>
    <w:rsid w:val="004B1597"/>
    <w:rsid w:val="004B1AB0"/>
    <w:rsid w:val="004B2188"/>
    <w:rsid w:val="004B2712"/>
    <w:rsid w:val="004B2E3B"/>
    <w:rsid w:val="004B3283"/>
    <w:rsid w:val="004B387E"/>
    <w:rsid w:val="004B388A"/>
    <w:rsid w:val="004B3E96"/>
    <w:rsid w:val="004B3F9D"/>
    <w:rsid w:val="004B4226"/>
    <w:rsid w:val="004B45A5"/>
    <w:rsid w:val="004B48F2"/>
    <w:rsid w:val="004B4A0E"/>
    <w:rsid w:val="004B4CD8"/>
    <w:rsid w:val="004B4DF5"/>
    <w:rsid w:val="004B50F0"/>
    <w:rsid w:val="004B54A7"/>
    <w:rsid w:val="004B572C"/>
    <w:rsid w:val="004B67FE"/>
    <w:rsid w:val="004B73A2"/>
    <w:rsid w:val="004B7ECB"/>
    <w:rsid w:val="004C004A"/>
    <w:rsid w:val="004C01EA"/>
    <w:rsid w:val="004C099D"/>
    <w:rsid w:val="004C1D33"/>
    <w:rsid w:val="004C28EB"/>
    <w:rsid w:val="004C29FB"/>
    <w:rsid w:val="004C2D1F"/>
    <w:rsid w:val="004C2EED"/>
    <w:rsid w:val="004C32AA"/>
    <w:rsid w:val="004C3DE6"/>
    <w:rsid w:val="004C4EA3"/>
    <w:rsid w:val="004C5E82"/>
    <w:rsid w:val="004C6039"/>
    <w:rsid w:val="004C7118"/>
    <w:rsid w:val="004C7CAF"/>
    <w:rsid w:val="004D0649"/>
    <w:rsid w:val="004D0C8F"/>
    <w:rsid w:val="004D0FC7"/>
    <w:rsid w:val="004D1BD4"/>
    <w:rsid w:val="004D2557"/>
    <w:rsid w:val="004D32F5"/>
    <w:rsid w:val="004D3300"/>
    <w:rsid w:val="004D3F5E"/>
    <w:rsid w:val="004D403B"/>
    <w:rsid w:val="004D4551"/>
    <w:rsid w:val="004D504A"/>
    <w:rsid w:val="004D5449"/>
    <w:rsid w:val="004D5D63"/>
    <w:rsid w:val="004D6089"/>
    <w:rsid w:val="004D60E8"/>
    <w:rsid w:val="004E0361"/>
    <w:rsid w:val="004E0C34"/>
    <w:rsid w:val="004E0C75"/>
    <w:rsid w:val="004E0FF7"/>
    <w:rsid w:val="004E11A1"/>
    <w:rsid w:val="004E1AB5"/>
    <w:rsid w:val="004E1B3A"/>
    <w:rsid w:val="004E2693"/>
    <w:rsid w:val="004E3F1B"/>
    <w:rsid w:val="004E45C6"/>
    <w:rsid w:val="004E4B72"/>
    <w:rsid w:val="004E563C"/>
    <w:rsid w:val="004E566F"/>
    <w:rsid w:val="004E56A9"/>
    <w:rsid w:val="004E59CF"/>
    <w:rsid w:val="004E6FD5"/>
    <w:rsid w:val="004E77F0"/>
    <w:rsid w:val="004E7CB7"/>
    <w:rsid w:val="004F09BD"/>
    <w:rsid w:val="004F1A02"/>
    <w:rsid w:val="004F1B3C"/>
    <w:rsid w:val="004F214E"/>
    <w:rsid w:val="004F3836"/>
    <w:rsid w:val="004F3ACA"/>
    <w:rsid w:val="004F495D"/>
    <w:rsid w:val="004F4BF1"/>
    <w:rsid w:val="004F4D48"/>
    <w:rsid w:val="004F4E6E"/>
    <w:rsid w:val="004F5AE9"/>
    <w:rsid w:val="004F6ACC"/>
    <w:rsid w:val="004F7215"/>
    <w:rsid w:val="004F736E"/>
    <w:rsid w:val="004F7CF0"/>
    <w:rsid w:val="005000A4"/>
    <w:rsid w:val="00500205"/>
    <w:rsid w:val="00500A70"/>
    <w:rsid w:val="00501472"/>
    <w:rsid w:val="005018D9"/>
    <w:rsid w:val="00501A2D"/>
    <w:rsid w:val="00501D95"/>
    <w:rsid w:val="005026FB"/>
    <w:rsid w:val="00503E49"/>
    <w:rsid w:val="00503FA8"/>
    <w:rsid w:val="00504212"/>
    <w:rsid w:val="0050436C"/>
    <w:rsid w:val="0050437F"/>
    <w:rsid w:val="00504656"/>
    <w:rsid w:val="00504A19"/>
    <w:rsid w:val="00504C71"/>
    <w:rsid w:val="0050522E"/>
    <w:rsid w:val="00505CCB"/>
    <w:rsid w:val="00505CCD"/>
    <w:rsid w:val="0050644F"/>
    <w:rsid w:val="005065B9"/>
    <w:rsid w:val="00506941"/>
    <w:rsid w:val="00506B30"/>
    <w:rsid w:val="00506D09"/>
    <w:rsid w:val="00506D9E"/>
    <w:rsid w:val="005100E8"/>
    <w:rsid w:val="005106AA"/>
    <w:rsid w:val="0051136C"/>
    <w:rsid w:val="00511C85"/>
    <w:rsid w:val="00512D70"/>
    <w:rsid w:val="00513693"/>
    <w:rsid w:val="00514614"/>
    <w:rsid w:val="00514660"/>
    <w:rsid w:val="00514FA0"/>
    <w:rsid w:val="0051538C"/>
    <w:rsid w:val="00515C1F"/>
    <w:rsid w:val="00516C85"/>
    <w:rsid w:val="00517DC0"/>
    <w:rsid w:val="00520AE3"/>
    <w:rsid w:val="00520F1D"/>
    <w:rsid w:val="00521438"/>
    <w:rsid w:val="0052179F"/>
    <w:rsid w:val="00522162"/>
    <w:rsid w:val="005236EF"/>
    <w:rsid w:val="00523B1A"/>
    <w:rsid w:val="00524C45"/>
    <w:rsid w:val="005253A3"/>
    <w:rsid w:val="0052587F"/>
    <w:rsid w:val="0052632F"/>
    <w:rsid w:val="005264FE"/>
    <w:rsid w:val="005265E4"/>
    <w:rsid w:val="005271CE"/>
    <w:rsid w:val="0052767D"/>
    <w:rsid w:val="00527DE1"/>
    <w:rsid w:val="00530547"/>
    <w:rsid w:val="00530DC7"/>
    <w:rsid w:val="00530F96"/>
    <w:rsid w:val="0053136B"/>
    <w:rsid w:val="00531D0C"/>
    <w:rsid w:val="00532D9A"/>
    <w:rsid w:val="00532FE4"/>
    <w:rsid w:val="00533E10"/>
    <w:rsid w:val="005347ED"/>
    <w:rsid w:val="0053527A"/>
    <w:rsid w:val="00535875"/>
    <w:rsid w:val="005363AC"/>
    <w:rsid w:val="00536BE9"/>
    <w:rsid w:val="00536E7D"/>
    <w:rsid w:val="0054083C"/>
    <w:rsid w:val="00540C3F"/>
    <w:rsid w:val="00540DE3"/>
    <w:rsid w:val="00540E76"/>
    <w:rsid w:val="00540F56"/>
    <w:rsid w:val="00541ED8"/>
    <w:rsid w:val="005421CA"/>
    <w:rsid w:val="0054232D"/>
    <w:rsid w:val="005424B6"/>
    <w:rsid w:val="00542D6C"/>
    <w:rsid w:val="00543544"/>
    <w:rsid w:val="005435DF"/>
    <w:rsid w:val="00543713"/>
    <w:rsid w:val="005446E8"/>
    <w:rsid w:val="0054564A"/>
    <w:rsid w:val="00545C3A"/>
    <w:rsid w:val="0054602F"/>
    <w:rsid w:val="00546423"/>
    <w:rsid w:val="00546541"/>
    <w:rsid w:val="0054680A"/>
    <w:rsid w:val="00546A3C"/>
    <w:rsid w:val="00546E6C"/>
    <w:rsid w:val="00546EDB"/>
    <w:rsid w:val="00547553"/>
    <w:rsid w:val="00547DC6"/>
    <w:rsid w:val="00550CB1"/>
    <w:rsid w:val="0055158B"/>
    <w:rsid w:val="005517D0"/>
    <w:rsid w:val="00553166"/>
    <w:rsid w:val="00553449"/>
    <w:rsid w:val="0055377E"/>
    <w:rsid w:val="00553965"/>
    <w:rsid w:val="00553BC9"/>
    <w:rsid w:val="00553D1A"/>
    <w:rsid w:val="00553DFE"/>
    <w:rsid w:val="00553EDB"/>
    <w:rsid w:val="00554B95"/>
    <w:rsid w:val="0055503F"/>
    <w:rsid w:val="00555117"/>
    <w:rsid w:val="005555BA"/>
    <w:rsid w:val="005557DB"/>
    <w:rsid w:val="00555C3C"/>
    <w:rsid w:val="005560ED"/>
    <w:rsid w:val="0055643B"/>
    <w:rsid w:val="005565D0"/>
    <w:rsid w:val="0055695A"/>
    <w:rsid w:val="005569E5"/>
    <w:rsid w:val="00556ACD"/>
    <w:rsid w:val="005579E9"/>
    <w:rsid w:val="00557D25"/>
    <w:rsid w:val="005605B8"/>
    <w:rsid w:val="005605E9"/>
    <w:rsid w:val="00560B0D"/>
    <w:rsid w:val="00561378"/>
    <w:rsid w:val="005613A4"/>
    <w:rsid w:val="005616BA"/>
    <w:rsid w:val="0056213B"/>
    <w:rsid w:val="005622A9"/>
    <w:rsid w:val="005626B9"/>
    <w:rsid w:val="005639EA"/>
    <w:rsid w:val="00563F1E"/>
    <w:rsid w:val="00564563"/>
    <w:rsid w:val="00565683"/>
    <w:rsid w:val="00565B64"/>
    <w:rsid w:val="00565CBA"/>
    <w:rsid w:val="00566462"/>
    <w:rsid w:val="00566B11"/>
    <w:rsid w:val="005672CB"/>
    <w:rsid w:val="0056778D"/>
    <w:rsid w:val="005679E1"/>
    <w:rsid w:val="00567EEF"/>
    <w:rsid w:val="00567F41"/>
    <w:rsid w:val="005705C6"/>
    <w:rsid w:val="005706DA"/>
    <w:rsid w:val="00570EAF"/>
    <w:rsid w:val="0057134A"/>
    <w:rsid w:val="005718E1"/>
    <w:rsid w:val="00571B6F"/>
    <w:rsid w:val="00571C9D"/>
    <w:rsid w:val="00572969"/>
    <w:rsid w:val="005729FC"/>
    <w:rsid w:val="00572F05"/>
    <w:rsid w:val="00574FE0"/>
    <w:rsid w:val="00575A0D"/>
    <w:rsid w:val="00575BB5"/>
    <w:rsid w:val="0057650A"/>
    <w:rsid w:val="005769E6"/>
    <w:rsid w:val="00577171"/>
    <w:rsid w:val="00577959"/>
    <w:rsid w:val="00581DA5"/>
    <w:rsid w:val="0058215A"/>
    <w:rsid w:val="005824CC"/>
    <w:rsid w:val="00582C51"/>
    <w:rsid w:val="00583DA0"/>
    <w:rsid w:val="00584180"/>
    <w:rsid w:val="005852AC"/>
    <w:rsid w:val="0058565C"/>
    <w:rsid w:val="005858DE"/>
    <w:rsid w:val="005868F7"/>
    <w:rsid w:val="00587075"/>
    <w:rsid w:val="00587436"/>
    <w:rsid w:val="005875E1"/>
    <w:rsid w:val="0058786A"/>
    <w:rsid w:val="00587B91"/>
    <w:rsid w:val="005923C7"/>
    <w:rsid w:val="0059292A"/>
    <w:rsid w:val="00594444"/>
    <w:rsid w:val="00594728"/>
    <w:rsid w:val="00594D69"/>
    <w:rsid w:val="0059532C"/>
    <w:rsid w:val="00595A01"/>
    <w:rsid w:val="00595FC1"/>
    <w:rsid w:val="005962AD"/>
    <w:rsid w:val="0059633B"/>
    <w:rsid w:val="0059655F"/>
    <w:rsid w:val="0059697E"/>
    <w:rsid w:val="005969C1"/>
    <w:rsid w:val="005972CC"/>
    <w:rsid w:val="0059735F"/>
    <w:rsid w:val="0059757B"/>
    <w:rsid w:val="005A0130"/>
    <w:rsid w:val="005A0B65"/>
    <w:rsid w:val="005A0B71"/>
    <w:rsid w:val="005A0C91"/>
    <w:rsid w:val="005A1991"/>
    <w:rsid w:val="005A1BD8"/>
    <w:rsid w:val="005A1C18"/>
    <w:rsid w:val="005A294B"/>
    <w:rsid w:val="005A2C3E"/>
    <w:rsid w:val="005A2E35"/>
    <w:rsid w:val="005A374E"/>
    <w:rsid w:val="005A3BF1"/>
    <w:rsid w:val="005A3DF3"/>
    <w:rsid w:val="005A42D2"/>
    <w:rsid w:val="005A4969"/>
    <w:rsid w:val="005A52A7"/>
    <w:rsid w:val="005A6803"/>
    <w:rsid w:val="005A6FFC"/>
    <w:rsid w:val="005A707C"/>
    <w:rsid w:val="005A7119"/>
    <w:rsid w:val="005A7F8D"/>
    <w:rsid w:val="005B0139"/>
    <w:rsid w:val="005B062F"/>
    <w:rsid w:val="005B0B92"/>
    <w:rsid w:val="005B0EF2"/>
    <w:rsid w:val="005B1057"/>
    <w:rsid w:val="005B22B9"/>
    <w:rsid w:val="005B23B5"/>
    <w:rsid w:val="005B2980"/>
    <w:rsid w:val="005B2A1B"/>
    <w:rsid w:val="005B3126"/>
    <w:rsid w:val="005B3D51"/>
    <w:rsid w:val="005B4366"/>
    <w:rsid w:val="005B4942"/>
    <w:rsid w:val="005B4F70"/>
    <w:rsid w:val="005B5064"/>
    <w:rsid w:val="005B6DC9"/>
    <w:rsid w:val="005B6E46"/>
    <w:rsid w:val="005B72A0"/>
    <w:rsid w:val="005B7411"/>
    <w:rsid w:val="005C008B"/>
    <w:rsid w:val="005C09F6"/>
    <w:rsid w:val="005C115F"/>
    <w:rsid w:val="005C1756"/>
    <w:rsid w:val="005C18EF"/>
    <w:rsid w:val="005C1A62"/>
    <w:rsid w:val="005C2529"/>
    <w:rsid w:val="005C28A4"/>
    <w:rsid w:val="005C2CFA"/>
    <w:rsid w:val="005C316D"/>
    <w:rsid w:val="005C40E7"/>
    <w:rsid w:val="005C41E5"/>
    <w:rsid w:val="005C4AFA"/>
    <w:rsid w:val="005C5505"/>
    <w:rsid w:val="005C556E"/>
    <w:rsid w:val="005C593F"/>
    <w:rsid w:val="005C6418"/>
    <w:rsid w:val="005C68D5"/>
    <w:rsid w:val="005C732F"/>
    <w:rsid w:val="005C7616"/>
    <w:rsid w:val="005C7760"/>
    <w:rsid w:val="005C77F9"/>
    <w:rsid w:val="005C7A51"/>
    <w:rsid w:val="005D04B8"/>
    <w:rsid w:val="005D06B0"/>
    <w:rsid w:val="005D07A0"/>
    <w:rsid w:val="005D0E5C"/>
    <w:rsid w:val="005D0F65"/>
    <w:rsid w:val="005D1057"/>
    <w:rsid w:val="005D14E2"/>
    <w:rsid w:val="005D17F4"/>
    <w:rsid w:val="005D1C81"/>
    <w:rsid w:val="005D22EB"/>
    <w:rsid w:val="005D2B28"/>
    <w:rsid w:val="005D2BFB"/>
    <w:rsid w:val="005D36C9"/>
    <w:rsid w:val="005D3C3D"/>
    <w:rsid w:val="005D3EF5"/>
    <w:rsid w:val="005D4311"/>
    <w:rsid w:val="005D4622"/>
    <w:rsid w:val="005D5958"/>
    <w:rsid w:val="005D5E79"/>
    <w:rsid w:val="005D6953"/>
    <w:rsid w:val="005D73F1"/>
    <w:rsid w:val="005D7C52"/>
    <w:rsid w:val="005E038E"/>
    <w:rsid w:val="005E0825"/>
    <w:rsid w:val="005E0C30"/>
    <w:rsid w:val="005E0DB0"/>
    <w:rsid w:val="005E1A66"/>
    <w:rsid w:val="005E1B90"/>
    <w:rsid w:val="005E2184"/>
    <w:rsid w:val="005E30B7"/>
    <w:rsid w:val="005E3F10"/>
    <w:rsid w:val="005E40B5"/>
    <w:rsid w:val="005E437F"/>
    <w:rsid w:val="005E51F3"/>
    <w:rsid w:val="005E5709"/>
    <w:rsid w:val="005E5B47"/>
    <w:rsid w:val="005E5CF7"/>
    <w:rsid w:val="005E61BB"/>
    <w:rsid w:val="005E6495"/>
    <w:rsid w:val="005E71B8"/>
    <w:rsid w:val="005E7A5A"/>
    <w:rsid w:val="005E7BBF"/>
    <w:rsid w:val="005E7F0A"/>
    <w:rsid w:val="005F1287"/>
    <w:rsid w:val="005F13B8"/>
    <w:rsid w:val="005F1416"/>
    <w:rsid w:val="005F19DC"/>
    <w:rsid w:val="005F2B41"/>
    <w:rsid w:val="005F311F"/>
    <w:rsid w:val="005F3903"/>
    <w:rsid w:val="005F3DCE"/>
    <w:rsid w:val="005F4365"/>
    <w:rsid w:val="005F47B6"/>
    <w:rsid w:val="005F4BF9"/>
    <w:rsid w:val="005F4DF0"/>
    <w:rsid w:val="005F52AD"/>
    <w:rsid w:val="005F59D2"/>
    <w:rsid w:val="005F6204"/>
    <w:rsid w:val="005F62D0"/>
    <w:rsid w:val="005F6A53"/>
    <w:rsid w:val="005F6E2F"/>
    <w:rsid w:val="005F711F"/>
    <w:rsid w:val="005F7136"/>
    <w:rsid w:val="005F7BAE"/>
    <w:rsid w:val="00601BA8"/>
    <w:rsid w:val="00602B69"/>
    <w:rsid w:val="00604CD7"/>
    <w:rsid w:val="006052FB"/>
    <w:rsid w:val="006057AD"/>
    <w:rsid w:val="00605D96"/>
    <w:rsid w:val="00605E1F"/>
    <w:rsid w:val="00606934"/>
    <w:rsid w:val="00607597"/>
    <w:rsid w:val="00607695"/>
    <w:rsid w:val="00607DA7"/>
    <w:rsid w:val="0061019C"/>
    <w:rsid w:val="006134A9"/>
    <w:rsid w:val="0061378D"/>
    <w:rsid w:val="00613804"/>
    <w:rsid w:val="006143F4"/>
    <w:rsid w:val="006152F9"/>
    <w:rsid w:val="00616393"/>
    <w:rsid w:val="006163CB"/>
    <w:rsid w:val="006169B9"/>
    <w:rsid w:val="00616D2E"/>
    <w:rsid w:val="00616E44"/>
    <w:rsid w:val="006203D1"/>
    <w:rsid w:val="00620AD9"/>
    <w:rsid w:val="0062113F"/>
    <w:rsid w:val="00621C92"/>
    <w:rsid w:val="0062252B"/>
    <w:rsid w:val="00622DA8"/>
    <w:rsid w:val="006230A5"/>
    <w:rsid w:val="006237CD"/>
    <w:rsid w:val="00624168"/>
    <w:rsid w:val="0062418F"/>
    <w:rsid w:val="00624797"/>
    <w:rsid w:val="00627195"/>
    <w:rsid w:val="0062720B"/>
    <w:rsid w:val="00627DEE"/>
    <w:rsid w:val="00630EDA"/>
    <w:rsid w:val="00631B01"/>
    <w:rsid w:val="00631F61"/>
    <w:rsid w:val="00633B86"/>
    <w:rsid w:val="00634535"/>
    <w:rsid w:val="0063486D"/>
    <w:rsid w:val="00634EE2"/>
    <w:rsid w:val="006350D3"/>
    <w:rsid w:val="00635402"/>
    <w:rsid w:val="00635760"/>
    <w:rsid w:val="006358B6"/>
    <w:rsid w:val="00635E9E"/>
    <w:rsid w:val="00636461"/>
    <w:rsid w:val="00636ADC"/>
    <w:rsid w:val="00636FDD"/>
    <w:rsid w:val="00637337"/>
    <w:rsid w:val="00637866"/>
    <w:rsid w:val="006405DB"/>
    <w:rsid w:val="00641732"/>
    <w:rsid w:val="00641D96"/>
    <w:rsid w:val="00642019"/>
    <w:rsid w:val="00642D51"/>
    <w:rsid w:val="0064328E"/>
    <w:rsid w:val="00643640"/>
    <w:rsid w:val="0064432A"/>
    <w:rsid w:val="00644496"/>
    <w:rsid w:val="006453E5"/>
    <w:rsid w:val="006460D8"/>
    <w:rsid w:val="0064635C"/>
    <w:rsid w:val="00646AA2"/>
    <w:rsid w:val="00646CAB"/>
    <w:rsid w:val="006474EF"/>
    <w:rsid w:val="00647A34"/>
    <w:rsid w:val="00647FCF"/>
    <w:rsid w:val="006500A4"/>
    <w:rsid w:val="00650141"/>
    <w:rsid w:val="00650213"/>
    <w:rsid w:val="006505D4"/>
    <w:rsid w:val="006507F5"/>
    <w:rsid w:val="006510FC"/>
    <w:rsid w:val="00652D17"/>
    <w:rsid w:val="00656123"/>
    <w:rsid w:val="00656568"/>
    <w:rsid w:val="006566A6"/>
    <w:rsid w:val="0065691C"/>
    <w:rsid w:val="00656969"/>
    <w:rsid w:val="00656F9B"/>
    <w:rsid w:val="00657505"/>
    <w:rsid w:val="00657683"/>
    <w:rsid w:val="00661621"/>
    <w:rsid w:val="00661670"/>
    <w:rsid w:val="00661F20"/>
    <w:rsid w:val="0066248C"/>
    <w:rsid w:val="00663AA4"/>
    <w:rsid w:val="006643F6"/>
    <w:rsid w:val="00664BBE"/>
    <w:rsid w:val="00664C8D"/>
    <w:rsid w:val="0066526C"/>
    <w:rsid w:val="00665416"/>
    <w:rsid w:val="00666FDB"/>
    <w:rsid w:val="006670F5"/>
    <w:rsid w:val="0066710F"/>
    <w:rsid w:val="0066790A"/>
    <w:rsid w:val="00670BC7"/>
    <w:rsid w:val="00671CCD"/>
    <w:rsid w:val="00672720"/>
    <w:rsid w:val="00672D4A"/>
    <w:rsid w:val="00673DBC"/>
    <w:rsid w:val="00673EB4"/>
    <w:rsid w:val="00674E7F"/>
    <w:rsid w:val="0067552A"/>
    <w:rsid w:val="00675ADE"/>
    <w:rsid w:val="00676332"/>
    <w:rsid w:val="006769DF"/>
    <w:rsid w:val="00676C15"/>
    <w:rsid w:val="00677715"/>
    <w:rsid w:val="0068037F"/>
    <w:rsid w:val="00680946"/>
    <w:rsid w:val="00680FBD"/>
    <w:rsid w:val="006813AA"/>
    <w:rsid w:val="006818B5"/>
    <w:rsid w:val="00682AF9"/>
    <w:rsid w:val="0068328C"/>
    <w:rsid w:val="00684BB9"/>
    <w:rsid w:val="00685A50"/>
    <w:rsid w:val="00685F94"/>
    <w:rsid w:val="006861B5"/>
    <w:rsid w:val="00686F91"/>
    <w:rsid w:val="006872E5"/>
    <w:rsid w:val="00687B85"/>
    <w:rsid w:val="006902D2"/>
    <w:rsid w:val="00690DF2"/>
    <w:rsid w:val="00691A5A"/>
    <w:rsid w:val="0069224B"/>
    <w:rsid w:val="006926AA"/>
    <w:rsid w:val="006937BB"/>
    <w:rsid w:val="00693D23"/>
    <w:rsid w:val="00693E8C"/>
    <w:rsid w:val="00695704"/>
    <w:rsid w:val="00695926"/>
    <w:rsid w:val="00695CF8"/>
    <w:rsid w:val="00695FFB"/>
    <w:rsid w:val="006961AB"/>
    <w:rsid w:val="00696CE0"/>
    <w:rsid w:val="00696ED0"/>
    <w:rsid w:val="00697349"/>
    <w:rsid w:val="00697BD3"/>
    <w:rsid w:val="006A0735"/>
    <w:rsid w:val="006A11A6"/>
    <w:rsid w:val="006A1D27"/>
    <w:rsid w:val="006A1E36"/>
    <w:rsid w:val="006A2F3E"/>
    <w:rsid w:val="006A3909"/>
    <w:rsid w:val="006A3B89"/>
    <w:rsid w:val="006A3B8B"/>
    <w:rsid w:val="006A3C10"/>
    <w:rsid w:val="006A3C87"/>
    <w:rsid w:val="006A4C6C"/>
    <w:rsid w:val="006A5189"/>
    <w:rsid w:val="006A51FC"/>
    <w:rsid w:val="006A5380"/>
    <w:rsid w:val="006A5935"/>
    <w:rsid w:val="006A60CE"/>
    <w:rsid w:val="006A6894"/>
    <w:rsid w:val="006A6D3D"/>
    <w:rsid w:val="006A6E6E"/>
    <w:rsid w:val="006A6F70"/>
    <w:rsid w:val="006A759B"/>
    <w:rsid w:val="006A79D4"/>
    <w:rsid w:val="006B03D4"/>
    <w:rsid w:val="006B04F2"/>
    <w:rsid w:val="006B07A0"/>
    <w:rsid w:val="006B0C61"/>
    <w:rsid w:val="006B151A"/>
    <w:rsid w:val="006B1C4A"/>
    <w:rsid w:val="006B1D27"/>
    <w:rsid w:val="006B1FE4"/>
    <w:rsid w:val="006B24C8"/>
    <w:rsid w:val="006B26C3"/>
    <w:rsid w:val="006B2E79"/>
    <w:rsid w:val="006B2F2D"/>
    <w:rsid w:val="006B3247"/>
    <w:rsid w:val="006B3A3E"/>
    <w:rsid w:val="006B3F96"/>
    <w:rsid w:val="006B4900"/>
    <w:rsid w:val="006B4E24"/>
    <w:rsid w:val="006B503B"/>
    <w:rsid w:val="006B5451"/>
    <w:rsid w:val="006B5626"/>
    <w:rsid w:val="006B56E0"/>
    <w:rsid w:val="006B5753"/>
    <w:rsid w:val="006B5C46"/>
    <w:rsid w:val="006B664E"/>
    <w:rsid w:val="006B6722"/>
    <w:rsid w:val="006B6755"/>
    <w:rsid w:val="006B6973"/>
    <w:rsid w:val="006B74D1"/>
    <w:rsid w:val="006B7908"/>
    <w:rsid w:val="006B7DC3"/>
    <w:rsid w:val="006C0081"/>
    <w:rsid w:val="006C0EBD"/>
    <w:rsid w:val="006C0EDC"/>
    <w:rsid w:val="006C1612"/>
    <w:rsid w:val="006C1D2D"/>
    <w:rsid w:val="006C26BF"/>
    <w:rsid w:val="006C2BC9"/>
    <w:rsid w:val="006C2E74"/>
    <w:rsid w:val="006C2F90"/>
    <w:rsid w:val="006C32A3"/>
    <w:rsid w:val="006C32DA"/>
    <w:rsid w:val="006C330E"/>
    <w:rsid w:val="006C34E5"/>
    <w:rsid w:val="006C3794"/>
    <w:rsid w:val="006C4D2E"/>
    <w:rsid w:val="006C569D"/>
    <w:rsid w:val="006C58FB"/>
    <w:rsid w:val="006C6557"/>
    <w:rsid w:val="006C66DA"/>
    <w:rsid w:val="006D3103"/>
    <w:rsid w:val="006D381C"/>
    <w:rsid w:val="006D3A7D"/>
    <w:rsid w:val="006D3D56"/>
    <w:rsid w:val="006D3FF8"/>
    <w:rsid w:val="006D47E2"/>
    <w:rsid w:val="006D4AED"/>
    <w:rsid w:val="006D4C7A"/>
    <w:rsid w:val="006D5EB3"/>
    <w:rsid w:val="006D5F08"/>
    <w:rsid w:val="006D6619"/>
    <w:rsid w:val="006D6C6B"/>
    <w:rsid w:val="006D725C"/>
    <w:rsid w:val="006D78B8"/>
    <w:rsid w:val="006E0830"/>
    <w:rsid w:val="006E09A3"/>
    <w:rsid w:val="006E12F8"/>
    <w:rsid w:val="006E1996"/>
    <w:rsid w:val="006E2236"/>
    <w:rsid w:val="006E23BE"/>
    <w:rsid w:val="006E321F"/>
    <w:rsid w:val="006E3410"/>
    <w:rsid w:val="006E3E31"/>
    <w:rsid w:val="006E3F61"/>
    <w:rsid w:val="006E5256"/>
    <w:rsid w:val="006E546E"/>
    <w:rsid w:val="006E5C32"/>
    <w:rsid w:val="006E65AF"/>
    <w:rsid w:val="006F033E"/>
    <w:rsid w:val="006F078A"/>
    <w:rsid w:val="006F0C55"/>
    <w:rsid w:val="006F0FA7"/>
    <w:rsid w:val="006F12B2"/>
    <w:rsid w:val="006F147E"/>
    <w:rsid w:val="006F1602"/>
    <w:rsid w:val="006F2CBA"/>
    <w:rsid w:val="006F3072"/>
    <w:rsid w:val="006F3C0D"/>
    <w:rsid w:val="006F44E7"/>
    <w:rsid w:val="006F51BF"/>
    <w:rsid w:val="006F689E"/>
    <w:rsid w:val="006F7934"/>
    <w:rsid w:val="00700765"/>
    <w:rsid w:val="007021B1"/>
    <w:rsid w:val="00702418"/>
    <w:rsid w:val="007028BC"/>
    <w:rsid w:val="00702B5E"/>
    <w:rsid w:val="007033FF"/>
    <w:rsid w:val="007036BD"/>
    <w:rsid w:val="00703965"/>
    <w:rsid w:val="00703B7D"/>
    <w:rsid w:val="0070400F"/>
    <w:rsid w:val="0070431B"/>
    <w:rsid w:val="007044CA"/>
    <w:rsid w:val="007048FE"/>
    <w:rsid w:val="0070555B"/>
    <w:rsid w:val="00705914"/>
    <w:rsid w:val="00705F21"/>
    <w:rsid w:val="007069DF"/>
    <w:rsid w:val="00706DAC"/>
    <w:rsid w:val="00706E76"/>
    <w:rsid w:val="00707885"/>
    <w:rsid w:val="00707E41"/>
    <w:rsid w:val="00710432"/>
    <w:rsid w:val="00711513"/>
    <w:rsid w:val="00711A25"/>
    <w:rsid w:val="007120B4"/>
    <w:rsid w:val="007120C9"/>
    <w:rsid w:val="00712392"/>
    <w:rsid w:val="00712793"/>
    <w:rsid w:val="00713610"/>
    <w:rsid w:val="007145DE"/>
    <w:rsid w:val="00714B95"/>
    <w:rsid w:val="00714EA2"/>
    <w:rsid w:val="007151A8"/>
    <w:rsid w:val="0071561A"/>
    <w:rsid w:val="007164B0"/>
    <w:rsid w:val="00716A24"/>
    <w:rsid w:val="007171E5"/>
    <w:rsid w:val="0071775F"/>
    <w:rsid w:val="007177B5"/>
    <w:rsid w:val="00717994"/>
    <w:rsid w:val="00717D99"/>
    <w:rsid w:val="00720002"/>
    <w:rsid w:val="00720253"/>
    <w:rsid w:val="007207BB"/>
    <w:rsid w:val="00720D24"/>
    <w:rsid w:val="00723B38"/>
    <w:rsid w:val="00723E13"/>
    <w:rsid w:val="00724473"/>
    <w:rsid w:val="0072459D"/>
    <w:rsid w:val="007246C7"/>
    <w:rsid w:val="00724F25"/>
    <w:rsid w:val="00724F61"/>
    <w:rsid w:val="00726094"/>
    <w:rsid w:val="0072700B"/>
    <w:rsid w:val="00727A5D"/>
    <w:rsid w:val="007321C6"/>
    <w:rsid w:val="00732503"/>
    <w:rsid w:val="00732EB0"/>
    <w:rsid w:val="00732FD5"/>
    <w:rsid w:val="00733E38"/>
    <w:rsid w:val="00734A48"/>
    <w:rsid w:val="00735A28"/>
    <w:rsid w:val="00735D3D"/>
    <w:rsid w:val="007360AC"/>
    <w:rsid w:val="0073635D"/>
    <w:rsid w:val="00736B4E"/>
    <w:rsid w:val="00736E76"/>
    <w:rsid w:val="007379C0"/>
    <w:rsid w:val="00740646"/>
    <w:rsid w:val="007408A3"/>
    <w:rsid w:val="007412FC"/>
    <w:rsid w:val="0074155D"/>
    <w:rsid w:val="007417F1"/>
    <w:rsid w:val="00741C45"/>
    <w:rsid w:val="0074224E"/>
    <w:rsid w:val="00742A95"/>
    <w:rsid w:val="00742BB2"/>
    <w:rsid w:val="00743749"/>
    <w:rsid w:val="00743D1A"/>
    <w:rsid w:val="00744513"/>
    <w:rsid w:val="00744AC5"/>
    <w:rsid w:val="007468AC"/>
    <w:rsid w:val="007474D5"/>
    <w:rsid w:val="00747873"/>
    <w:rsid w:val="0075000A"/>
    <w:rsid w:val="00750A6B"/>
    <w:rsid w:val="00750CCD"/>
    <w:rsid w:val="007512F1"/>
    <w:rsid w:val="00751ADD"/>
    <w:rsid w:val="00751E96"/>
    <w:rsid w:val="0075422E"/>
    <w:rsid w:val="007543FC"/>
    <w:rsid w:val="00754C1A"/>
    <w:rsid w:val="00754F4E"/>
    <w:rsid w:val="00755690"/>
    <w:rsid w:val="00755A66"/>
    <w:rsid w:val="007562E5"/>
    <w:rsid w:val="007563A0"/>
    <w:rsid w:val="00756682"/>
    <w:rsid w:val="00756940"/>
    <w:rsid w:val="00756AF6"/>
    <w:rsid w:val="00756C0C"/>
    <w:rsid w:val="007572D1"/>
    <w:rsid w:val="00757F51"/>
    <w:rsid w:val="00757F75"/>
    <w:rsid w:val="00757F7B"/>
    <w:rsid w:val="00760568"/>
    <w:rsid w:val="00760762"/>
    <w:rsid w:val="00762D3E"/>
    <w:rsid w:val="00763101"/>
    <w:rsid w:val="00763107"/>
    <w:rsid w:val="00763177"/>
    <w:rsid w:val="0076333B"/>
    <w:rsid w:val="00763549"/>
    <w:rsid w:val="007637D8"/>
    <w:rsid w:val="0076592C"/>
    <w:rsid w:val="00765CA6"/>
    <w:rsid w:val="00765D21"/>
    <w:rsid w:val="00765F29"/>
    <w:rsid w:val="007664BC"/>
    <w:rsid w:val="007665AB"/>
    <w:rsid w:val="00766AA8"/>
    <w:rsid w:val="00770089"/>
    <w:rsid w:val="007703D4"/>
    <w:rsid w:val="007709B1"/>
    <w:rsid w:val="00771524"/>
    <w:rsid w:val="00771735"/>
    <w:rsid w:val="00771BF8"/>
    <w:rsid w:val="007728E1"/>
    <w:rsid w:val="00772BD0"/>
    <w:rsid w:val="00775652"/>
    <w:rsid w:val="00775D79"/>
    <w:rsid w:val="00775F07"/>
    <w:rsid w:val="007760CD"/>
    <w:rsid w:val="007768C7"/>
    <w:rsid w:val="007776AB"/>
    <w:rsid w:val="00780237"/>
    <w:rsid w:val="007802E3"/>
    <w:rsid w:val="00780712"/>
    <w:rsid w:val="007807DD"/>
    <w:rsid w:val="00781131"/>
    <w:rsid w:val="00781B5F"/>
    <w:rsid w:val="00782305"/>
    <w:rsid w:val="00782441"/>
    <w:rsid w:val="007826F9"/>
    <w:rsid w:val="00782DD7"/>
    <w:rsid w:val="00783329"/>
    <w:rsid w:val="0078385A"/>
    <w:rsid w:val="00784183"/>
    <w:rsid w:val="00785028"/>
    <w:rsid w:val="00785443"/>
    <w:rsid w:val="00785FCD"/>
    <w:rsid w:val="00786525"/>
    <w:rsid w:val="00786B34"/>
    <w:rsid w:val="00786B98"/>
    <w:rsid w:val="00786ED9"/>
    <w:rsid w:val="00786F15"/>
    <w:rsid w:val="00787860"/>
    <w:rsid w:val="00787E64"/>
    <w:rsid w:val="0079070F"/>
    <w:rsid w:val="007910B5"/>
    <w:rsid w:val="00791CFF"/>
    <w:rsid w:val="007926EB"/>
    <w:rsid w:val="00792F5A"/>
    <w:rsid w:val="0079300F"/>
    <w:rsid w:val="00793F5F"/>
    <w:rsid w:val="00794255"/>
    <w:rsid w:val="0079495E"/>
    <w:rsid w:val="00794AC5"/>
    <w:rsid w:val="00794AFF"/>
    <w:rsid w:val="00794CBA"/>
    <w:rsid w:val="00795036"/>
    <w:rsid w:val="00795051"/>
    <w:rsid w:val="007950BD"/>
    <w:rsid w:val="00795B2C"/>
    <w:rsid w:val="00795FCE"/>
    <w:rsid w:val="0079637B"/>
    <w:rsid w:val="00796D47"/>
    <w:rsid w:val="007A0E3B"/>
    <w:rsid w:val="007A11F2"/>
    <w:rsid w:val="007A12D5"/>
    <w:rsid w:val="007A13BE"/>
    <w:rsid w:val="007A207D"/>
    <w:rsid w:val="007A28EB"/>
    <w:rsid w:val="007A298A"/>
    <w:rsid w:val="007A2A98"/>
    <w:rsid w:val="007A3E63"/>
    <w:rsid w:val="007A41FC"/>
    <w:rsid w:val="007A42CA"/>
    <w:rsid w:val="007A4F6D"/>
    <w:rsid w:val="007A522E"/>
    <w:rsid w:val="007A5F73"/>
    <w:rsid w:val="007A6254"/>
    <w:rsid w:val="007A6A2F"/>
    <w:rsid w:val="007B057D"/>
    <w:rsid w:val="007B0C80"/>
    <w:rsid w:val="007B0EE5"/>
    <w:rsid w:val="007B1A95"/>
    <w:rsid w:val="007B1D9F"/>
    <w:rsid w:val="007B2645"/>
    <w:rsid w:val="007B2A98"/>
    <w:rsid w:val="007B3410"/>
    <w:rsid w:val="007B38B8"/>
    <w:rsid w:val="007B3AE8"/>
    <w:rsid w:val="007B3F01"/>
    <w:rsid w:val="007B474D"/>
    <w:rsid w:val="007B4AAB"/>
    <w:rsid w:val="007B4F27"/>
    <w:rsid w:val="007B4F3C"/>
    <w:rsid w:val="007B4FBF"/>
    <w:rsid w:val="007B5AC8"/>
    <w:rsid w:val="007B5EED"/>
    <w:rsid w:val="007B6308"/>
    <w:rsid w:val="007B6DCE"/>
    <w:rsid w:val="007B723B"/>
    <w:rsid w:val="007B7915"/>
    <w:rsid w:val="007C058F"/>
    <w:rsid w:val="007C1AB6"/>
    <w:rsid w:val="007C24AC"/>
    <w:rsid w:val="007C2646"/>
    <w:rsid w:val="007C28C0"/>
    <w:rsid w:val="007C298E"/>
    <w:rsid w:val="007C30CE"/>
    <w:rsid w:val="007C3463"/>
    <w:rsid w:val="007C348A"/>
    <w:rsid w:val="007C3B67"/>
    <w:rsid w:val="007C3DCF"/>
    <w:rsid w:val="007C3E4D"/>
    <w:rsid w:val="007C4E42"/>
    <w:rsid w:val="007C5346"/>
    <w:rsid w:val="007C58D5"/>
    <w:rsid w:val="007C63EF"/>
    <w:rsid w:val="007D0360"/>
    <w:rsid w:val="007D089F"/>
    <w:rsid w:val="007D1637"/>
    <w:rsid w:val="007D1899"/>
    <w:rsid w:val="007D2107"/>
    <w:rsid w:val="007D211B"/>
    <w:rsid w:val="007D2736"/>
    <w:rsid w:val="007D3ADF"/>
    <w:rsid w:val="007D3B2C"/>
    <w:rsid w:val="007D3B74"/>
    <w:rsid w:val="007D4FC1"/>
    <w:rsid w:val="007D5729"/>
    <w:rsid w:val="007D58AA"/>
    <w:rsid w:val="007D634B"/>
    <w:rsid w:val="007D67FD"/>
    <w:rsid w:val="007D69CB"/>
    <w:rsid w:val="007D69FE"/>
    <w:rsid w:val="007D6AAF"/>
    <w:rsid w:val="007D6BB1"/>
    <w:rsid w:val="007D71BF"/>
    <w:rsid w:val="007D74C4"/>
    <w:rsid w:val="007D7B02"/>
    <w:rsid w:val="007D7B5F"/>
    <w:rsid w:val="007E08C3"/>
    <w:rsid w:val="007E0DCE"/>
    <w:rsid w:val="007E12D1"/>
    <w:rsid w:val="007E1BDE"/>
    <w:rsid w:val="007E1C80"/>
    <w:rsid w:val="007E1C97"/>
    <w:rsid w:val="007E2935"/>
    <w:rsid w:val="007E2B46"/>
    <w:rsid w:val="007E31E5"/>
    <w:rsid w:val="007E3E99"/>
    <w:rsid w:val="007E4151"/>
    <w:rsid w:val="007E421E"/>
    <w:rsid w:val="007E4A0F"/>
    <w:rsid w:val="007E4DEF"/>
    <w:rsid w:val="007E4ECC"/>
    <w:rsid w:val="007E501E"/>
    <w:rsid w:val="007E545B"/>
    <w:rsid w:val="007E57EF"/>
    <w:rsid w:val="007E5B12"/>
    <w:rsid w:val="007E60BB"/>
    <w:rsid w:val="007E687E"/>
    <w:rsid w:val="007E76BB"/>
    <w:rsid w:val="007E775E"/>
    <w:rsid w:val="007F067A"/>
    <w:rsid w:val="007F13FF"/>
    <w:rsid w:val="007F1CB3"/>
    <w:rsid w:val="007F27AF"/>
    <w:rsid w:val="007F30F6"/>
    <w:rsid w:val="007F3347"/>
    <w:rsid w:val="007F346E"/>
    <w:rsid w:val="007F36C1"/>
    <w:rsid w:val="007F551C"/>
    <w:rsid w:val="007F57CB"/>
    <w:rsid w:val="007F6469"/>
    <w:rsid w:val="007F691C"/>
    <w:rsid w:val="007F7894"/>
    <w:rsid w:val="007F7D77"/>
    <w:rsid w:val="008003CC"/>
    <w:rsid w:val="00802823"/>
    <w:rsid w:val="00802B5F"/>
    <w:rsid w:val="00802F75"/>
    <w:rsid w:val="00803113"/>
    <w:rsid w:val="008035A5"/>
    <w:rsid w:val="0080399F"/>
    <w:rsid w:val="008044BB"/>
    <w:rsid w:val="00805A0E"/>
    <w:rsid w:val="00806B6B"/>
    <w:rsid w:val="0081040E"/>
    <w:rsid w:val="008107CE"/>
    <w:rsid w:val="008108FF"/>
    <w:rsid w:val="00810D75"/>
    <w:rsid w:val="008110A0"/>
    <w:rsid w:val="0081176F"/>
    <w:rsid w:val="00811956"/>
    <w:rsid w:val="0081213C"/>
    <w:rsid w:val="008122B6"/>
    <w:rsid w:val="008132AC"/>
    <w:rsid w:val="0081340E"/>
    <w:rsid w:val="00813D3A"/>
    <w:rsid w:val="008143CF"/>
    <w:rsid w:val="0081508D"/>
    <w:rsid w:val="0081654C"/>
    <w:rsid w:val="00817536"/>
    <w:rsid w:val="008201F1"/>
    <w:rsid w:val="00820BA1"/>
    <w:rsid w:val="00821220"/>
    <w:rsid w:val="00821D7C"/>
    <w:rsid w:val="00821DF9"/>
    <w:rsid w:val="00822DBC"/>
    <w:rsid w:val="00824729"/>
    <w:rsid w:val="0082635C"/>
    <w:rsid w:val="00826E28"/>
    <w:rsid w:val="00826E68"/>
    <w:rsid w:val="00827A2B"/>
    <w:rsid w:val="00827AC4"/>
    <w:rsid w:val="00827C3C"/>
    <w:rsid w:val="00830096"/>
    <w:rsid w:val="00831146"/>
    <w:rsid w:val="00832AE4"/>
    <w:rsid w:val="00833AA1"/>
    <w:rsid w:val="00834189"/>
    <w:rsid w:val="00834DD6"/>
    <w:rsid w:val="00835076"/>
    <w:rsid w:val="008353ED"/>
    <w:rsid w:val="00835403"/>
    <w:rsid w:val="008357D0"/>
    <w:rsid w:val="008359C2"/>
    <w:rsid w:val="00835DD3"/>
    <w:rsid w:val="00836414"/>
    <w:rsid w:val="00836891"/>
    <w:rsid w:val="008373CF"/>
    <w:rsid w:val="00837C7D"/>
    <w:rsid w:val="00837F42"/>
    <w:rsid w:val="0084036B"/>
    <w:rsid w:val="00840442"/>
    <w:rsid w:val="008416B3"/>
    <w:rsid w:val="00841FAC"/>
    <w:rsid w:val="00842043"/>
    <w:rsid w:val="0084248D"/>
    <w:rsid w:val="008424B0"/>
    <w:rsid w:val="008432BF"/>
    <w:rsid w:val="00843B44"/>
    <w:rsid w:val="0084442C"/>
    <w:rsid w:val="00844667"/>
    <w:rsid w:val="008446C2"/>
    <w:rsid w:val="008446D4"/>
    <w:rsid w:val="008449FB"/>
    <w:rsid w:val="00847A5D"/>
    <w:rsid w:val="008508C5"/>
    <w:rsid w:val="0085090E"/>
    <w:rsid w:val="00850A94"/>
    <w:rsid w:val="00850C3C"/>
    <w:rsid w:val="00851B3E"/>
    <w:rsid w:val="0085272D"/>
    <w:rsid w:val="00852C55"/>
    <w:rsid w:val="008534D5"/>
    <w:rsid w:val="008536C3"/>
    <w:rsid w:val="00853A4E"/>
    <w:rsid w:val="00854756"/>
    <w:rsid w:val="0085476C"/>
    <w:rsid w:val="00854EE8"/>
    <w:rsid w:val="00855127"/>
    <w:rsid w:val="008551FF"/>
    <w:rsid w:val="0085571B"/>
    <w:rsid w:val="00856684"/>
    <w:rsid w:val="00856C69"/>
    <w:rsid w:val="00856D78"/>
    <w:rsid w:val="0085757F"/>
    <w:rsid w:val="00857AE6"/>
    <w:rsid w:val="008603C9"/>
    <w:rsid w:val="00860951"/>
    <w:rsid w:val="00860DA8"/>
    <w:rsid w:val="0086132D"/>
    <w:rsid w:val="00861918"/>
    <w:rsid w:val="00861C34"/>
    <w:rsid w:val="00862180"/>
    <w:rsid w:val="008625A3"/>
    <w:rsid w:val="008631A5"/>
    <w:rsid w:val="00863FCB"/>
    <w:rsid w:val="00864388"/>
    <w:rsid w:val="00864667"/>
    <w:rsid w:val="0086660F"/>
    <w:rsid w:val="00866C50"/>
    <w:rsid w:val="00867EA2"/>
    <w:rsid w:val="008704D5"/>
    <w:rsid w:val="008707E2"/>
    <w:rsid w:val="00870AD2"/>
    <w:rsid w:val="00871510"/>
    <w:rsid w:val="00871788"/>
    <w:rsid w:val="0087192B"/>
    <w:rsid w:val="00871ECA"/>
    <w:rsid w:val="008720AD"/>
    <w:rsid w:val="008721FC"/>
    <w:rsid w:val="008725E0"/>
    <w:rsid w:val="0087269C"/>
    <w:rsid w:val="00873961"/>
    <w:rsid w:val="008740F1"/>
    <w:rsid w:val="008745EF"/>
    <w:rsid w:val="00874B05"/>
    <w:rsid w:val="008757C9"/>
    <w:rsid w:val="008766BF"/>
    <w:rsid w:val="0088075F"/>
    <w:rsid w:val="00880FFE"/>
    <w:rsid w:val="008811B5"/>
    <w:rsid w:val="008820B5"/>
    <w:rsid w:val="00882D30"/>
    <w:rsid w:val="0088333C"/>
    <w:rsid w:val="00884405"/>
    <w:rsid w:val="00884999"/>
    <w:rsid w:val="00884D58"/>
    <w:rsid w:val="00885743"/>
    <w:rsid w:val="00885AE7"/>
    <w:rsid w:val="008875E1"/>
    <w:rsid w:val="008879DC"/>
    <w:rsid w:val="00887D7B"/>
    <w:rsid w:val="00887FE6"/>
    <w:rsid w:val="00890321"/>
    <w:rsid w:val="00890FE1"/>
    <w:rsid w:val="00891271"/>
    <w:rsid w:val="0089191A"/>
    <w:rsid w:val="0089197A"/>
    <w:rsid w:val="00892047"/>
    <w:rsid w:val="00892162"/>
    <w:rsid w:val="00892A6E"/>
    <w:rsid w:val="00892D3C"/>
    <w:rsid w:val="00892F64"/>
    <w:rsid w:val="008939BD"/>
    <w:rsid w:val="00893E74"/>
    <w:rsid w:val="008944F0"/>
    <w:rsid w:val="008947E0"/>
    <w:rsid w:val="00895A6D"/>
    <w:rsid w:val="008963C3"/>
    <w:rsid w:val="0089648D"/>
    <w:rsid w:val="008975AA"/>
    <w:rsid w:val="008A01BE"/>
    <w:rsid w:val="008A0498"/>
    <w:rsid w:val="008A0AFA"/>
    <w:rsid w:val="008A189F"/>
    <w:rsid w:val="008A325A"/>
    <w:rsid w:val="008A3E76"/>
    <w:rsid w:val="008A4580"/>
    <w:rsid w:val="008A49EE"/>
    <w:rsid w:val="008A4D13"/>
    <w:rsid w:val="008A5581"/>
    <w:rsid w:val="008A5DE8"/>
    <w:rsid w:val="008A6228"/>
    <w:rsid w:val="008A7D23"/>
    <w:rsid w:val="008B0261"/>
    <w:rsid w:val="008B0568"/>
    <w:rsid w:val="008B0619"/>
    <w:rsid w:val="008B0842"/>
    <w:rsid w:val="008B184A"/>
    <w:rsid w:val="008B187C"/>
    <w:rsid w:val="008B2136"/>
    <w:rsid w:val="008B258E"/>
    <w:rsid w:val="008B369C"/>
    <w:rsid w:val="008B37D2"/>
    <w:rsid w:val="008B57D4"/>
    <w:rsid w:val="008B650C"/>
    <w:rsid w:val="008B6996"/>
    <w:rsid w:val="008B70CB"/>
    <w:rsid w:val="008B759D"/>
    <w:rsid w:val="008C0B67"/>
    <w:rsid w:val="008C10D6"/>
    <w:rsid w:val="008C164B"/>
    <w:rsid w:val="008C2211"/>
    <w:rsid w:val="008C2417"/>
    <w:rsid w:val="008C2635"/>
    <w:rsid w:val="008C2B42"/>
    <w:rsid w:val="008C2D5C"/>
    <w:rsid w:val="008C36BA"/>
    <w:rsid w:val="008C4493"/>
    <w:rsid w:val="008C4D0D"/>
    <w:rsid w:val="008C73BC"/>
    <w:rsid w:val="008C7C29"/>
    <w:rsid w:val="008C7D06"/>
    <w:rsid w:val="008D02D1"/>
    <w:rsid w:val="008D0B42"/>
    <w:rsid w:val="008D1155"/>
    <w:rsid w:val="008D174B"/>
    <w:rsid w:val="008D2204"/>
    <w:rsid w:val="008D2FB5"/>
    <w:rsid w:val="008D3430"/>
    <w:rsid w:val="008D4465"/>
    <w:rsid w:val="008D53FF"/>
    <w:rsid w:val="008D5D2B"/>
    <w:rsid w:val="008D6E06"/>
    <w:rsid w:val="008D7F86"/>
    <w:rsid w:val="008E0BF4"/>
    <w:rsid w:val="008E0C3B"/>
    <w:rsid w:val="008E1180"/>
    <w:rsid w:val="008E16C7"/>
    <w:rsid w:val="008E1CD0"/>
    <w:rsid w:val="008E33D9"/>
    <w:rsid w:val="008E3A67"/>
    <w:rsid w:val="008E4A8C"/>
    <w:rsid w:val="008E52D2"/>
    <w:rsid w:val="008E655D"/>
    <w:rsid w:val="008E67FE"/>
    <w:rsid w:val="008E6968"/>
    <w:rsid w:val="008E7038"/>
    <w:rsid w:val="008E7B2F"/>
    <w:rsid w:val="008E7B90"/>
    <w:rsid w:val="008E7D5D"/>
    <w:rsid w:val="008E7E51"/>
    <w:rsid w:val="008F0CF8"/>
    <w:rsid w:val="008F0D0C"/>
    <w:rsid w:val="008F11D7"/>
    <w:rsid w:val="008F176A"/>
    <w:rsid w:val="008F1F10"/>
    <w:rsid w:val="008F2662"/>
    <w:rsid w:val="008F29A5"/>
    <w:rsid w:val="008F2E8E"/>
    <w:rsid w:val="008F3778"/>
    <w:rsid w:val="008F48D8"/>
    <w:rsid w:val="008F5987"/>
    <w:rsid w:val="008F5C20"/>
    <w:rsid w:val="008F68A3"/>
    <w:rsid w:val="008F72F7"/>
    <w:rsid w:val="008F79A6"/>
    <w:rsid w:val="00900D53"/>
    <w:rsid w:val="00900F53"/>
    <w:rsid w:val="00901463"/>
    <w:rsid w:val="00902A28"/>
    <w:rsid w:val="00902B11"/>
    <w:rsid w:val="00902E10"/>
    <w:rsid w:val="00902E90"/>
    <w:rsid w:val="00903E45"/>
    <w:rsid w:val="009040AF"/>
    <w:rsid w:val="00904524"/>
    <w:rsid w:val="009046F9"/>
    <w:rsid w:val="00905176"/>
    <w:rsid w:val="0090745A"/>
    <w:rsid w:val="00907BB8"/>
    <w:rsid w:val="009104B3"/>
    <w:rsid w:val="00910BBB"/>
    <w:rsid w:val="00912647"/>
    <w:rsid w:val="00912701"/>
    <w:rsid w:val="009128BC"/>
    <w:rsid w:val="009133BD"/>
    <w:rsid w:val="00914768"/>
    <w:rsid w:val="00914957"/>
    <w:rsid w:val="0091549E"/>
    <w:rsid w:val="00915EBC"/>
    <w:rsid w:val="00916205"/>
    <w:rsid w:val="009164AC"/>
    <w:rsid w:val="0091667F"/>
    <w:rsid w:val="009168AF"/>
    <w:rsid w:val="0091734E"/>
    <w:rsid w:val="0091737B"/>
    <w:rsid w:val="009175BC"/>
    <w:rsid w:val="009179EB"/>
    <w:rsid w:val="00920874"/>
    <w:rsid w:val="009209A3"/>
    <w:rsid w:val="00920BB2"/>
    <w:rsid w:val="009216B8"/>
    <w:rsid w:val="0092170F"/>
    <w:rsid w:val="00921792"/>
    <w:rsid w:val="00921876"/>
    <w:rsid w:val="00921BA9"/>
    <w:rsid w:val="0092259D"/>
    <w:rsid w:val="009225D8"/>
    <w:rsid w:val="00922652"/>
    <w:rsid w:val="00922D2A"/>
    <w:rsid w:val="0092347B"/>
    <w:rsid w:val="009239C6"/>
    <w:rsid w:val="00923E84"/>
    <w:rsid w:val="009250A8"/>
    <w:rsid w:val="00925D07"/>
    <w:rsid w:val="00926677"/>
    <w:rsid w:val="009266B7"/>
    <w:rsid w:val="00926BEB"/>
    <w:rsid w:val="009272E0"/>
    <w:rsid w:val="00930616"/>
    <w:rsid w:val="009306D3"/>
    <w:rsid w:val="00932245"/>
    <w:rsid w:val="009326A3"/>
    <w:rsid w:val="0093282D"/>
    <w:rsid w:val="009338D8"/>
    <w:rsid w:val="0093417E"/>
    <w:rsid w:val="00934741"/>
    <w:rsid w:val="009360DC"/>
    <w:rsid w:val="0093704D"/>
    <w:rsid w:val="009408BC"/>
    <w:rsid w:val="00940986"/>
    <w:rsid w:val="0094143C"/>
    <w:rsid w:val="00941543"/>
    <w:rsid w:val="009418AC"/>
    <w:rsid w:val="00942040"/>
    <w:rsid w:val="00942993"/>
    <w:rsid w:val="009434FF"/>
    <w:rsid w:val="00943A28"/>
    <w:rsid w:val="00944EBE"/>
    <w:rsid w:val="00946CD4"/>
    <w:rsid w:val="00947337"/>
    <w:rsid w:val="00947464"/>
    <w:rsid w:val="00947FB7"/>
    <w:rsid w:val="00950027"/>
    <w:rsid w:val="009519E8"/>
    <w:rsid w:val="00952298"/>
    <w:rsid w:val="00953281"/>
    <w:rsid w:val="009536BB"/>
    <w:rsid w:val="00953E9F"/>
    <w:rsid w:val="0095435B"/>
    <w:rsid w:val="0095442E"/>
    <w:rsid w:val="00954711"/>
    <w:rsid w:val="00955553"/>
    <w:rsid w:val="00955B9B"/>
    <w:rsid w:val="00956D33"/>
    <w:rsid w:val="00956D43"/>
    <w:rsid w:val="00957292"/>
    <w:rsid w:val="009573DF"/>
    <w:rsid w:val="00957924"/>
    <w:rsid w:val="00957E05"/>
    <w:rsid w:val="00960507"/>
    <w:rsid w:val="009619BB"/>
    <w:rsid w:val="00961A4D"/>
    <w:rsid w:val="0096276C"/>
    <w:rsid w:val="00962925"/>
    <w:rsid w:val="00962B44"/>
    <w:rsid w:val="00962D9C"/>
    <w:rsid w:val="0096400E"/>
    <w:rsid w:val="00964309"/>
    <w:rsid w:val="009644C1"/>
    <w:rsid w:val="00964590"/>
    <w:rsid w:val="00964C28"/>
    <w:rsid w:val="00965728"/>
    <w:rsid w:val="00965A6F"/>
    <w:rsid w:val="0096640D"/>
    <w:rsid w:val="0096709B"/>
    <w:rsid w:val="0096791F"/>
    <w:rsid w:val="009679C9"/>
    <w:rsid w:val="00970195"/>
    <w:rsid w:val="00970A4F"/>
    <w:rsid w:val="00970BA2"/>
    <w:rsid w:val="009715D4"/>
    <w:rsid w:val="00971D88"/>
    <w:rsid w:val="00971E18"/>
    <w:rsid w:val="00972143"/>
    <w:rsid w:val="00972E0F"/>
    <w:rsid w:val="009737AC"/>
    <w:rsid w:val="00973FB7"/>
    <w:rsid w:val="009747DC"/>
    <w:rsid w:val="0097540C"/>
    <w:rsid w:val="009767E1"/>
    <w:rsid w:val="00977625"/>
    <w:rsid w:val="00977D29"/>
    <w:rsid w:val="00980692"/>
    <w:rsid w:val="00981F41"/>
    <w:rsid w:val="009828C2"/>
    <w:rsid w:val="00982CD3"/>
    <w:rsid w:val="009833F6"/>
    <w:rsid w:val="00983488"/>
    <w:rsid w:val="00983697"/>
    <w:rsid w:val="00983F2C"/>
    <w:rsid w:val="009848D0"/>
    <w:rsid w:val="00984F2E"/>
    <w:rsid w:val="00985295"/>
    <w:rsid w:val="00985B19"/>
    <w:rsid w:val="00985BEA"/>
    <w:rsid w:val="009873C2"/>
    <w:rsid w:val="00987F45"/>
    <w:rsid w:val="009905C3"/>
    <w:rsid w:val="009907DA"/>
    <w:rsid w:val="00990C64"/>
    <w:rsid w:val="00992FCE"/>
    <w:rsid w:val="009933A4"/>
    <w:rsid w:val="00994536"/>
    <w:rsid w:val="0099456E"/>
    <w:rsid w:val="00994A5E"/>
    <w:rsid w:val="00995666"/>
    <w:rsid w:val="009958FF"/>
    <w:rsid w:val="00996D2D"/>
    <w:rsid w:val="009A0BA7"/>
    <w:rsid w:val="009A0C75"/>
    <w:rsid w:val="009A0F04"/>
    <w:rsid w:val="009A1001"/>
    <w:rsid w:val="009A1492"/>
    <w:rsid w:val="009A220F"/>
    <w:rsid w:val="009A347C"/>
    <w:rsid w:val="009A3F3A"/>
    <w:rsid w:val="009A4D66"/>
    <w:rsid w:val="009A4D78"/>
    <w:rsid w:val="009A5668"/>
    <w:rsid w:val="009A5DCD"/>
    <w:rsid w:val="009A7952"/>
    <w:rsid w:val="009A7DA6"/>
    <w:rsid w:val="009B0023"/>
    <w:rsid w:val="009B06CB"/>
    <w:rsid w:val="009B0716"/>
    <w:rsid w:val="009B2721"/>
    <w:rsid w:val="009B277A"/>
    <w:rsid w:val="009B28F1"/>
    <w:rsid w:val="009B2B07"/>
    <w:rsid w:val="009B3155"/>
    <w:rsid w:val="009B3358"/>
    <w:rsid w:val="009B3A6D"/>
    <w:rsid w:val="009B3BD0"/>
    <w:rsid w:val="009B3DF6"/>
    <w:rsid w:val="009B436A"/>
    <w:rsid w:val="009B44BB"/>
    <w:rsid w:val="009B4734"/>
    <w:rsid w:val="009B48FA"/>
    <w:rsid w:val="009B495B"/>
    <w:rsid w:val="009B52DF"/>
    <w:rsid w:val="009B6CD0"/>
    <w:rsid w:val="009B7139"/>
    <w:rsid w:val="009C049D"/>
    <w:rsid w:val="009C0556"/>
    <w:rsid w:val="009C0C6C"/>
    <w:rsid w:val="009C114F"/>
    <w:rsid w:val="009C190B"/>
    <w:rsid w:val="009C233C"/>
    <w:rsid w:val="009C23C2"/>
    <w:rsid w:val="009C2BB6"/>
    <w:rsid w:val="009C4037"/>
    <w:rsid w:val="009C446A"/>
    <w:rsid w:val="009C4597"/>
    <w:rsid w:val="009C45A6"/>
    <w:rsid w:val="009C4C46"/>
    <w:rsid w:val="009C5BBC"/>
    <w:rsid w:val="009C6488"/>
    <w:rsid w:val="009D20ED"/>
    <w:rsid w:val="009D266F"/>
    <w:rsid w:val="009D379F"/>
    <w:rsid w:val="009D3B4C"/>
    <w:rsid w:val="009D3D8B"/>
    <w:rsid w:val="009D3E6C"/>
    <w:rsid w:val="009D44AE"/>
    <w:rsid w:val="009D4CE3"/>
    <w:rsid w:val="009D5A79"/>
    <w:rsid w:val="009D5CEA"/>
    <w:rsid w:val="009D5FB4"/>
    <w:rsid w:val="009D618A"/>
    <w:rsid w:val="009D7B7A"/>
    <w:rsid w:val="009D7F87"/>
    <w:rsid w:val="009E0917"/>
    <w:rsid w:val="009E0C0B"/>
    <w:rsid w:val="009E0DC6"/>
    <w:rsid w:val="009E2417"/>
    <w:rsid w:val="009E28EA"/>
    <w:rsid w:val="009E30D5"/>
    <w:rsid w:val="009E36D6"/>
    <w:rsid w:val="009E3A81"/>
    <w:rsid w:val="009E4458"/>
    <w:rsid w:val="009E4AAD"/>
    <w:rsid w:val="009E5724"/>
    <w:rsid w:val="009E6035"/>
    <w:rsid w:val="009E629F"/>
    <w:rsid w:val="009F2C0F"/>
    <w:rsid w:val="009F33EF"/>
    <w:rsid w:val="009F557C"/>
    <w:rsid w:val="009F5BBE"/>
    <w:rsid w:val="009F5F88"/>
    <w:rsid w:val="009F6BC5"/>
    <w:rsid w:val="009F6ED8"/>
    <w:rsid w:val="009F7701"/>
    <w:rsid w:val="00A00157"/>
    <w:rsid w:val="00A00819"/>
    <w:rsid w:val="00A00D23"/>
    <w:rsid w:val="00A01CBF"/>
    <w:rsid w:val="00A02233"/>
    <w:rsid w:val="00A023FD"/>
    <w:rsid w:val="00A02EC1"/>
    <w:rsid w:val="00A037FE"/>
    <w:rsid w:val="00A03A7D"/>
    <w:rsid w:val="00A03A8F"/>
    <w:rsid w:val="00A03BD2"/>
    <w:rsid w:val="00A0445A"/>
    <w:rsid w:val="00A0520D"/>
    <w:rsid w:val="00A058CD"/>
    <w:rsid w:val="00A05953"/>
    <w:rsid w:val="00A05D40"/>
    <w:rsid w:val="00A05FA7"/>
    <w:rsid w:val="00A065DF"/>
    <w:rsid w:val="00A06F17"/>
    <w:rsid w:val="00A07153"/>
    <w:rsid w:val="00A07356"/>
    <w:rsid w:val="00A10BA5"/>
    <w:rsid w:val="00A111A7"/>
    <w:rsid w:val="00A1132B"/>
    <w:rsid w:val="00A11ADB"/>
    <w:rsid w:val="00A12001"/>
    <w:rsid w:val="00A12085"/>
    <w:rsid w:val="00A12928"/>
    <w:rsid w:val="00A129FB"/>
    <w:rsid w:val="00A12D18"/>
    <w:rsid w:val="00A13A18"/>
    <w:rsid w:val="00A14078"/>
    <w:rsid w:val="00A15BCE"/>
    <w:rsid w:val="00A16049"/>
    <w:rsid w:val="00A1682D"/>
    <w:rsid w:val="00A16926"/>
    <w:rsid w:val="00A16C18"/>
    <w:rsid w:val="00A1793C"/>
    <w:rsid w:val="00A2105A"/>
    <w:rsid w:val="00A2152B"/>
    <w:rsid w:val="00A218D9"/>
    <w:rsid w:val="00A2222A"/>
    <w:rsid w:val="00A22AEA"/>
    <w:rsid w:val="00A22FE9"/>
    <w:rsid w:val="00A23A29"/>
    <w:rsid w:val="00A25282"/>
    <w:rsid w:val="00A25886"/>
    <w:rsid w:val="00A2597A"/>
    <w:rsid w:val="00A25A71"/>
    <w:rsid w:val="00A25AEC"/>
    <w:rsid w:val="00A2663C"/>
    <w:rsid w:val="00A26682"/>
    <w:rsid w:val="00A26858"/>
    <w:rsid w:val="00A309C1"/>
    <w:rsid w:val="00A30B3A"/>
    <w:rsid w:val="00A30B65"/>
    <w:rsid w:val="00A30BC7"/>
    <w:rsid w:val="00A30EF9"/>
    <w:rsid w:val="00A31F55"/>
    <w:rsid w:val="00A329C2"/>
    <w:rsid w:val="00A32C3F"/>
    <w:rsid w:val="00A32DB3"/>
    <w:rsid w:val="00A32DF6"/>
    <w:rsid w:val="00A33484"/>
    <w:rsid w:val="00A34716"/>
    <w:rsid w:val="00A35952"/>
    <w:rsid w:val="00A35C67"/>
    <w:rsid w:val="00A37C42"/>
    <w:rsid w:val="00A40022"/>
    <w:rsid w:val="00A4078B"/>
    <w:rsid w:val="00A40E79"/>
    <w:rsid w:val="00A41399"/>
    <w:rsid w:val="00A4142B"/>
    <w:rsid w:val="00A41BC6"/>
    <w:rsid w:val="00A42106"/>
    <w:rsid w:val="00A42984"/>
    <w:rsid w:val="00A434BD"/>
    <w:rsid w:val="00A44269"/>
    <w:rsid w:val="00A44326"/>
    <w:rsid w:val="00A44401"/>
    <w:rsid w:val="00A445F9"/>
    <w:rsid w:val="00A445FA"/>
    <w:rsid w:val="00A451DC"/>
    <w:rsid w:val="00A46429"/>
    <w:rsid w:val="00A46CD8"/>
    <w:rsid w:val="00A46DA1"/>
    <w:rsid w:val="00A47729"/>
    <w:rsid w:val="00A47D6E"/>
    <w:rsid w:val="00A50077"/>
    <w:rsid w:val="00A5087C"/>
    <w:rsid w:val="00A50985"/>
    <w:rsid w:val="00A50ADD"/>
    <w:rsid w:val="00A51524"/>
    <w:rsid w:val="00A51939"/>
    <w:rsid w:val="00A52156"/>
    <w:rsid w:val="00A5372C"/>
    <w:rsid w:val="00A55AD6"/>
    <w:rsid w:val="00A5682A"/>
    <w:rsid w:val="00A56F82"/>
    <w:rsid w:val="00A5703E"/>
    <w:rsid w:val="00A57127"/>
    <w:rsid w:val="00A57724"/>
    <w:rsid w:val="00A6080B"/>
    <w:rsid w:val="00A60B35"/>
    <w:rsid w:val="00A61A53"/>
    <w:rsid w:val="00A62EAB"/>
    <w:rsid w:val="00A62FC5"/>
    <w:rsid w:val="00A63079"/>
    <w:rsid w:val="00A635AE"/>
    <w:rsid w:val="00A63669"/>
    <w:rsid w:val="00A6366D"/>
    <w:rsid w:val="00A642D2"/>
    <w:rsid w:val="00A64A23"/>
    <w:rsid w:val="00A65B1B"/>
    <w:rsid w:val="00A65DB0"/>
    <w:rsid w:val="00A66076"/>
    <w:rsid w:val="00A6608E"/>
    <w:rsid w:val="00A671FC"/>
    <w:rsid w:val="00A678EA"/>
    <w:rsid w:val="00A703FF"/>
    <w:rsid w:val="00A710E1"/>
    <w:rsid w:val="00A7207F"/>
    <w:rsid w:val="00A72108"/>
    <w:rsid w:val="00A72404"/>
    <w:rsid w:val="00A72935"/>
    <w:rsid w:val="00A72A35"/>
    <w:rsid w:val="00A73CBE"/>
    <w:rsid w:val="00A73CF4"/>
    <w:rsid w:val="00A73DD6"/>
    <w:rsid w:val="00A74AA9"/>
    <w:rsid w:val="00A74F55"/>
    <w:rsid w:val="00A752BB"/>
    <w:rsid w:val="00A75382"/>
    <w:rsid w:val="00A767B7"/>
    <w:rsid w:val="00A76D88"/>
    <w:rsid w:val="00A7768D"/>
    <w:rsid w:val="00A77F01"/>
    <w:rsid w:val="00A80A00"/>
    <w:rsid w:val="00A81721"/>
    <w:rsid w:val="00A81919"/>
    <w:rsid w:val="00A81BB1"/>
    <w:rsid w:val="00A81E3D"/>
    <w:rsid w:val="00A82B5C"/>
    <w:rsid w:val="00A83082"/>
    <w:rsid w:val="00A832E1"/>
    <w:rsid w:val="00A83834"/>
    <w:rsid w:val="00A83F6C"/>
    <w:rsid w:val="00A84414"/>
    <w:rsid w:val="00A84756"/>
    <w:rsid w:val="00A8555B"/>
    <w:rsid w:val="00A85CFE"/>
    <w:rsid w:val="00A877CC"/>
    <w:rsid w:val="00A8797C"/>
    <w:rsid w:val="00A87D31"/>
    <w:rsid w:val="00A9085F"/>
    <w:rsid w:val="00A90B70"/>
    <w:rsid w:val="00A90D7D"/>
    <w:rsid w:val="00A9104E"/>
    <w:rsid w:val="00A9185B"/>
    <w:rsid w:val="00A91A3E"/>
    <w:rsid w:val="00A91CF6"/>
    <w:rsid w:val="00A92195"/>
    <w:rsid w:val="00A92492"/>
    <w:rsid w:val="00A9287D"/>
    <w:rsid w:val="00A92B92"/>
    <w:rsid w:val="00A93073"/>
    <w:rsid w:val="00A94149"/>
    <w:rsid w:val="00A9456B"/>
    <w:rsid w:val="00A94BDE"/>
    <w:rsid w:val="00A94E77"/>
    <w:rsid w:val="00A954AC"/>
    <w:rsid w:val="00A95796"/>
    <w:rsid w:val="00A958EB"/>
    <w:rsid w:val="00A96904"/>
    <w:rsid w:val="00A96B5C"/>
    <w:rsid w:val="00A96F9C"/>
    <w:rsid w:val="00A97005"/>
    <w:rsid w:val="00A9706E"/>
    <w:rsid w:val="00A97085"/>
    <w:rsid w:val="00A971EC"/>
    <w:rsid w:val="00A976B1"/>
    <w:rsid w:val="00A979CD"/>
    <w:rsid w:val="00A97E18"/>
    <w:rsid w:val="00AA1483"/>
    <w:rsid w:val="00AA191E"/>
    <w:rsid w:val="00AA2413"/>
    <w:rsid w:val="00AA26FD"/>
    <w:rsid w:val="00AA47C0"/>
    <w:rsid w:val="00AA52A1"/>
    <w:rsid w:val="00AA5F8B"/>
    <w:rsid w:val="00AA635E"/>
    <w:rsid w:val="00AA676C"/>
    <w:rsid w:val="00AA7614"/>
    <w:rsid w:val="00AA796C"/>
    <w:rsid w:val="00AA7E17"/>
    <w:rsid w:val="00AB061E"/>
    <w:rsid w:val="00AB06AB"/>
    <w:rsid w:val="00AB0B85"/>
    <w:rsid w:val="00AB1361"/>
    <w:rsid w:val="00AB136B"/>
    <w:rsid w:val="00AB15EF"/>
    <w:rsid w:val="00AB16CE"/>
    <w:rsid w:val="00AB24F8"/>
    <w:rsid w:val="00AB29A3"/>
    <w:rsid w:val="00AB33E2"/>
    <w:rsid w:val="00AB34AD"/>
    <w:rsid w:val="00AB363B"/>
    <w:rsid w:val="00AB3D00"/>
    <w:rsid w:val="00AB3E1D"/>
    <w:rsid w:val="00AB4B4B"/>
    <w:rsid w:val="00AB4CB9"/>
    <w:rsid w:val="00AB5790"/>
    <w:rsid w:val="00AB61CE"/>
    <w:rsid w:val="00AB6233"/>
    <w:rsid w:val="00AC028C"/>
    <w:rsid w:val="00AC1D11"/>
    <w:rsid w:val="00AC1D5C"/>
    <w:rsid w:val="00AC2575"/>
    <w:rsid w:val="00AC2A83"/>
    <w:rsid w:val="00AC2B08"/>
    <w:rsid w:val="00AC2DD4"/>
    <w:rsid w:val="00AC31AB"/>
    <w:rsid w:val="00AC3326"/>
    <w:rsid w:val="00AC3763"/>
    <w:rsid w:val="00AC561B"/>
    <w:rsid w:val="00AC5B08"/>
    <w:rsid w:val="00AC6037"/>
    <w:rsid w:val="00AC61B6"/>
    <w:rsid w:val="00AC6983"/>
    <w:rsid w:val="00AC6E8E"/>
    <w:rsid w:val="00AC6EE4"/>
    <w:rsid w:val="00AC72D1"/>
    <w:rsid w:val="00AD0812"/>
    <w:rsid w:val="00AD0B65"/>
    <w:rsid w:val="00AD0E8C"/>
    <w:rsid w:val="00AD0E96"/>
    <w:rsid w:val="00AD0F0E"/>
    <w:rsid w:val="00AD2B11"/>
    <w:rsid w:val="00AD2DF7"/>
    <w:rsid w:val="00AD3752"/>
    <w:rsid w:val="00AD3EA1"/>
    <w:rsid w:val="00AD4462"/>
    <w:rsid w:val="00AD5397"/>
    <w:rsid w:val="00AD53D5"/>
    <w:rsid w:val="00AD558A"/>
    <w:rsid w:val="00AD5A0D"/>
    <w:rsid w:val="00AD5CDE"/>
    <w:rsid w:val="00AD6270"/>
    <w:rsid w:val="00AD6275"/>
    <w:rsid w:val="00AD671B"/>
    <w:rsid w:val="00AD68E6"/>
    <w:rsid w:val="00AD6BBD"/>
    <w:rsid w:val="00AD6FB7"/>
    <w:rsid w:val="00AD7733"/>
    <w:rsid w:val="00AE05D5"/>
    <w:rsid w:val="00AE0B7A"/>
    <w:rsid w:val="00AE0E8A"/>
    <w:rsid w:val="00AE10BF"/>
    <w:rsid w:val="00AE11AB"/>
    <w:rsid w:val="00AE1F31"/>
    <w:rsid w:val="00AE2F9C"/>
    <w:rsid w:val="00AE3512"/>
    <w:rsid w:val="00AE4191"/>
    <w:rsid w:val="00AE4E2F"/>
    <w:rsid w:val="00AE5AAF"/>
    <w:rsid w:val="00AE5BB6"/>
    <w:rsid w:val="00AE602B"/>
    <w:rsid w:val="00AF01DA"/>
    <w:rsid w:val="00AF09C0"/>
    <w:rsid w:val="00AF3355"/>
    <w:rsid w:val="00AF3AD8"/>
    <w:rsid w:val="00AF3B1A"/>
    <w:rsid w:val="00AF3C38"/>
    <w:rsid w:val="00AF429F"/>
    <w:rsid w:val="00AF43CD"/>
    <w:rsid w:val="00AF494E"/>
    <w:rsid w:val="00AF4D16"/>
    <w:rsid w:val="00AF4EB6"/>
    <w:rsid w:val="00AF4F3E"/>
    <w:rsid w:val="00AF600A"/>
    <w:rsid w:val="00AF6A46"/>
    <w:rsid w:val="00AF7838"/>
    <w:rsid w:val="00B00845"/>
    <w:rsid w:val="00B00DA6"/>
    <w:rsid w:val="00B00EA4"/>
    <w:rsid w:val="00B0101B"/>
    <w:rsid w:val="00B0144F"/>
    <w:rsid w:val="00B01DA2"/>
    <w:rsid w:val="00B04480"/>
    <w:rsid w:val="00B05AC9"/>
    <w:rsid w:val="00B0618F"/>
    <w:rsid w:val="00B06A30"/>
    <w:rsid w:val="00B06B0B"/>
    <w:rsid w:val="00B07514"/>
    <w:rsid w:val="00B0780B"/>
    <w:rsid w:val="00B07C1B"/>
    <w:rsid w:val="00B10834"/>
    <w:rsid w:val="00B10865"/>
    <w:rsid w:val="00B10A7A"/>
    <w:rsid w:val="00B12A53"/>
    <w:rsid w:val="00B12CEC"/>
    <w:rsid w:val="00B12F71"/>
    <w:rsid w:val="00B14C58"/>
    <w:rsid w:val="00B1554A"/>
    <w:rsid w:val="00B1670B"/>
    <w:rsid w:val="00B17B95"/>
    <w:rsid w:val="00B209E6"/>
    <w:rsid w:val="00B20DD9"/>
    <w:rsid w:val="00B220D1"/>
    <w:rsid w:val="00B241BB"/>
    <w:rsid w:val="00B243E3"/>
    <w:rsid w:val="00B248D5"/>
    <w:rsid w:val="00B2493E"/>
    <w:rsid w:val="00B249D7"/>
    <w:rsid w:val="00B24F87"/>
    <w:rsid w:val="00B25F64"/>
    <w:rsid w:val="00B26339"/>
    <w:rsid w:val="00B2642F"/>
    <w:rsid w:val="00B26745"/>
    <w:rsid w:val="00B26C2E"/>
    <w:rsid w:val="00B27A9C"/>
    <w:rsid w:val="00B27FA8"/>
    <w:rsid w:val="00B3031B"/>
    <w:rsid w:val="00B30342"/>
    <w:rsid w:val="00B30854"/>
    <w:rsid w:val="00B3095F"/>
    <w:rsid w:val="00B30ABC"/>
    <w:rsid w:val="00B30ECA"/>
    <w:rsid w:val="00B314A7"/>
    <w:rsid w:val="00B3188C"/>
    <w:rsid w:val="00B31D55"/>
    <w:rsid w:val="00B320EF"/>
    <w:rsid w:val="00B32760"/>
    <w:rsid w:val="00B32FB9"/>
    <w:rsid w:val="00B333A2"/>
    <w:rsid w:val="00B339AE"/>
    <w:rsid w:val="00B339C3"/>
    <w:rsid w:val="00B34A8E"/>
    <w:rsid w:val="00B34AE7"/>
    <w:rsid w:val="00B355EC"/>
    <w:rsid w:val="00B3578C"/>
    <w:rsid w:val="00B35985"/>
    <w:rsid w:val="00B359E5"/>
    <w:rsid w:val="00B36124"/>
    <w:rsid w:val="00B37510"/>
    <w:rsid w:val="00B37A1C"/>
    <w:rsid w:val="00B37A34"/>
    <w:rsid w:val="00B37E20"/>
    <w:rsid w:val="00B408DF"/>
    <w:rsid w:val="00B412B0"/>
    <w:rsid w:val="00B414EE"/>
    <w:rsid w:val="00B42100"/>
    <w:rsid w:val="00B4265F"/>
    <w:rsid w:val="00B42A7F"/>
    <w:rsid w:val="00B44A2D"/>
    <w:rsid w:val="00B44C65"/>
    <w:rsid w:val="00B454AD"/>
    <w:rsid w:val="00B45E78"/>
    <w:rsid w:val="00B46275"/>
    <w:rsid w:val="00B46836"/>
    <w:rsid w:val="00B46965"/>
    <w:rsid w:val="00B472F5"/>
    <w:rsid w:val="00B47AC8"/>
    <w:rsid w:val="00B47CF3"/>
    <w:rsid w:val="00B50205"/>
    <w:rsid w:val="00B5034A"/>
    <w:rsid w:val="00B504FA"/>
    <w:rsid w:val="00B505D4"/>
    <w:rsid w:val="00B5062F"/>
    <w:rsid w:val="00B5240B"/>
    <w:rsid w:val="00B526CB"/>
    <w:rsid w:val="00B52AF7"/>
    <w:rsid w:val="00B5438E"/>
    <w:rsid w:val="00B5544E"/>
    <w:rsid w:val="00B5581B"/>
    <w:rsid w:val="00B564CE"/>
    <w:rsid w:val="00B5734E"/>
    <w:rsid w:val="00B60635"/>
    <w:rsid w:val="00B616F1"/>
    <w:rsid w:val="00B61B53"/>
    <w:rsid w:val="00B6225E"/>
    <w:rsid w:val="00B62DAE"/>
    <w:rsid w:val="00B638F7"/>
    <w:rsid w:val="00B64373"/>
    <w:rsid w:val="00B64708"/>
    <w:rsid w:val="00B64AE0"/>
    <w:rsid w:val="00B64B25"/>
    <w:rsid w:val="00B651A4"/>
    <w:rsid w:val="00B6542F"/>
    <w:rsid w:val="00B6596C"/>
    <w:rsid w:val="00B65EE1"/>
    <w:rsid w:val="00B6632D"/>
    <w:rsid w:val="00B66DD2"/>
    <w:rsid w:val="00B67199"/>
    <w:rsid w:val="00B67F84"/>
    <w:rsid w:val="00B70ABE"/>
    <w:rsid w:val="00B714ED"/>
    <w:rsid w:val="00B71B01"/>
    <w:rsid w:val="00B71E07"/>
    <w:rsid w:val="00B720E9"/>
    <w:rsid w:val="00B727CD"/>
    <w:rsid w:val="00B72F60"/>
    <w:rsid w:val="00B73C82"/>
    <w:rsid w:val="00B74B2E"/>
    <w:rsid w:val="00B74CC9"/>
    <w:rsid w:val="00B74E3F"/>
    <w:rsid w:val="00B763D9"/>
    <w:rsid w:val="00B76D9A"/>
    <w:rsid w:val="00B7747A"/>
    <w:rsid w:val="00B80233"/>
    <w:rsid w:val="00B8084C"/>
    <w:rsid w:val="00B81B45"/>
    <w:rsid w:val="00B81D59"/>
    <w:rsid w:val="00B824AD"/>
    <w:rsid w:val="00B825AC"/>
    <w:rsid w:val="00B82789"/>
    <w:rsid w:val="00B82814"/>
    <w:rsid w:val="00B83C16"/>
    <w:rsid w:val="00B8408E"/>
    <w:rsid w:val="00B84157"/>
    <w:rsid w:val="00B85C6E"/>
    <w:rsid w:val="00B860DF"/>
    <w:rsid w:val="00B86171"/>
    <w:rsid w:val="00B908BF"/>
    <w:rsid w:val="00B9101D"/>
    <w:rsid w:val="00B924E2"/>
    <w:rsid w:val="00B92F8E"/>
    <w:rsid w:val="00B949F1"/>
    <w:rsid w:val="00B95A56"/>
    <w:rsid w:val="00B95B9D"/>
    <w:rsid w:val="00B9708D"/>
    <w:rsid w:val="00B9778A"/>
    <w:rsid w:val="00B97CA1"/>
    <w:rsid w:val="00BA0210"/>
    <w:rsid w:val="00BA082C"/>
    <w:rsid w:val="00BA0D82"/>
    <w:rsid w:val="00BA11C1"/>
    <w:rsid w:val="00BA1283"/>
    <w:rsid w:val="00BA1468"/>
    <w:rsid w:val="00BA166F"/>
    <w:rsid w:val="00BA1E70"/>
    <w:rsid w:val="00BA1F9F"/>
    <w:rsid w:val="00BA2405"/>
    <w:rsid w:val="00BA2FF8"/>
    <w:rsid w:val="00BA3B0E"/>
    <w:rsid w:val="00BA3E64"/>
    <w:rsid w:val="00BA3FAC"/>
    <w:rsid w:val="00BA57B6"/>
    <w:rsid w:val="00BA5EAA"/>
    <w:rsid w:val="00BA68C3"/>
    <w:rsid w:val="00BA74DB"/>
    <w:rsid w:val="00BA7EDA"/>
    <w:rsid w:val="00BB0423"/>
    <w:rsid w:val="00BB0671"/>
    <w:rsid w:val="00BB08AC"/>
    <w:rsid w:val="00BB143B"/>
    <w:rsid w:val="00BB152C"/>
    <w:rsid w:val="00BB176D"/>
    <w:rsid w:val="00BB196B"/>
    <w:rsid w:val="00BB1B1D"/>
    <w:rsid w:val="00BB2734"/>
    <w:rsid w:val="00BB3093"/>
    <w:rsid w:val="00BB3E37"/>
    <w:rsid w:val="00BB4026"/>
    <w:rsid w:val="00BB406F"/>
    <w:rsid w:val="00BB4E8C"/>
    <w:rsid w:val="00BB556E"/>
    <w:rsid w:val="00BB55EC"/>
    <w:rsid w:val="00BB57E6"/>
    <w:rsid w:val="00BB5ED0"/>
    <w:rsid w:val="00BB671F"/>
    <w:rsid w:val="00BB6F22"/>
    <w:rsid w:val="00BB79A2"/>
    <w:rsid w:val="00BC0701"/>
    <w:rsid w:val="00BC1BB2"/>
    <w:rsid w:val="00BC209D"/>
    <w:rsid w:val="00BC2179"/>
    <w:rsid w:val="00BC28FA"/>
    <w:rsid w:val="00BC2905"/>
    <w:rsid w:val="00BC4265"/>
    <w:rsid w:val="00BC5672"/>
    <w:rsid w:val="00BC5D31"/>
    <w:rsid w:val="00BC5EB3"/>
    <w:rsid w:val="00BC6E02"/>
    <w:rsid w:val="00BC707D"/>
    <w:rsid w:val="00BC7BCD"/>
    <w:rsid w:val="00BC7EBC"/>
    <w:rsid w:val="00BD066D"/>
    <w:rsid w:val="00BD07DC"/>
    <w:rsid w:val="00BD07FB"/>
    <w:rsid w:val="00BD0B77"/>
    <w:rsid w:val="00BD0C9B"/>
    <w:rsid w:val="00BD1152"/>
    <w:rsid w:val="00BD1233"/>
    <w:rsid w:val="00BD1526"/>
    <w:rsid w:val="00BD1B77"/>
    <w:rsid w:val="00BD1C46"/>
    <w:rsid w:val="00BD2081"/>
    <w:rsid w:val="00BD3E09"/>
    <w:rsid w:val="00BD3EC0"/>
    <w:rsid w:val="00BD4550"/>
    <w:rsid w:val="00BD5314"/>
    <w:rsid w:val="00BD58A4"/>
    <w:rsid w:val="00BD5A27"/>
    <w:rsid w:val="00BD5C02"/>
    <w:rsid w:val="00BD5D45"/>
    <w:rsid w:val="00BD60A9"/>
    <w:rsid w:val="00BD69C8"/>
    <w:rsid w:val="00BE029D"/>
    <w:rsid w:val="00BE141B"/>
    <w:rsid w:val="00BE152A"/>
    <w:rsid w:val="00BE1607"/>
    <w:rsid w:val="00BE1D2C"/>
    <w:rsid w:val="00BE1FE5"/>
    <w:rsid w:val="00BE2290"/>
    <w:rsid w:val="00BE27F7"/>
    <w:rsid w:val="00BE2A56"/>
    <w:rsid w:val="00BE2D08"/>
    <w:rsid w:val="00BE4264"/>
    <w:rsid w:val="00BE4D17"/>
    <w:rsid w:val="00BE4E9E"/>
    <w:rsid w:val="00BE4F8A"/>
    <w:rsid w:val="00BE5871"/>
    <w:rsid w:val="00BE5BA5"/>
    <w:rsid w:val="00BE6047"/>
    <w:rsid w:val="00BE6792"/>
    <w:rsid w:val="00BE691F"/>
    <w:rsid w:val="00BE6C3C"/>
    <w:rsid w:val="00BE7D73"/>
    <w:rsid w:val="00BF0518"/>
    <w:rsid w:val="00BF0588"/>
    <w:rsid w:val="00BF1206"/>
    <w:rsid w:val="00BF25E2"/>
    <w:rsid w:val="00BF327C"/>
    <w:rsid w:val="00BF36AC"/>
    <w:rsid w:val="00BF39E0"/>
    <w:rsid w:val="00BF3F23"/>
    <w:rsid w:val="00BF404D"/>
    <w:rsid w:val="00BF45EA"/>
    <w:rsid w:val="00BF495E"/>
    <w:rsid w:val="00BF4A5F"/>
    <w:rsid w:val="00BF4D4E"/>
    <w:rsid w:val="00BF50BB"/>
    <w:rsid w:val="00BF50E1"/>
    <w:rsid w:val="00BF5858"/>
    <w:rsid w:val="00BF75AF"/>
    <w:rsid w:val="00C0007A"/>
    <w:rsid w:val="00C0033B"/>
    <w:rsid w:val="00C003E8"/>
    <w:rsid w:val="00C0067F"/>
    <w:rsid w:val="00C01287"/>
    <w:rsid w:val="00C01A84"/>
    <w:rsid w:val="00C01F37"/>
    <w:rsid w:val="00C02524"/>
    <w:rsid w:val="00C02A17"/>
    <w:rsid w:val="00C035C1"/>
    <w:rsid w:val="00C03B77"/>
    <w:rsid w:val="00C041AD"/>
    <w:rsid w:val="00C05989"/>
    <w:rsid w:val="00C064C6"/>
    <w:rsid w:val="00C0659F"/>
    <w:rsid w:val="00C066F9"/>
    <w:rsid w:val="00C06E8B"/>
    <w:rsid w:val="00C0715F"/>
    <w:rsid w:val="00C075F8"/>
    <w:rsid w:val="00C11112"/>
    <w:rsid w:val="00C11A06"/>
    <w:rsid w:val="00C12863"/>
    <w:rsid w:val="00C1315F"/>
    <w:rsid w:val="00C133D0"/>
    <w:rsid w:val="00C13857"/>
    <w:rsid w:val="00C1392B"/>
    <w:rsid w:val="00C13A7C"/>
    <w:rsid w:val="00C13B86"/>
    <w:rsid w:val="00C141F7"/>
    <w:rsid w:val="00C1450E"/>
    <w:rsid w:val="00C147A6"/>
    <w:rsid w:val="00C14864"/>
    <w:rsid w:val="00C15676"/>
    <w:rsid w:val="00C169B0"/>
    <w:rsid w:val="00C20825"/>
    <w:rsid w:val="00C20891"/>
    <w:rsid w:val="00C20EBD"/>
    <w:rsid w:val="00C20EE6"/>
    <w:rsid w:val="00C21964"/>
    <w:rsid w:val="00C2214D"/>
    <w:rsid w:val="00C222D0"/>
    <w:rsid w:val="00C223AE"/>
    <w:rsid w:val="00C22401"/>
    <w:rsid w:val="00C22EC3"/>
    <w:rsid w:val="00C23031"/>
    <w:rsid w:val="00C23AF9"/>
    <w:rsid w:val="00C23C94"/>
    <w:rsid w:val="00C240CE"/>
    <w:rsid w:val="00C240DD"/>
    <w:rsid w:val="00C24FBC"/>
    <w:rsid w:val="00C25096"/>
    <w:rsid w:val="00C25643"/>
    <w:rsid w:val="00C26E22"/>
    <w:rsid w:val="00C270D6"/>
    <w:rsid w:val="00C27258"/>
    <w:rsid w:val="00C279E1"/>
    <w:rsid w:val="00C3046F"/>
    <w:rsid w:val="00C304E5"/>
    <w:rsid w:val="00C30919"/>
    <w:rsid w:val="00C31288"/>
    <w:rsid w:val="00C32F5D"/>
    <w:rsid w:val="00C3321E"/>
    <w:rsid w:val="00C3325F"/>
    <w:rsid w:val="00C33325"/>
    <w:rsid w:val="00C338DF"/>
    <w:rsid w:val="00C33D69"/>
    <w:rsid w:val="00C3469F"/>
    <w:rsid w:val="00C34959"/>
    <w:rsid w:val="00C34E42"/>
    <w:rsid w:val="00C34F7A"/>
    <w:rsid w:val="00C35112"/>
    <w:rsid w:val="00C3562D"/>
    <w:rsid w:val="00C356D8"/>
    <w:rsid w:val="00C36139"/>
    <w:rsid w:val="00C36254"/>
    <w:rsid w:val="00C363A2"/>
    <w:rsid w:val="00C36A63"/>
    <w:rsid w:val="00C37077"/>
    <w:rsid w:val="00C3799E"/>
    <w:rsid w:val="00C37A51"/>
    <w:rsid w:val="00C37DAF"/>
    <w:rsid w:val="00C40B7D"/>
    <w:rsid w:val="00C41F12"/>
    <w:rsid w:val="00C4221B"/>
    <w:rsid w:val="00C42317"/>
    <w:rsid w:val="00C424BE"/>
    <w:rsid w:val="00C42692"/>
    <w:rsid w:val="00C427D2"/>
    <w:rsid w:val="00C43147"/>
    <w:rsid w:val="00C4349C"/>
    <w:rsid w:val="00C43A9F"/>
    <w:rsid w:val="00C43F3C"/>
    <w:rsid w:val="00C44A75"/>
    <w:rsid w:val="00C453DC"/>
    <w:rsid w:val="00C45927"/>
    <w:rsid w:val="00C45DBE"/>
    <w:rsid w:val="00C46199"/>
    <w:rsid w:val="00C46E7F"/>
    <w:rsid w:val="00C477E2"/>
    <w:rsid w:val="00C478E6"/>
    <w:rsid w:val="00C47CB7"/>
    <w:rsid w:val="00C503AE"/>
    <w:rsid w:val="00C50416"/>
    <w:rsid w:val="00C504A8"/>
    <w:rsid w:val="00C5059B"/>
    <w:rsid w:val="00C51C68"/>
    <w:rsid w:val="00C528B2"/>
    <w:rsid w:val="00C52DFC"/>
    <w:rsid w:val="00C540D4"/>
    <w:rsid w:val="00C54F03"/>
    <w:rsid w:val="00C55A9F"/>
    <w:rsid w:val="00C5616C"/>
    <w:rsid w:val="00C566AB"/>
    <w:rsid w:val="00C56ECE"/>
    <w:rsid w:val="00C57307"/>
    <w:rsid w:val="00C57386"/>
    <w:rsid w:val="00C57655"/>
    <w:rsid w:val="00C57D7D"/>
    <w:rsid w:val="00C61405"/>
    <w:rsid w:val="00C6195D"/>
    <w:rsid w:val="00C62206"/>
    <w:rsid w:val="00C635FB"/>
    <w:rsid w:val="00C63642"/>
    <w:rsid w:val="00C64966"/>
    <w:rsid w:val="00C65696"/>
    <w:rsid w:val="00C65AF4"/>
    <w:rsid w:val="00C65B37"/>
    <w:rsid w:val="00C65EB1"/>
    <w:rsid w:val="00C66284"/>
    <w:rsid w:val="00C662F0"/>
    <w:rsid w:val="00C663BA"/>
    <w:rsid w:val="00C66BE2"/>
    <w:rsid w:val="00C671A4"/>
    <w:rsid w:val="00C67616"/>
    <w:rsid w:val="00C67745"/>
    <w:rsid w:val="00C67AAB"/>
    <w:rsid w:val="00C7005E"/>
    <w:rsid w:val="00C703BD"/>
    <w:rsid w:val="00C7041B"/>
    <w:rsid w:val="00C70B4F"/>
    <w:rsid w:val="00C7230A"/>
    <w:rsid w:val="00C724E5"/>
    <w:rsid w:val="00C75A22"/>
    <w:rsid w:val="00C75FC6"/>
    <w:rsid w:val="00C771F5"/>
    <w:rsid w:val="00C77440"/>
    <w:rsid w:val="00C77BAB"/>
    <w:rsid w:val="00C8031D"/>
    <w:rsid w:val="00C80577"/>
    <w:rsid w:val="00C80771"/>
    <w:rsid w:val="00C8091E"/>
    <w:rsid w:val="00C80DA7"/>
    <w:rsid w:val="00C81380"/>
    <w:rsid w:val="00C814BB"/>
    <w:rsid w:val="00C81B75"/>
    <w:rsid w:val="00C81D23"/>
    <w:rsid w:val="00C82B58"/>
    <w:rsid w:val="00C84273"/>
    <w:rsid w:val="00C847AA"/>
    <w:rsid w:val="00C84867"/>
    <w:rsid w:val="00C849FD"/>
    <w:rsid w:val="00C84B67"/>
    <w:rsid w:val="00C850A5"/>
    <w:rsid w:val="00C8553F"/>
    <w:rsid w:val="00C8574B"/>
    <w:rsid w:val="00C85944"/>
    <w:rsid w:val="00C86650"/>
    <w:rsid w:val="00C86D64"/>
    <w:rsid w:val="00C86F73"/>
    <w:rsid w:val="00C86FFB"/>
    <w:rsid w:val="00C87486"/>
    <w:rsid w:val="00C8787A"/>
    <w:rsid w:val="00C9014B"/>
    <w:rsid w:val="00C908CD"/>
    <w:rsid w:val="00C93186"/>
    <w:rsid w:val="00C9331B"/>
    <w:rsid w:val="00C93B7C"/>
    <w:rsid w:val="00C9485D"/>
    <w:rsid w:val="00C94EE7"/>
    <w:rsid w:val="00C96489"/>
    <w:rsid w:val="00C96B7B"/>
    <w:rsid w:val="00C97579"/>
    <w:rsid w:val="00C978DC"/>
    <w:rsid w:val="00C97F23"/>
    <w:rsid w:val="00CA0469"/>
    <w:rsid w:val="00CA0B67"/>
    <w:rsid w:val="00CA0C65"/>
    <w:rsid w:val="00CA17E4"/>
    <w:rsid w:val="00CA184E"/>
    <w:rsid w:val="00CA1A3A"/>
    <w:rsid w:val="00CA1B79"/>
    <w:rsid w:val="00CA27E6"/>
    <w:rsid w:val="00CA2AC4"/>
    <w:rsid w:val="00CA4CF5"/>
    <w:rsid w:val="00CA4E24"/>
    <w:rsid w:val="00CA5555"/>
    <w:rsid w:val="00CA5F04"/>
    <w:rsid w:val="00CA5FC6"/>
    <w:rsid w:val="00CA6AE2"/>
    <w:rsid w:val="00CA6B82"/>
    <w:rsid w:val="00CA6C3F"/>
    <w:rsid w:val="00CA6D51"/>
    <w:rsid w:val="00CA7410"/>
    <w:rsid w:val="00CA778D"/>
    <w:rsid w:val="00CB13BB"/>
    <w:rsid w:val="00CB26B1"/>
    <w:rsid w:val="00CB2709"/>
    <w:rsid w:val="00CB285D"/>
    <w:rsid w:val="00CB316D"/>
    <w:rsid w:val="00CB366A"/>
    <w:rsid w:val="00CB3B2A"/>
    <w:rsid w:val="00CB3D45"/>
    <w:rsid w:val="00CB41E0"/>
    <w:rsid w:val="00CB446B"/>
    <w:rsid w:val="00CB4571"/>
    <w:rsid w:val="00CB467C"/>
    <w:rsid w:val="00CB5AB8"/>
    <w:rsid w:val="00CC1A81"/>
    <w:rsid w:val="00CC1F64"/>
    <w:rsid w:val="00CC211A"/>
    <w:rsid w:val="00CC217B"/>
    <w:rsid w:val="00CC23F3"/>
    <w:rsid w:val="00CC2CA5"/>
    <w:rsid w:val="00CC2DBE"/>
    <w:rsid w:val="00CC2F0F"/>
    <w:rsid w:val="00CC3444"/>
    <w:rsid w:val="00CC3BC9"/>
    <w:rsid w:val="00CC3CC2"/>
    <w:rsid w:val="00CC3CC4"/>
    <w:rsid w:val="00CC40ED"/>
    <w:rsid w:val="00CC5B6D"/>
    <w:rsid w:val="00CC6A4A"/>
    <w:rsid w:val="00CC6CDA"/>
    <w:rsid w:val="00CC6DF3"/>
    <w:rsid w:val="00CC70A4"/>
    <w:rsid w:val="00CC7965"/>
    <w:rsid w:val="00CD02E2"/>
    <w:rsid w:val="00CD1A93"/>
    <w:rsid w:val="00CD25EC"/>
    <w:rsid w:val="00CD3A74"/>
    <w:rsid w:val="00CD3E12"/>
    <w:rsid w:val="00CD42BB"/>
    <w:rsid w:val="00CD4FA7"/>
    <w:rsid w:val="00CD6385"/>
    <w:rsid w:val="00CD6A5D"/>
    <w:rsid w:val="00CD79E6"/>
    <w:rsid w:val="00CD7C8B"/>
    <w:rsid w:val="00CD7F7E"/>
    <w:rsid w:val="00CE139E"/>
    <w:rsid w:val="00CE19FB"/>
    <w:rsid w:val="00CE2801"/>
    <w:rsid w:val="00CE2D28"/>
    <w:rsid w:val="00CE4611"/>
    <w:rsid w:val="00CE482F"/>
    <w:rsid w:val="00CE4CBF"/>
    <w:rsid w:val="00CE55D4"/>
    <w:rsid w:val="00CE5E01"/>
    <w:rsid w:val="00CE6820"/>
    <w:rsid w:val="00CE7100"/>
    <w:rsid w:val="00CE7F82"/>
    <w:rsid w:val="00CF09F6"/>
    <w:rsid w:val="00CF0D7A"/>
    <w:rsid w:val="00CF0EC0"/>
    <w:rsid w:val="00CF18F9"/>
    <w:rsid w:val="00CF1A6A"/>
    <w:rsid w:val="00CF1DAB"/>
    <w:rsid w:val="00CF218A"/>
    <w:rsid w:val="00CF263C"/>
    <w:rsid w:val="00CF2749"/>
    <w:rsid w:val="00CF3A9F"/>
    <w:rsid w:val="00CF46EA"/>
    <w:rsid w:val="00CF496E"/>
    <w:rsid w:val="00CF6029"/>
    <w:rsid w:val="00CF62EE"/>
    <w:rsid w:val="00CF6F3E"/>
    <w:rsid w:val="00CF6F7F"/>
    <w:rsid w:val="00CF734D"/>
    <w:rsid w:val="00CF7A27"/>
    <w:rsid w:val="00CF7EA2"/>
    <w:rsid w:val="00D00C16"/>
    <w:rsid w:val="00D0150A"/>
    <w:rsid w:val="00D023B3"/>
    <w:rsid w:val="00D02637"/>
    <w:rsid w:val="00D02B13"/>
    <w:rsid w:val="00D02F28"/>
    <w:rsid w:val="00D032CE"/>
    <w:rsid w:val="00D03808"/>
    <w:rsid w:val="00D03CD9"/>
    <w:rsid w:val="00D03F21"/>
    <w:rsid w:val="00D0401B"/>
    <w:rsid w:val="00D0541B"/>
    <w:rsid w:val="00D05433"/>
    <w:rsid w:val="00D05F3D"/>
    <w:rsid w:val="00D06034"/>
    <w:rsid w:val="00D060A1"/>
    <w:rsid w:val="00D0724C"/>
    <w:rsid w:val="00D07D47"/>
    <w:rsid w:val="00D100B5"/>
    <w:rsid w:val="00D1161C"/>
    <w:rsid w:val="00D11798"/>
    <w:rsid w:val="00D11E06"/>
    <w:rsid w:val="00D123F1"/>
    <w:rsid w:val="00D128CE"/>
    <w:rsid w:val="00D13154"/>
    <w:rsid w:val="00D13460"/>
    <w:rsid w:val="00D13EB7"/>
    <w:rsid w:val="00D148B1"/>
    <w:rsid w:val="00D14921"/>
    <w:rsid w:val="00D15BBB"/>
    <w:rsid w:val="00D15CAA"/>
    <w:rsid w:val="00D160F2"/>
    <w:rsid w:val="00D16730"/>
    <w:rsid w:val="00D16844"/>
    <w:rsid w:val="00D16FB9"/>
    <w:rsid w:val="00D1729F"/>
    <w:rsid w:val="00D20109"/>
    <w:rsid w:val="00D203C6"/>
    <w:rsid w:val="00D21343"/>
    <w:rsid w:val="00D21A10"/>
    <w:rsid w:val="00D2202D"/>
    <w:rsid w:val="00D2225F"/>
    <w:rsid w:val="00D232EA"/>
    <w:rsid w:val="00D24380"/>
    <w:rsid w:val="00D24AEA"/>
    <w:rsid w:val="00D24E13"/>
    <w:rsid w:val="00D24F54"/>
    <w:rsid w:val="00D253E0"/>
    <w:rsid w:val="00D25688"/>
    <w:rsid w:val="00D26527"/>
    <w:rsid w:val="00D26A44"/>
    <w:rsid w:val="00D273F7"/>
    <w:rsid w:val="00D275C3"/>
    <w:rsid w:val="00D301A6"/>
    <w:rsid w:val="00D310A1"/>
    <w:rsid w:val="00D31258"/>
    <w:rsid w:val="00D31544"/>
    <w:rsid w:val="00D317E9"/>
    <w:rsid w:val="00D3196B"/>
    <w:rsid w:val="00D33A7B"/>
    <w:rsid w:val="00D34988"/>
    <w:rsid w:val="00D34EBE"/>
    <w:rsid w:val="00D35929"/>
    <w:rsid w:val="00D35987"/>
    <w:rsid w:val="00D3634A"/>
    <w:rsid w:val="00D36779"/>
    <w:rsid w:val="00D371B9"/>
    <w:rsid w:val="00D373D6"/>
    <w:rsid w:val="00D3783A"/>
    <w:rsid w:val="00D37E18"/>
    <w:rsid w:val="00D37EB0"/>
    <w:rsid w:val="00D40F4A"/>
    <w:rsid w:val="00D413BE"/>
    <w:rsid w:val="00D41630"/>
    <w:rsid w:val="00D427AD"/>
    <w:rsid w:val="00D429D4"/>
    <w:rsid w:val="00D43335"/>
    <w:rsid w:val="00D438A8"/>
    <w:rsid w:val="00D44831"/>
    <w:rsid w:val="00D45D95"/>
    <w:rsid w:val="00D47270"/>
    <w:rsid w:val="00D47273"/>
    <w:rsid w:val="00D4787F"/>
    <w:rsid w:val="00D5125B"/>
    <w:rsid w:val="00D51551"/>
    <w:rsid w:val="00D51E6E"/>
    <w:rsid w:val="00D525E1"/>
    <w:rsid w:val="00D53B8F"/>
    <w:rsid w:val="00D5400B"/>
    <w:rsid w:val="00D5445A"/>
    <w:rsid w:val="00D549C0"/>
    <w:rsid w:val="00D54CCC"/>
    <w:rsid w:val="00D550D3"/>
    <w:rsid w:val="00D553EA"/>
    <w:rsid w:val="00D5569C"/>
    <w:rsid w:val="00D5590B"/>
    <w:rsid w:val="00D560D8"/>
    <w:rsid w:val="00D5633D"/>
    <w:rsid w:val="00D57665"/>
    <w:rsid w:val="00D5786C"/>
    <w:rsid w:val="00D57A6E"/>
    <w:rsid w:val="00D57AC3"/>
    <w:rsid w:val="00D57DC2"/>
    <w:rsid w:val="00D61189"/>
    <w:rsid w:val="00D61549"/>
    <w:rsid w:val="00D623CA"/>
    <w:rsid w:val="00D62A33"/>
    <w:rsid w:val="00D630D7"/>
    <w:rsid w:val="00D63928"/>
    <w:rsid w:val="00D650E8"/>
    <w:rsid w:val="00D655AE"/>
    <w:rsid w:val="00D65B1D"/>
    <w:rsid w:val="00D660B6"/>
    <w:rsid w:val="00D6750B"/>
    <w:rsid w:val="00D67FC7"/>
    <w:rsid w:val="00D700A2"/>
    <w:rsid w:val="00D70725"/>
    <w:rsid w:val="00D7138D"/>
    <w:rsid w:val="00D71F81"/>
    <w:rsid w:val="00D72032"/>
    <w:rsid w:val="00D7218A"/>
    <w:rsid w:val="00D72C84"/>
    <w:rsid w:val="00D734AA"/>
    <w:rsid w:val="00D737BB"/>
    <w:rsid w:val="00D73EC2"/>
    <w:rsid w:val="00D74889"/>
    <w:rsid w:val="00D750EA"/>
    <w:rsid w:val="00D7638C"/>
    <w:rsid w:val="00D764E3"/>
    <w:rsid w:val="00D76E37"/>
    <w:rsid w:val="00D76F4D"/>
    <w:rsid w:val="00D77052"/>
    <w:rsid w:val="00D7791C"/>
    <w:rsid w:val="00D801BA"/>
    <w:rsid w:val="00D803CB"/>
    <w:rsid w:val="00D80F30"/>
    <w:rsid w:val="00D81A12"/>
    <w:rsid w:val="00D81D73"/>
    <w:rsid w:val="00D820F1"/>
    <w:rsid w:val="00D822CA"/>
    <w:rsid w:val="00D83427"/>
    <w:rsid w:val="00D83B39"/>
    <w:rsid w:val="00D843D0"/>
    <w:rsid w:val="00D8497F"/>
    <w:rsid w:val="00D854D6"/>
    <w:rsid w:val="00D8577E"/>
    <w:rsid w:val="00D85889"/>
    <w:rsid w:val="00D85921"/>
    <w:rsid w:val="00D85D4B"/>
    <w:rsid w:val="00D85F23"/>
    <w:rsid w:val="00D860B9"/>
    <w:rsid w:val="00D86C28"/>
    <w:rsid w:val="00D8785A"/>
    <w:rsid w:val="00D9162B"/>
    <w:rsid w:val="00D9190E"/>
    <w:rsid w:val="00D91C15"/>
    <w:rsid w:val="00D91CC4"/>
    <w:rsid w:val="00D92F51"/>
    <w:rsid w:val="00D9324B"/>
    <w:rsid w:val="00D94A4C"/>
    <w:rsid w:val="00D953BB"/>
    <w:rsid w:val="00D9585B"/>
    <w:rsid w:val="00D95D8C"/>
    <w:rsid w:val="00D967EE"/>
    <w:rsid w:val="00D9736F"/>
    <w:rsid w:val="00D975B0"/>
    <w:rsid w:val="00D975FB"/>
    <w:rsid w:val="00D97BBA"/>
    <w:rsid w:val="00D97C1E"/>
    <w:rsid w:val="00DA0CD2"/>
    <w:rsid w:val="00DA18E7"/>
    <w:rsid w:val="00DA2334"/>
    <w:rsid w:val="00DA29B0"/>
    <w:rsid w:val="00DA2EFE"/>
    <w:rsid w:val="00DA30B8"/>
    <w:rsid w:val="00DA4B5D"/>
    <w:rsid w:val="00DA5892"/>
    <w:rsid w:val="00DA5C8E"/>
    <w:rsid w:val="00DA6E2B"/>
    <w:rsid w:val="00DA71E7"/>
    <w:rsid w:val="00DB0503"/>
    <w:rsid w:val="00DB073D"/>
    <w:rsid w:val="00DB0DA1"/>
    <w:rsid w:val="00DB14E9"/>
    <w:rsid w:val="00DB239A"/>
    <w:rsid w:val="00DB2593"/>
    <w:rsid w:val="00DB2889"/>
    <w:rsid w:val="00DB2D9B"/>
    <w:rsid w:val="00DB2DBC"/>
    <w:rsid w:val="00DB3C20"/>
    <w:rsid w:val="00DB59F7"/>
    <w:rsid w:val="00DB5DDF"/>
    <w:rsid w:val="00DB5E63"/>
    <w:rsid w:val="00DB62E1"/>
    <w:rsid w:val="00DB6310"/>
    <w:rsid w:val="00DB644F"/>
    <w:rsid w:val="00DB65BD"/>
    <w:rsid w:val="00DB663A"/>
    <w:rsid w:val="00DB678B"/>
    <w:rsid w:val="00DB68B1"/>
    <w:rsid w:val="00DB6BDE"/>
    <w:rsid w:val="00DB6F79"/>
    <w:rsid w:val="00DB7275"/>
    <w:rsid w:val="00DB7416"/>
    <w:rsid w:val="00DB7AF4"/>
    <w:rsid w:val="00DC0C5B"/>
    <w:rsid w:val="00DC0DB0"/>
    <w:rsid w:val="00DC1580"/>
    <w:rsid w:val="00DC251E"/>
    <w:rsid w:val="00DC252F"/>
    <w:rsid w:val="00DC2893"/>
    <w:rsid w:val="00DC2999"/>
    <w:rsid w:val="00DC2B13"/>
    <w:rsid w:val="00DC2B6F"/>
    <w:rsid w:val="00DC3568"/>
    <w:rsid w:val="00DC3B83"/>
    <w:rsid w:val="00DC3CDB"/>
    <w:rsid w:val="00DC3CE0"/>
    <w:rsid w:val="00DC4396"/>
    <w:rsid w:val="00DC45BF"/>
    <w:rsid w:val="00DC5327"/>
    <w:rsid w:val="00DC535A"/>
    <w:rsid w:val="00DC535C"/>
    <w:rsid w:val="00DC5B3B"/>
    <w:rsid w:val="00DC6147"/>
    <w:rsid w:val="00DC6248"/>
    <w:rsid w:val="00DC683A"/>
    <w:rsid w:val="00DC7DCC"/>
    <w:rsid w:val="00DC7EFC"/>
    <w:rsid w:val="00DD011C"/>
    <w:rsid w:val="00DD0227"/>
    <w:rsid w:val="00DD041A"/>
    <w:rsid w:val="00DD0913"/>
    <w:rsid w:val="00DD0FA3"/>
    <w:rsid w:val="00DD1E18"/>
    <w:rsid w:val="00DD2766"/>
    <w:rsid w:val="00DD3950"/>
    <w:rsid w:val="00DD421C"/>
    <w:rsid w:val="00DD4726"/>
    <w:rsid w:val="00DD4B00"/>
    <w:rsid w:val="00DD5071"/>
    <w:rsid w:val="00DD6279"/>
    <w:rsid w:val="00DD6764"/>
    <w:rsid w:val="00DD6D06"/>
    <w:rsid w:val="00DD7E20"/>
    <w:rsid w:val="00DE02ED"/>
    <w:rsid w:val="00DE04E8"/>
    <w:rsid w:val="00DE0C7B"/>
    <w:rsid w:val="00DE1035"/>
    <w:rsid w:val="00DE13B3"/>
    <w:rsid w:val="00DE1694"/>
    <w:rsid w:val="00DE18F6"/>
    <w:rsid w:val="00DE1BF4"/>
    <w:rsid w:val="00DE2827"/>
    <w:rsid w:val="00DE28F6"/>
    <w:rsid w:val="00DE2D80"/>
    <w:rsid w:val="00DE307B"/>
    <w:rsid w:val="00DE4C1B"/>
    <w:rsid w:val="00DE5327"/>
    <w:rsid w:val="00DE582B"/>
    <w:rsid w:val="00DE5F2A"/>
    <w:rsid w:val="00DE6069"/>
    <w:rsid w:val="00DE60AB"/>
    <w:rsid w:val="00DE63DC"/>
    <w:rsid w:val="00DE6772"/>
    <w:rsid w:val="00DE705D"/>
    <w:rsid w:val="00DE719B"/>
    <w:rsid w:val="00DE7541"/>
    <w:rsid w:val="00DE7710"/>
    <w:rsid w:val="00DE77AC"/>
    <w:rsid w:val="00DE7D53"/>
    <w:rsid w:val="00DF0083"/>
    <w:rsid w:val="00DF08BE"/>
    <w:rsid w:val="00DF1622"/>
    <w:rsid w:val="00DF1726"/>
    <w:rsid w:val="00DF1A88"/>
    <w:rsid w:val="00DF2333"/>
    <w:rsid w:val="00DF4572"/>
    <w:rsid w:val="00DF4AB7"/>
    <w:rsid w:val="00DF5808"/>
    <w:rsid w:val="00DF59FD"/>
    <w:rsid w:val="00DF5A10"/>
    <w:rsid w:val="00DF61F8"/>
    <w:rsid w:val="00DF6EDB"/>
    <w:rsid w:val="00E01EFD"/>
    <w:rsid w:val="00E0223A"/>
    <w:rsid w:val="00E0242D"/>
    <w:rsid w:val="00E029BC"/>
    <w:rsid w:val="00E02DC3"/>
    <w:rsid w:val="00E02F1B"/>
    <w:rsid w:val="00E03425"/>
    <w:rsid w:val="00E051BD"/>
    <w:rsid w:val="00E05DE2"/>
    <w:rsid w:val="00E05F47"/>
    <w:rsid w:val="00E072CF"/>
    <w:rsid w:val="00E07766"/>
    <w:rsid w:val="00E07876"/>
    <w:rsid w:val="00E07C18"/>
    <w:rsid w:val="00E101B3"/>
    <w:rsid w:val="00E1084D"/>
    <w:rsid w:val="00E10955"/>
    <w:rsid w:val="00E1100B"/>
    <w:rsid w:val="00E11932"/>
    <w:rsid w:val="00E11962"/>
    <w:rsid w:val="00E11AE9"/>
    <w:rsid w:val="00E11C1E"/>
    <w:rsid w:val="00E12274"/>
    <w:rsid w:val="00E12370"/>
    <w:rsid w:val="00E13508"/>
    <w:rsid w:val="00E1377B"/>
    <w:rsid w:val="00E13F4D"/>
    <w:rsid w:val="00E142D7"/>
    <w:rsid w:val="00E14597"/>
    <w:rsid w:val="00E147FA"/>
    <w:rsid w:val="00E15001"/>
    <w:rsid w:val="00E151A4"/>
    <w:rsid w:val="00E1525A"/>
    <w:rsid w:val="00E160CE"/>
    <w:rsid w:val="00E178E4"/>
    <w:rsid w:val="00E178FA"/>
    <w:rsid w:val="00E17D59"/>
    <w:rsid w:val="00E20064"/>
    <w:rsid w:val="00E203E2"/>
    <w:rsid w:val="00E20885"/>
    <w:rsid w:val="00E21758"/>
    <w:rsid w:val="00E22047"/>
    <w:rsid w:val="00E22CC5"/>
    <w:rsid w:val="00E23B6E"/>
    <w:rsid w:val="00E24255"/>
    <w:rsid w:val="00E25138"/>
    <w:rsid w:val="00E25F43"/>
    <w:rsid w:val="00E26089"/>
    <w:rsid w:val="00E264FF"/>
    <w:rsid w:val="00E26BC8"/>
    <w:rsid w:val="00E26F9D"/>
    <w:rsid w:val="00E3056D"/>
    <w:rsid w:val="00E307D1"/>
    <w:rsid w:val="00E3119B"/>
    <w:rsid w:val="00E311BA"/>
    <w:rsid w:val="00E3129C"/>
    <w:rsid w:val="00E31328"/>
    <w:rsid w:val="00E3188B"/>
    <w:rsid w:val="00E319E0"/>
    <w:rsid w:val="00E321B4"/>
    <w:rsid w:val="00E32479"/>
    <w:rsid w:val="00E32FD3"/>
    <w:rsid w:val="00E33886"/>
    <w:rsid w:val="00E3461E"/>
    <w:rsid w:val="00E348F8"/>
    <w:rsid w:val="00E35130"/>
    <w:rsid w:val="00E352FC"/>
    <w:rsid w:val="00E35D07"/>
    <w:rsid w:val="00E35D7F"/>
    <w:rsid w:val="00E37DD6"/>
    <w:rsid w:val="00E4003C"/>
    <w:rsid w:val="00E40CC0"/>
    <w:rsid w:val="00E40E4E"/>
    <w:rsid w:val="00E416C2"/>
    <w:rsid w:val="00E4182F"/>
    <w:rsid w:val="00E41F18"/>
    <w:rsid w:val="00E43C30"/>
    <w:rsid w:val="00E4471D"/>
    <w:rsid w:val="00E45480"/>
    <w:rsid w:val="00E4595D"/>
    <w:rsid w:val="00E461F7"/>
    <w:rsid w:val="00E468FE"/>
    <w:rsid w:val="00E46A51"/>
    <w:rsid w:val="00E4780C"/>
    <w:rsid w:val="00E501DC"/>
    <w:rsid w:val="00E5149E"/>
    <w:rsid w:val="00E5192D"/>
    <w:rsid w:val="00E520E9"/>
    <w:rsid w:val="00E52186"/>
    <w:rsid w:val="00E52476"/>
    <w:rsid w:val="00E52D9F"/>
    <w:rsid w:val="00E5307C"/>
    <w:rsid w:val="00E532E7"/>
    <w:rsid w:val="00E535BB"/>
    <w:rsid w:val="00E55BF4"/>
    <w:rsid w:val="00E55F94"/>
    <w:rsid w:val="00E56045"/>
    <w:rsid w:val="00E56753"/>
    <w:rsid w:val="00E57814"/>
    <w:rsid w:val="00E61743"/>
    <w:rsid w:val="00E6213E"/>
    <w:rsid w:val="00E62B47"/>
    <w:rsid w:val="00E63540"/>
    <w:rsid w:val="00E64A4B"/>
    <w:rsid w:val="00E64C42"/>
    <w:rsid w:val="00E64FFE"/>
    <w:rsid w:val="00E65897"/>
    <w:rsid w:val="00E65A31"/>
    <w:rsid w:val="00E665D0"/>
    <w:rsid w:val="00E66F6B"/>
    <w:rsid w:val="00E6723F"/>
    <w:rsid w:val="00E676E7"/>
    <w:rsid w:val="00E67C68"/>
    <w:rsid w:val="00E67EE6"/>
    <w:rsid w:val="00E701E1"/>
    <w:rsid w:val="00E701E5"/>
    <w:rsid w:val="00E70817"/>
    <w:rsid w:val="00E71AF5"/>
    <w:rsid w:val="00E72ECE"/>
    <w:rsid w:val="00E733D5"/>
    <w:rsid w:val="00E73FC1"/>
    <w:rsid w:val="00E74CBD"/>
    <w:rsid w:val="00E74EA0"/>
    <w:rsid w:val="00E74F40"/>
    <w:rsid w:val="00E752B0"/>
    <w:rsid w:val="00E77DE6"/>
    <w:rsid w:val="00E80068"/>
    <w:rsid w:val="00E80277"/>
    <w:rsid w:val="00E8072B"/>
    <w:rsid w:val="00E809C4"/>
    <w:rsid w:val="00E81A9F"/>
    <w:rsid w:val="00E81DB7"/>
    <w:rsid w:val="00E82766"/>
    <w:rsid w:val="00E831E4"/>
    <w:rsid w:val="00E839D4"/>
    <w:rsid w:val="00E83AF0"/>
    <w:rsid w:val="00E83C11"/>
    <w:rsid w:val="00E84639"/>
    <w:rsid w:val="00E84DB7"/>
    <w:rsid w:val="00E85386"/>
    <w:rsid w:val="00E857F1"/>
    <w:rsid w:val="00E866C3"/>
    <w:rsid w:val="00E8670F"/>
    <w:rsid w:val="00E86E4B"/>
    <w:rsid w:val="00E8771F"/>
    <w:rsid w:val="00E908A2"/>
    <w:rsid w:val="00E90D3C"/>
    <w:rsid w:val="00E90F9F"/>
    <w:rsid w:val="00E911EF"/>
    <w:rsid w:val="00E912B2"/>
    <w:rsid w:val="00E91541"/>
    <w:rsid w:val="00E91AF4"/>
    <w:rsid w:val="00E92C70"/>
    <w:rsid w:val="00E93399"/>
    <w:rsid w:val="00E93717"/>
    <w:rsid w:val="00E942A7"/>
    <w:rsid w:val="00E95312"/>
    <w:rsid w:val="00E953A2"/>
    <w:rsid w:val="00E963C3"/>
    <w:rsid w:val="00E9672F"/>
    <w:rsid w:val="00E968F5"/>
    <w:rsid w:val="00E97192"/>
    <w:rsid w:val="00E974FD"/>
    <w:rsid w:val="00E975F4"/>
    <w:rsid w:val="00E97A82"/>
    <w:rsid w:val="00E97C5F"/>
    <w:rsid w:val="00EA01AA"/>
    <w:rsid w:val="00EA0284"/>
    <w:rsid w:val="00EA1E8A"/>
    <w:rsid w:val="00EA29E8"/>
    <w:rsid w:val="00EA3CA9"/>
    <w:rsid w:val="00EA4214"/>
    <w:rsid w:val="00EA432B"/>
    <w:rsid w:val="00EA49E1"/>
    <w:rsid w:val="00EA5939"/>
    <w:rsid w:val="00EA5CF5"/>
    <w:rsid w:val="00EA632B"/>
    <w:rsid w:val="00EA6EA1"/>
    <w:rsid w:val="00EB2372"/>
    <w:rsid w:val="00EB2CCF"/>
    <w:rsid w:val="00EB2CFC"/>
    <w:rsid w:val="00EB2E2C"/>
    <w:rsid w:val="00EB38CD"/>
    <w:rsid w:val="00EB3DB5"/>
    <w:rsid w:val="00EB4827"/>
    <w:rsid w:val="00EB5334"/>
    <w:rsid w:val="00EB5340"/>
    <w:rsid w:val="00EB5DBF"/>
    <w:rsid w:val="00EB63E7"/>
    <w:rsid w:val="00EB6913"/>
    <w:rsid w:val="00EB784D"/>
    <w:rsid w:val="00EC1B2F"/>
    <w:rsid w:val="00EC1DF5"/>
    <w:rsid w:val="00EC1DFD"/>
    <w:rsid w:val="00EC22D7"/>
    <w:rsid w:val="00EC2BB3"/>
    <w:rsid w:val="00EC4193"/>
    <w:rsid w:val="00EC4699"/>
    <w:rsid w:val="00EC5240"/>
    <w:rsid w:val="00EC5393"/>
    <w:rsid w:val="00EC5B98"/>
    <w:rsid w:val="00EC6133"/>
    <w:rsid w:val="00EC6789"/>
    <w:rsid w:val="00EC72CB"/>
    <w:rsid w:val="00EC7EC0"/>
    <w:rsid w:val="00ED027A"/>
    <w:rsid w:val="00ED080D"/>
    <w:rsid w:val="00ED0974"/>
    <w:rsid w:val="00ED0D4F"/>
    <w:rsid w:val="00ED18AA"/>
    <w:rsid w:val="00ED1BDF"/>
    <w:rsid w:val="00ED2764"/>
    <w:rsid w:val="00ED371F"/>
    <w:rsid w:val="00ED3912"/>
    <w:rsid w:val="00ED3B5A"/>
    <w:rsid w:val="00ED3CBD"/>
    <w:rsid w:val="00ED4128"/>
    <w:rsid w:val="00ED4C6A"/>
    <w:rsid w:val="00ED502C"/>
    <w:rsid w:val="00ED517D"/>
    <w:rsid w:val="00ED51AD"/>
    <w:rsid w:val="00ED55BF"/>
    <w:rsid w:val="00ED5E32"/>
    <w:rsid w:val="00ED5EB3"/>
    <w:rsid w:val="00ED6422"/>
    <w:rsid w:val="00ED6541"/>
    <w:rsid w:val="00ED6ADA"/>
    <w:rsid w:val="00ED6F04"/>
    <w:rsid w:val="00ED7DFC"/>
    <w:rsid w:val="00EE01C0"/>
    <w:rsid w:val="00EE0D87"/>
    <w:rsid w:val="00EE0E28"/>
    <w:rsid w:val="00EE1058"/>
    <w:rsid w:val="00EE1359"/>
    <w:rsid w:val="00EE1A3B"/>
    <w:rsid w:val="00EE1E2D"/>
    <w:rsid w:val="00EE428B"/>
    <w:rsid w:val="00EE45CB"/>
    <w:rsid w:val="00EE46B2"/>
    <w:rsid w:val="00EE5139"/>
    <w:rsid w:val="00EE5BA1"/>
    <w:rsid w:val="00EE6577"/>
    <w:rsid w:val="00EE6BC7"/>
    <w:rsid w:val="00EE74E3"/>
    <w:rsid w:val="00EE7A8D"/>
    <w:rsid w:val="00EE7E81"/>
    <w:rsid w:val="00EF0466"/>
    <w:rsid w:val="00EF1314"/>
    <w:rsid w:val="00EF15A2"/>
    <w:rsid w:val="00EF170B"/>
    <w:rsid w:val="00EF234A"/>
    <w:rsid w:val="00EF2B89"/>
    <w:rsid w:val="00EF2EC1"/>
    <w:rsid w:val="00EF3008"/>
    <w:rsid w:val="00EF3790"/>
    <w:rsid w:val="00EF3D86"/>
    <w:rsid w:val="00EF3EE6"/>
    <w:rsid w:val="00EF3F0C"/>
    <w:rsid w:val="00EF40C4"/>
    <w:rsid w:val="00EF4453"/>
    <w:rsid w:val="00EF5A58"/>
    <w:rsid w:val="00EF5B29"/>
    <w:rsid w:val="00EF6105"/>
    <w:rsid w:val="00EF6603"/>
    <w:rsid w:val="00EF6D37"/>
    <w:rsid w:val="00EF71A7"/>
    <w:rsid w:val="00EF738E"/>
    <w:rsid w:val="00EF7569"/>
    <w:rsid w:val="00EF75A5"/>
    <w:rsid w:val="00EF79FE"/>
    <w:rsid w:val="00F005F1"/>
    <w:rsid w:val="00F006FD"/>
    <w:rsid w:val="00F013DB"/>
    <w:rsid w:val="00F015D7"/>
    <w:rsid w:val="00F015DC"/>
    <w:rsid w:val="00F016FA"/>
    <w:rsid w:val="00F01F75"/>
    <w:rsid w:val="00F0203D"/>
    <w:rsid w:val="00F02949"/>
    <w:rsid w:val="00F02D0F"/>
    <w:rsid w:val="00F037C8"/>
    <w:rsid w:val="00F0456F"/>
    <w:rsid w:val="00F04A39"/>
    <w:rsid w:val="00F04E45"/>
    <w:rsid w:val="00F06F1C"/>
    <w:rsid w:val="00F07093"/>
    <w:rsid w:val="00F071A4"/>
    <w:rsid w:val="00F07899"/>
    <w:rsid w:val="00F07D9C"/>
    <w:rsid w:val="00F103AC"/>
    <w:rsid w:val="00F105AF"/>
    <w:rsid w:val="00F10A49"/>
    <w:rsid w:val="00F11EA9"/>
    <w:rsid w:val="00F11ED1"/>
    <w:rsid w:val="00F11ED9"/>
    <w:rsid w:val="00F129B0"/>
    <w:rsid w:val="00F12A18"/>
    <w:rsid w:val="00F13E54"/>
    <w:rsid w:val="00F13F0F"/>
    <w:rsid w:val="00F14E12"/>
    <w:rsid w:val="00F14E82"/>
    <w:rsid w:val="00F1574F"/>
    <w:rsid w:val="00F162C7"/>
    <w:rsid w:val="00F16633"/>
    <w:rsid w:val="00F16795"/>
    <w:rsid w:val="00F16932"/>
    <w:rsid w:val="00F17290"/>
    <w:rsid w:val="00F17544"/>
    <w:rsid w:val="00F178C6"/>
    <w:rsid w:val="00F17D79"/>
    <w:rsid w:val="00F20006"/>
    <w:rsid w:val="00F201EF"/>
    <w:rsid w:val="00F20F2E"/>
    <w:rsid w:val="00F2151A"/>
    <w:rsid w:val="00F21CF2"/>
    <w:rsid w:val="00F21DC7"/>
    <w:rsid w:val="00F2231C"/>
    <w:rsid w:val="00F22445"/>
    <w:rsid w:val="00F23E25"/>
    <w:rsid w:val="00F24A74"/>
    <w:rsid w:val="00F25557"/>
    <w:rsid w:val="00F255B9"/>
    <w:rsid w:val="00F257C7"/>
    <w:rsid w:val="00F25846"/>
    <w:rsid w:val="00F25B98"/>
    <w:rsid w:val="00F26475"/>
    <w:rsid w:val="00F27066"/>
    <w:rsid w:val="00F27BD2"/>
    <w:rsid w:val="00F300CA"/>
    <w:rsid w:val="00F304E7"/>
    <w:rsid w:val="00F30743"/>
    <w:rsid w:val="00F3083D"/>
    <w:rsid w:val="00F30C85"/>
    <w:rsid w:val="00F31C3B"/>
    <w:rsid w:val="00F32058"/>
    <w:rsid w:val="00F3242C"/>
    <w:rsid w:val="00F324D3"/>
    <w:rsid w:val="00F32758"/>
    <w:rsid w:val="00F33F52"/>
    <w:rsid w:val="00F33F7B"/>
    <w:rsid w:val="00F34047"/>
    <w:rsid w:val="00F346A5"/>
    <w:rsid w:val="00F34B6B"/>
    <w:rsid w:val="00F35727"/>
    <w:rsid w:val="00F35A98"/>
    <w:rsid w:val="00F3660D"/>
    <w:rsid w:val="00F36AD0"/>
    <w:rsid w:val="00F371DF"/>
    <w:rsid w:val="00F37905"/>
    <w:rsid w:val="00F37B59"/>
    <w:rsid w:val="00F400B8"/>
    <w:rsid w:val="00F40252"/>
    <w:rsid w:val="00F41DF8"/>
    <w:rsid w:val="00F41FCB"/>
    <w:rsid w:val="00F43CCA"/>
    <w:rsid w:val="00F44E5E"/>
    <w:rsid w:val="00F44F06"/>
    <w:rsid w:val="00F45083"/>
    <w:rsid w:val="00F4536D"/>
    <w:rsid w:val="00F46569"/>
    <w:rsid w:val="00F46AB9"/>
    <w:rsid w:val="00F46E57"/>
    <w:rsid w:val="00F47C2C"/>
    <w:rsid w:val="00F50066"/>
    <w:rsid w:val="00F506CA"/>
    <w:rsid w:val="00F50815"/>
    <w:rsid w:val="00F50C7D"/>
    <w:rsid w:val="00F50DBA"/>
    <w:rsid w:val="00F51DC1"/>
    <w:rsid w:val="00F524F6"/>
    <w:rsid w:val="00F53A43"/>
    <w:rsid w:val="00F53B51"/>
    <w:rsid w:val="00F540D3"/>
    <w:rsid w:val="00F54656"/>
    <w:rsid w:val="00F5499C"/>
    <w:rsid w:val="00F55405"/>
    <w:rsid w:val="00F5540C"/>
    <w:rsid w:val="00F55A49"/>
    <w:rsid w:val="00F5682D"/>
    <w:rsid w:val="00F5690E"/>
    <w:rsid w:val="00F56E2C"/>
    <w:rsid w:val="00F57429"/>
    <w:rsid w:val="00F57971"/>
    <w:rsid w:val="00F60F6B"/>
    <w:rsid w:val="00F61C7D"/>
    <w:rsid w:val="00F6201C"/>
    <w:rsid w:val="00F6203E"/>
    <w:rsid w:val="00F62047"/>
    <w:rsid w:val="00F62E9F"/>
    <w:rsid w:val="00F63D48"/>
    <w:rsid w:val="00F65B16"/>
    <w:rsid w:val="00F65C31"/>
    <w:rsid w:val="00F65F0D"/>
    <w:rsid w:val="00F66462"/>
    <w:rsid w:val="00F665BA"/>
    <w:rsid w:val="00F666E4"/>
    <w:rsid w:val="00F6683B"/>
    <w:rsid w:val="00F66BD2"/>
    <w:rsid w:val="00F66EBA"/>
    <w:rsid w:val="00F67BC8"/>
    <w:rsid w:val="00F701F9"/>
    <w:rsid w:val="00F7041E"/>
    <w:rsid w:val="00F7064B"/>
    <w:rsid w:val="00F70897"/>
    <w:rsid w:val="00F70BEF"/>
    <w:rsid w:val="00F70DDD"/>
    <w:rsid w:val="00F70FD4"/>
    <w:rsid w:val="00F71636"/>
    <w:rsid w:val="00F71EC6"/>
    <w:rsid w:val="00F71F52"/>
    <w:rsid w:val="00F7255F"/>
    <w:rsid w:val="00F73098"/>
    <w:rsid w:val="00F730CA"/>
    <w:rsid w:val="00F733CF"/>
    <w:rsid w:val="00F73759"/>
    <w:rsid w:val="00F73AE7"/>
    <w:rsid w:val="00F73D7A"/>
    <w:rsid w:val="00F7462A"/>
    <w:rsid w:val="00F756B1"/>
    <w:rsid w:val="00F75AA9"/>
    <w:rsid w:val="00F76804"/>
    <w:rsid w:val="00F76B22"/>
    <w:rsid w:val="00F770A4"/>
    <w:rsid w:val="00F7740C"/>
    <w:rsid w:val="00F776E2"/>
    <w:rsid w:val="00F779B2"/>
    <w:rsid w:val="00F820F3"/>
    <w:rsid w:val="00F823FB"/>
    <w:rsid w:val="00F825C4"/>
    <w:rsid w:val="00F82AAC"/>
    <w:rsid w:val="00F8372B"/>
    <w:rsid w:val="00F83DD9"/>
    <w:rsid w:val="00F8469C"/>
    <w:rsid w:val="00F84985"/>
    <w:rsid w:val="00F849ED"/>
    <w:rsid w:val="00F84D19"/>
    <w:rsid w:val="00F84DE7"/>
    <w:rsid w:val="00F85728"/>
    <w:rsid w:val="00F86230"/>
    <w:rsid w:val="00F87090"/>
    <w:rsid w:val="00F874B4"/>
    <w:rsid w:val="00F90384"/>
    <w:rsid w:val="00F906D6"/>
    <w:rsid w:val="00F90E77"/>
    <w:rsid w:val="00F91121"/>
    <w:rsid w:val="00F92399"/>
    <w:rsid w:val="00F923D8"/>
    <w:rsid w:val="00F92BBD"/>
    <w:rsid w:val="00F955A8"/>
    <w:rsid w:val="00F958E0"/>
    <w:rsid w:val="00F95C32"/>
    <w:rsid w:val="00F95E7C"/>
    <w:rsid w:val="00F96654"/>
    <w:rsid w:val="00F96736"/>
    <w:rsid w:val="00F97521"/>
    <w:rsid w:val="00F97AB1"/>
    <w:rsid w:val="00FA1032"/>
    <w:rsid w:val="00FA1BFB"/>
    <w:rsid w:val="00FA2870"/>
    <w:rsid w:val="00FA2C58"/>
    <w:rsid w:val="00FA31B9"/>
    <w:rsid w:val="00FA3CA5"/>
    <w:rsid w:val="00FA4625"/>
    <w:rsid w:val="00FA54AC"/>
    <w:rsid w:val="00FA6293"/>
    <w:rsid w:val="00FA7DBC"/>
    <w:rsid w:val="00FB020F"/>
    <w:rsid w:val="00FB07B2"/>
    <w:rsid w:val="00FB1831"/>
    <w:rsid w:val="00FB1E3E"/>
    <w:rsid w:val="00FB225E"/>
    <w:rsid w:val="00FB26E9"/>
    <w:rsid w:val="00FB2A80"/>
    <w:rsid w:val="00FB2E42"/>
    <w:rsid w:val="00FB2F47"/>
    <w:rsid w:val="00FB3725"/>
    <w:rsid w:val="00FB3B37"/>
    <w:rsid w:val="00FB3BF5"/>
    <w:rsid w:val="00FB4258"/>
    <w:rsid w:val="00FB494A"/>
    <w:rsid w:val="00FB65B3"/>
    <w:rsid w:val="00FB685C"/>
    <w:rsid w:val="00FB6A54"/>
    <w:rsid w:val="00FB7677"/>
    <w:rsid w:val="00FB7E5C"/>
    <w:rsid w:val="00FC171B"/>
    <w:rsid w:val="00FC24D4"/>
    <w:rsid w:val="00FC2A54"/>
    <w:rsid w:val="00FC3885"/>
    <w:rsid w:val="00FC3911"/>
    <w:rsid w:val="00FC3F49"/>
    <w:rsid w:val="00FC489D"/>
    <w:rsid w:val="00FC4A6A"/>
    <w:rsid w:val="00FC5234"/>
    <w:rsid w:val="00FC5E34"/>
    <w:rsid w:val="00FC674F"/>
    <w:rsid w:val="00FD087E"/>
    <w:rsid w:val="00FD09AD"/>
    <w:rsid w:val="00FD0B83"/>
    <w:rsid w:val="00FD0B9E"/>
    <w:rsid w:val="00FD0CD8"/>
    <w:rsid w:val="00FD10B8"/>
    <w:rsid w:val="00FD119A"/>
    <w:rsid w:val="00FD1D1E"/>
    <w:rsid w:val="00FD2DFD"/>
    <w:rsid w:val="00FD34DB"/>
    <w:rsid w:val="00FD422B"/>
    <w:rsid w:val="00FD4532"/>
    <w:rsid w:val="00FD4577"/>
    <w:rsid w:val="00FD4616"/>
    <w:rsid w:val="00FD4701"/>
    <w:rsid w:val="00FD4B43"/>
    <w:rsid w:val="00FD6A7E"/>
    <w:rsid w:val="00FD6AE1"/>
    <w:rsid w:val="00FD79A8"/>
    <w:rsid w:val="00FD79FD"/>
    <w:rsid w:val="00FD7CA5"/>
    <w:rsid w:val="00FE061D"/>
    <w:rsid w:val="00FE1329"/>
    <w:rsid w:val="00FE1D22"/>
    <w:rsid w:val="00FE1DF7"/>
    <w:rsid w:val="00FE2C00"/>
    <w:rsid w:val="00FE4749"/>
    <w:rsid w:val="00FE4955"/>
    <w:rsid w:val="00FE525A"/>
    <w:rsid w:val="00FE63DC"/>
    <w:rsid w:val="00FE736F"/>
    <w:rsid w:val="00FF0074"/>
    <w:rsid w:val="00FF07C1"/>
    <w:rsid w:val="00FF08CF"/>
    <w:rsid w:val="00FF1277"/>
    <w:rsid w:val="00FF145A"/>
    <w:rsid w:val="00FF2717"/>
    <w:rsid w:val="00FF2B71"/>
    <w:rsid w:val="00FF4FE5"/>
    <w:rsid w:val="00FF5345"/>
    <w:rsid w:val="00FF5685"/>
    <w:rsid w:val="00FF57A7"/>
    <w:rsid w:val="00FF59AB"/>
    <w:rsid w:val="00FF684A"/>
    <w:rsid w:val="00FF6E99"/>
    <w:rsid w:val="00FF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33D25"/>
  <w15:chartTrackingRefBased/>
  <w15:docId w15:val="{780D7B7E-717F-4EBA-B9A4-0D60CB5A1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2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44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44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2F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5F1D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5F1D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F1D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F1D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F1D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43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43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01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338D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B0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2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20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20E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D22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D22EB"/>
    <w:pPr>
      <w:outlineLvl w:val="9"/>
    </w:pPr>
    <w:rPr>
      <w:lang w:eastAsia="en-GB"/>
    </w:rPr>
  </w:style>
  <w:style w:type="paragraph" w:styleId="ListParagraph">
    <w:name w:val="List Paragraph"/>
    <w:basedOn w:val="Normal"/>
    <w:uiPriority w:val="34"/>
    <w:qFormat/>
    <w:rsid w:val="005D22EB"/>
    <w:pPr>
      <w:ind w:left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E5307C"/>
    <w:pPr>
      <w:spacing w:after="100"/>
      <w:ind w:left="220"/>
    </w:pPr>
    <w:rPr>
      <w:rFonts w:eastAsiaTheme="minorEastAsia" w:cs="Times New Roman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E5307C"/>
    <w:pPr>
      <w:spacing w:after="100"/>
    </w:pPr>
    <w:rPr>
      <w:rFonts w:eastAsiaTheme="minorEastAsia" w:cs="Times New Roman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E5307C"/>
    <w:pPr>
      <w:spacing w:after="100"/>
      <w:ind w:left="440"/>
    </w:pPr>
    <w:rPr>
      <w:rFonts w:eastAsiaTheme="minorEastAsia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644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644C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7B2A9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B2A98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7B2A9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D09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9A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09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9AD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D09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DE6069"/>
    <w:pPr>
      <w:spacing w:after="0" w:line="240" w:lineRule="auto"/>
    </w:pPr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09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26094"/>
    <w:rPr>
      <w:rFonts w:eastAsiaTheme="minorEastAsia"/>
      <w:color w:val="5A5A5A" w:themeColor="text1" w:themeTint="A5"/>
      <w:spacing w:val="15"/>
      <w:lang w:val="en-GB"/>
    </w:rPr>
  </w:style>
  <w:style w:type="character" w:styleId="SubtleEmphasis">
    <w:name w:val="Subtle Emphasis"/>
    <w:basedOn w:val="DefaultParagraphFont"/>
    <w:uiPriority w:val="19"/>
    <w:qFormat/>
    <w:rsid w:val="00726094"/>
    <w:rPr>
      <w:i/>
      <w:iCs/>
      <w:color w:val="404040" w:themeColor="text1" w:themeTint="BF"/>
    </w:rPr>
  </w:style>
  <w:style w:type="paragraph" w:styleId="ListBullet">
    <w:name w:val="List Bullet"/>
    <w:basedOn w:val="Normal"/>
    <w:uiPriority w:val="99"/>
    <w:unhideWhenUsed/>
    <w:rsid w:val="00587436"/>
    <w:pPr>
      <w:numPr>
        <w:numId w:val="8"/>
      </w:numPr>
      <w:spacing w:after="200" w:line="276" w:lineRule="auto"/>
      <w:contextualSpacing/>
    </w:pPr>
    <w:rPr>
      <w:rFonts w:eastAsiaTheme="minorEastAsia"/>
      <w:lang w:val="en-US"/>
    </w:rPr>
  </w:style>
  <w:style w:type="paragraph" w:customStyle="1" w:styleId="bodystylepara">
    <w:name w:val="body_style__para"/>
    <w:rsid w:val="00587436"/>
    <w:pPr>
      <w:spacing w:after="202" w:line="276" w:lineRule="auto"/>
    </w:pPr>
    <w:rPr>
      <w:rFonts w:ascii="Cambria" w:eastAsiaTheme="minorEastAsia" w:hAnsi="Cambria"/>
      <w:lang w:val="en-US"/>
    </w:rPr>
  </w:style>
  <w:style w:type="paragraph" w:customStyle="1" w:styleId="MDPI13authornames">
    <w:name w:val="MDPI_1.3_authornames"/>
    <w:next w:val="Normal"/>
    <w:uiPriority w:val="99"/>
    <w:qFormat/>
    <w:rsid w:val="00252DD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uiPriority w:val="99"/>
    <w:qFormat/>
    <w:rsid w:val="00252DD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B2F47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265929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Zchn">
    <w:name w:val="EndNote Bibliography Title Zchn"/>
    <w:basedOn w:val="EndnoteTextChar"/>
    <w:link w:val="EndNoteBibliographyTitle"/>
    <w:rsid w:val="00265929"/>
    <w:rPr>
      <w:rFonts w:ascii="Calibri Light" w:hAnsi="Calibri Light" w:cs="Calibri Light"/>
      <w:noProof/>
      <w:sz w:val="32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65929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Zchn">
    <w:name w:val="EndNote Bibliography Zchn"/>
    <w:basedOn w:val="EndnoteTextChar"/>
    <w:link w:val="EndNoteBibliography"/>
    <w:rsid w:val="00265929"/>
    <w:rPr>
      <w:rFonts w:ascii="Calibri Light" w:hAnsi="Calibri Light" w:cs="Calibri Light"/>
      <w:noProof/>
      <w:sz w:val="32"/>
      <w:szCs w:val="20"/>
      <w:lang w:val="en-US"/>
    </w:rPr>
  </w:style>
  <w:style w:type="character" w:customStyle="1" w:styleId="identifier">
    <w:name w:val="identifier"/>
    <w:basedOn w:val="DefaultParagraphFont"/>
    <w:rsid w:val="00A023FD"/>
  </w:style>
  <w:style w:type="paragraph" w:customStyle="1" w:styleId="tablebodystylepara">
    <w:name w:val="table_body_style__para"/>
    <w:rsid w:val="007E1C97"/>
    <w:pPr>
      <w:spacing w:after="202" w:line="276" w:lineRule="auto"/>
    </w:pPr>
    <w:rPr>
      <w:rFonts w:ascii="Cambria" w:eastAsiaTheme="minorEastAsia" w:hAnsi="Cambria"/>
      <w:sz w:val="12"/>
      <w:lang w:val="en-US"/>
    </w:rPr>
  </w:style>
  <w:style w:type="character" w:customStyle="1" w:styleId="strongemphasisstylechar">
    <w:name w:val="strong_emphasis_style__char"/>
    <w:rsid w:val="007E1C97"/>
    <w:rPr>
      <w:b/>
    </w:rPr>
  </w:style>
  <w:style w:type="paragraph" w:customStyle="1" w:styleId="tableheaderstylepara">
    <w:name w:val="table_header_style__para"/>
    <w:rsid w:val="007E1C97"/>
    <w:pPr>
      <w:spacing w:after="202" w:line="276" w:lineRule="auto"/>
      <w:jc w:val="center"/>
    </w:pPr>
    <w:rPr>
      <w:rFonts w:ascii="Cambria" w:eastAsiaTheme="minorEastAsia" w:hAnsi="Cambria"/>
      <w:b/>
      <w:sz w:val="1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0F5F1D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F5F1D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F1D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F1D"/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F1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F5F1D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F5F1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0F5F1D"/>
    <w:pPr>
      <w:spacing w:after="120" w:line="276" w:lineRule="auto"/>
    </w:pPr>
    <w:rPr>
      <w:rFonts w:eastAsiaTheme="minorEastAsia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F5F1D"/>
    <w:rPr>
      <w:rFonts w:eastAsiaTheme="minorEastAsia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0F5F1D"/>
    <w:pPr>
      <w:spacing w:after="120" w:line="480" w:lineRule="auto"/>
    </w:pPr>
    <w:rPr>
      <w:rFonts w:eastAsiaTheme="minorEastAsia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0F5F1D"/>
    <w:rPr>
      <w:rFonts w:eastAsiaTheme="minorEastAsia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0F5F1D"/>
    <w:pPr>
      <w:spacing w:after="120" w:line="276" w:lineRule="auto"/>
    </w:pPr>
    <w:rPr>
      <w:rFonts w:eastAsiaTheme="minorEastAsia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0F5F1D"/>
    <w:rPr>
      <w:rFonts w:eastAsiaTheme="minorEastAsia"/>
      <w:sz w:val="16"/>
      <w:szCs w:val="16"/>
      <w:lang w:val="en-US"/>
    </w:rPr>
  </w:style>
  <w:style w:type="paragraph" w:styleId="List">
    <w:name w:val="List"/>
    <w:basedOn w:val="Normal"/>
    <w:uiPriority w:val="99"/>
    <w:unhideWhenUsed/>
    <w:rsid w:val="000F5F1D"/>
    <w:pPr>
      <w:spacing w:after="200" w:line="276" w:lineRule="auto"/>
      <w:ind w:left="360" w:hanging="360"/>
      <w:contextualSpacing/>
    </w:pPr>
    <w:rPr>
      <w:rFonts w:eastAsiaTheme="minorEastAsia"/>
      <w:lang w:val="en-US"/>
    </w:rPr>
  </w:style>
  <w:style w:type="paragraph" w:styleId="List2">
    <w:name w:val="List 2"/>
    <w:basedOn w:val="Normal"/>
    <w:uiPriority w:val="99"/>
    <w:unhideWhenUsed/>
    <w:rsid w:val="000F5F1D"/>
    <w:pPr>
      <w:spacing w:after="200" w:line="276" w:lineRule="auto"/>
      <w:ind w:left="720" w:hanging="360"/>
      <w:contextualSpacing/>
    </w:pPr>
    <w:rPr>
      <w:rFonts w:eastAsiaTheme="minorEastAsia"/>
      <w:lang w:val="en-US"/>
    </w:rPr>
  </w:style>
  <w:style w:type="paragraph" w:styleId="List3">
    <w:name w:val="List 3"/>
    <w:basedOn w:val="Normal"/>
    <w:uiPriority w:val="99"/>
    <w:unhideWhenUsed/>
    <w:rsid w:val="000F5F1D"/>
    <w:pPr>
      <w:spacing w:after="200" w:line="276" w:lineRule="auto"/>
      <w:ind w:left="1080" w:hanging="360"/>
      <w:contextualSpacing/>
    </w:pPr>
    <w:rPr>
      <w:rFonts w:eastAsiaTheme="minorEastAsia"/>
      <w:lang w:val="en-US"/>
    </w:rPr>
  </w:style>
  <w:style w:type="paragraph" w:styleId="ListBullet2">
    <w:name w:val="List Bullet 2"/>
    <w:basedOn w:val="Normal"/>
    <w:uiPriority w:val="99"/>
    <w:unhideWhenUsed/>
    <w:rsid w:val="000F5F1D"/>
    <w:pPr>
      <w:numPr>
        <w:numId w:val="10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Bullet3">
    <w:name w:val="List Bullet 3"/>
    <w:basedOn w:val="Normal"/>
    <w:uiPriority w:val="99"/>
    <w:unhideWhenUsed/>
    <w:rsid w:val="000F5F1D"/>
    <w:pPr>
      <w:numPr>
        <w:numId w:val="11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Number">
    <w:name w:val="List Number"/>
    <w:basedOn w:val="Normal"/>
    <w:uiPriority w:val="99"/>
    <w:unhideWhenUsed/>
    <w:rsid w:val="000F5F1D"/>
    <w:pPr>
      <w:numPr>
        <w:numId w:val="13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Number2">
    <w:name w:val="List Number 2"/>
    <w:basedOn w:val="Normal"/>
    <w:uiPriority w:val="99"/>
    <w:unhideWhenUsed/>
    <w:rsid w:val="000F5F1D"/>
    <w:pPr>
      <w:numPr>
        <w:numId w:val="14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Number3">
    <w:name w:val="List Number 3"/>
    <w:basedOn w:val="Normal"/>
    <w:uiPriority w:val="99"/>
    <w:unhideWhenUsed/>
    <w:rsid w:val="000F5F1D"/>
    <w:pPr>
      <w:numPr>
        <w:numId w:val="15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Continue">
    <w:name w:val="List Continue"/>
    <w:basedOn w:val="Normal"/>
    <w:uiPriority w:val="99"/>
    <w:unhideWhenUsed/>
    <w:rsid w:val="000F5F1D"/>
    <w:pPr>
      <w:spacing w:after="120" w:line="276" w:lineRule="auto"/>
      <w:ind w:left="360"/>
      <w:contextualSpacing/>
    </w:pPr>
    <w:rPr>
      <w:rFonts w:eastAsiaTheme="minorEastAsia"/>
      <w:lang w:val="en-US"/>
    </w:rPr>
  </w:style>
  <w:style w:type="paragraph" w:styleId="ListContinue2">
    <w:name w:val="List Continue 2"/>
    <w:basedOn w:val="Normal"/>
    <w:uiPriority w:val="99"/>
    <w:unhideWhenUsed/>
    <w:rsid w:val="000F5F1D"/>
    <w:pPr>
      <w:spacing w:after="120" w:line="276" w:lineRule="auto"/>
      <w:ind w:left="720"/>
      <w:contextualSpacing/>
    </w:pPr>
    <w:rPr>
      <w:rFonts w:eastAsiaTheme="minorEastAsia"/>
      <w:lang w:val="en-US"/>
    </w:rPr>
  </w:style>
  <w:style w:type="paragraph" w:styleId="ListContinue3">
    <w:name w:val="List Continue 3"/>
    <w:basedOn w:val="Normal"/>
    <w:uiPriority w:val="99"/>
    <w:unhideWhenUsed/>
    <w:rsid w:val="000F5F1D"/>
    <w:pPr>
      <w:spacing w:after="120" w:line="276" w:lineRule="auto"/>
      <w:ind w:left="1080"/>
      <w:contextualSpacing/>
    </w:pPr>
    <w:rPr>
      <w:rFonts w:eastAsiaTheme="minorEastAsia"/>
      <w:lang w:val="en-US"/>
    </w:rPr>
  </w:style>
  <w:style w:type="paragraph" w:styleId="MacroText">
    <w:name w:val="macro"/>
    <w:link w:val="MacroTextChar"/>
    <w:uiPriority w:val="99"/>
    <w:unhideWhenUsed/>
    <w:rsid w:val="000F5F1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0F5F1D"/>
    <w:rPr>
      <w:rFonts w:ascii="Courier" w:eastAsiaTheme="minorEastAsia" w:hAnsi="Courier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F5F1D"/>
    <w:pPr>
      <w:spacing w:after="200" w:line="276" w:lineRule="auto"/>
    </w:pPr>
    <w:rPr>
      <w:rFonts w:eastAsiaTheme="minorEastAsia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F5F1D"/>
    <w:rPr>
      <w:rFonts w:eastAsiaTheme="minorEastAsia"/>
      <w:i/>
      <w:iCs/>
      <w:color w:val="000000" w:themeColor="text1"/>
      <w:lang w:val="en-US"/>
    </w:rPr>
  </w:style>
  <w:style w:type="character" w:styleId="Strong">
    <w:name w:val="Strong"/>
    <w:basedOn w:val="DefaultParagraphFont"/>
    <w:uiPriority w:val="22"/>
    <w:qFormat/>
    <w:rsid w:val="000F5F1D"/>
    <w:rPr>
      <w:b/>
      <w:bCs/>
    </w:rPr>
  </w:style>
  <w:style w:type="character" w:styleId="Emphasis">
    <w:name w:val="Emphasis"/>
    <w:basedOn w:val="DefaultParagraphFont"/>
    <w:uiPriority w:val="20"/>
    <w:qFormat/>
    <w:rsid w:val="000F5F1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F1D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eastAsiaTheme="minorEastAsia"/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F1D"/>
    <w:rPr>
      <w:rFonts w:eastAsiaTheme="minorEastAsia"/>
      <w:b/>
      <w:bCs/>
      <w:i/>
      <w:iCs/>
      <w:color w:val="4472C4" w:themeColor="accent1"/>
      <w:lang w:val="en-US"/>
    </w:rPr>
  </w:style>
  <w:style w:type="character" w:styleId="IntenseEmphasis">
    <w:name w:val="Intense Emphasis"/>
    <w:basedOn w:val="DefaultParagraphFont"/>
    <w:uiPriority w:val="21"/>
    <w:qFormat/>
    <w:rsid w:val="000F5F1D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0F5F1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F5F1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F5F1D"/>
    <w:rPr>
      <w:b/>
      <w:bCs/>
      <w:smallCaps/>
      <w:spacing w:val="5"/>
    </w:rPr>
  </w:style>
  <w:style w:type="table" w:styleId="LightShading">
    <w:name w:val="Light Shading"/>
    <w:basedOn w:val="TableNormal"/>
    <w:uiPriority w:val="60"/>
    <w:rsid w:val="000F5F1D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F5F1D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0F5F1D"/>
    <w:pPr>
      <w:spacing w:after="0" w:line="240" w:lineRule="auto"/>
    </w:pPr>
    <w:rPr>
      <w:rFonts w:eastAsiaTheme="minorEastAsia"/>
      <w:color w:val="C45911" w:themeColor="accent2" w:themeShade="BF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0F5F1D"/>
    <w:pPr>
      <w:spacing w:after="0" w:line="240" w:lineRule="auto"/>
    </w:pPr>
    <w:rPr>
      <w:rFonts w:eastAsiaTheme="minorEastAsia"/>
      <w:color w:val="7B7B7B" w:themeColor="accent3" w:themeShade="BF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0F5F1D"/>
    <w:pPr>
      <w:spacing w:after="0" w:line="240" w:lineRule="auto"/>
    </w:pPr>
    <w:rPr>
      <w:rFonts w:eastAsiaTheme="minorEastAsia"/>
      <w:color w:val="BF8F00" w:themeColor="accent4" w:themeShade="BF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0F5F1D"/>
    <w:pPr>
      <w:spacing w:after="0" w:line="240" w:lineRule="auto"/>
    </w:pPr>
    <w:rPr>
      <w:rFonts w:eastAsiaTheme="minorEastAsia"/>
      <w:color w:val="2E74B5" w:themeColor="accent5" w:themeShade="BF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0F5F1D"/>
    <w:pPr>
      <w:spacing w:after="0" w:line="240" w:lineRule="auto"/>
    </w:pPr>
    <w:rPr>
      <w:rFonts w:eastAsiaTheme="minorEastAsia"/>
      <w:color w:val="538135" w:themeColor="accent6" w:themeShade="BF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0F5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0F5F1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arkList">
    <w:name w:val="Dark List"/>
    <w:basedOn w:val="TableNormal"/>
    <w:uiPriority w:val="70"/>
    <w:rsid w:val="000F5F1D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0F5F1D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0F5F1D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0F5F1D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0F5F1D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0F5F1D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0F5F1D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">
    <w:name w:val="Colorful Grid"/>
    <w:basedOn w:val="TableNormal"/>
    <w:uiPriority w:val="73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0F5F1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customStyle="1" w:styleId="defaultspacingstylepara">
    <w:name w:val="_default_spacing_style__para"/>
    <w:rsid w:val="000F5F1D"/>
    <w:pPr>
      <w:spacing w:after="202" w:line="276" w:lineRule="auto"/>
    </w:pPr>
    <w:rPr>
      <w:rFonts w:eastAsiaTheme="minorEastAsia"/>
      <w:lang w:val="en-US"/>
    </w:rPr>
  </w:style>
  <w:style w:type="character" w:customStyle="1" w:styleId="defaultspacingstylechar">
    <w:name w:val="_default_spacing_style__char"/>
    <w:rsid w:val="000F5F1D"/>
  </w:style>
  <w:style w:type="paragraph" w:customStyle="1" w:styleId="titlestylepara">
    <w:name w:val="_title_style__para"/>
    <w:rsid w:val="000F5F1D"/>
    <w:pPr>
      <w:keepNext/>
      <w:pBdr>
        <w:bottom w:val="single" w:sz="8" w:space="4" w:color="4F81BD"/>
      </w:pBdr>
      <w:spacing w:after="302" w:line="276" w:lineRule="auto"/>
    </w:pPr>
    <w:rPr>
      <w:rFonts w:ascii="Calibri" w:eastAsiaTheme="minorEastAsia" w:hAnsi="Calibri"/>
      <w:color w:val="17265D"/>
      <w:sz w:val="52"/>
      <w:lang w:val="en-US"/>
    </w:rPr>
  </w:style>
  <w:style w:type="character" w:customStyle="1" w:styleId="titlestylechar">
    <w:name w:val="_title_style__char"/>
    <w:rsid w:val="000F5F1D"/>
    <w:rPr>
      <w:rFonts w:ascii="Calibri" w:hAnsi="Calibri"/>
      <w:color w:val="17265D"/>
      <w:sz w:val="52"/>
    </w:rPr>
  </w:style>
  <w:style w:type="paragraph" w:customStyle="1" w:styleId="overtitlestylepara">
    <w:name w:val="_over_title_style__para"/>
    <w:rsid w:val="000F5F1D"/>
    <w:pPr>
      <w:keepNext/>
      <w:spacing w:after="202" w:line="276" w:lineRule="auto"/>
      <w:jc w:val="center"/>
    </w:pPr>
    <w:rPr>
      <w:rFonts w:eastAsiaTheme="minorEastAsia"/>
      <w:b/>
      <w:lang w:val="en-US"/>
    </w:rPr>
  </w:style>
  <w:style w:type="character" w:customStyle="1" w:styleId="overtitlestylechar">
    <w:name w:val="_over_title_style__char"/>
    <w:rsid w:val="000F5F1D"/>
    <w:rPr>
      <w:b/>
    </w:rPr>
  </w:style>
  <w:style w:type="paragraph" w:customStyle="1" w:styleId="intensequotestylepara">
    <w:name w:val="intense_quote_style__para"/>
    <w:rsid w:val="000F5F1D"/>
    <w:pPr>
      <w:pBdr>
        <w:bottom w:val="single" w:sz="4" w:space="4" w:color="4F81BD"/>
      </w:pBdr>
      <w:spacing w:before="202" w:after="274" w:line="276" w:lineRule="auto"/>
      <w:ind w:left="936" w:right="936"/>
    </w:pPr>
    <w:rPr>
      <w:rFonts w:ascii="Cambria" w:eastAsiaTheme="minorEastAsia" w:hAnsi="Cambria"/>
      <w:b/>
      <w:i/>
      <w:color w:val="4F81BD"/>
      <w:lang w:val="en-US"/>
    </w:rPr>
  </w:style>
  <w:style w:type="character" w:customStyle="1" w:styleId="intensequotestylechar">
    <w:name w:val="intense_quote_style__char"/>
    <w:rsid w:val="000F5F1D"/>
    <w:rPr>
      <w:rFonts w:ascii="Cambria" w:hAnsi="Cambria"/>
      <w:b/>
      <w:i/>
      <w:color w:val="4F81BD"/>
    </w:rPr>
  </w:style>
  <w:style w:type="paragraph" w:customStyle="1" w:styleId="subtitlestylepara">
    <w:name w:val="_subtitle_style__para"/>
    <w:rsid w:val="000F5F1D"/>
    <w:pPr>
      <w:keepNext/>
      <w:spacing w:before="475" w:after="72" w:line="276" w:lineRule="auto"/>
    </w:pPr>
    <w:rPr>
      <w:rFonts w:ascii="Calibri" w:eastAsiaTheme="minorEastAsia" w:hAnsi="Calibri"/>
      <w:b/>
      <w:color w:val="365F91"/>
      <w:sz w:val="28"/>
      <w:lang w:val="en-US"/>
    </w:rPr>
  </w:style>
  <w:style w:type="character" w:customStyle="1" w:styleId="subtitlestylechar">
    <w:name w:val="_subtitle_style__char"/>
    <w:rsid w:val="000F5F1D"/>
    <w:rPr>
      <w:rFonts w:ascii="Calibri" w:hAnsi="Calibri"/>
      <w:b/>
      <w:color w:val="365F91"/>
      <w:sz w:val="28"/>
    </w:rPr>
  </w:style>
  <w:style w:type="paragraph" w:customStyle="1" w:styleId="H1stylepara">
    <w:name w:val="_H1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6"/>
      <w:lang w:val="en-US"/>
    </w:rPr>
  </w:style>
  <w:style w:type="character" w:customStyle="1" w:styleId="H1stylechar">
    <w:name w:val="_H1_style__char"/>
    <w:rsid w:val="000F5F1D"/>
    <w:rPr>
      <w:rFonts w:ascii="Calibri" w:hAnsi="Calibri"/>
      <w:b/>
      <w:color w:val="4F81BD"/>
      <w:sz w:val="26"/>
    </w:rPr>
  </w:style>
  <w:style w:type="paragraph" w:customStyle="1" w:styleId="H2stylepara">
    <w:name w:val="_H2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2stylechar">
    <w:name w:val="_H2_style__char"/>
    <w:rsid w:val="000F5F1D"/>
    <w:rPr>
      <w:rFonts w:ascii="Calibri" w:hAnsi="Calibri"/>
      <w:b/>
      <w:color w:val="4F81BD"/>
      <w:sz w:val="22"/>
    </w:rPr>
  </w:style>
  <w:style w:type="paragraph" w:customStyle="1" w:styleId="H3stylepara">
    <w:name w:val="_H3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3stylechar">
    <w:name w:val="_H3_style__char"/>
    <w:rsid w:val="000F5F1D"/>
    <w:rPr>
      <w:rFonts w:ascii="Calibri" w:hAnsi="Calibri"/>
      <w:b/>
      <w:color w:val="4F81BD"/>
      <w:sz w:val="22"/>
    </w:rPr>
  </w:style>
  <w:style w:type="paragraph" w:customStyle="1" w:styleId="H4stylepara">
    <w:name w:val="_H4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4stylechar">
    <w:name w:val="_H4_style__char"/>
    <w:rsid w:val="000F5F1D"/>
    <w:rPr>
      <w:rFonts w:ascii="Calibri" w:hAnsi="Calibri"/>
      <w:b/>
      <w:color w:val="4F81BD"/>
      <w:sz w:val="22"/>
    </w:rPr>
  </w:style>
  <w:style w:type="paragraph" w:customStyle="1" w:styleId="H5stylepara">
    <w:name w:val="_H5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5stylechar">
    <w:name w:val="_H5_style__char"/>
    <w:rsid w:val="000F5F1D"/>
    <w:rPr>
      <w:rFonts w:ascii="Calibri" w:hAnsi="Calibri"/>
      <w:b/>
      <w:color w:val="4F81BD"/>
      <w:sz w:val="22"/>
    </w:rPr>
  </w:style>
  <w:style w:type="paragraph" w:customStyle="1" w:styleId="H6stylepara">
    <w:name w:val="_H6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6stylechar">
    <w:name w:val="_H6_style__char"/>
    <w:rsid w:val="000F5F1D"/>
    <w:rPr>
      <w:rFonts w:ascii="Calibri" w:hAnsi="Calibri"/>
      <w:b/>
      <w:color w:val="4F81BD"/>
      <w:sz w:val="22"/>
    </w:rPr>
  </w:style>
  <w:style w:type="paragraph" w:customStyle="1" w:styleId="H7stylepara">
    <w:name w:val="_H7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7stylechar">
    <w:name w:val="_H7_style__char"/>
    <w:rsid w:val="000F5F1D"/>
    <w:rPr>
      <w:rFonts w:ascii="Calibri" w:hAnsi="Calibri"/>
      <w:b/>
      <w:color w:val="4F81BD"/>
      <w:sz w:val="22"/>
    </w:rPr>
  </w:style>
  <w:style w:type="paragraph" w:customStyle="1" w:styleId="H8stylepara">
    <w:name w:val="_H8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8stylechar">
    <w:name w:val="_H8_style__char"/>
    <w:rsid w:val="000F5F1D"/>
    <w:rPr>
      <w:rFonts w:ascii="Calibri" w:hAnsi="Calibri"/>
      <w:b/>
      <w:color w:val="4F81BD"/>
      <w:sz w:val="22"/>
    </w:rPr>
  </w:style>
  <w:style w:type="paragraph" w:customStyle="1" w:styleId="H9stylepara">
    <w:name w:val="_H9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9stylechar">
    <w:name w:val="_H9_style__char"/>
    <w:rsid w:val="000F5F1D"/>
    <w:rPr>
      <w:rFonts w:ascii="Calibri" w:hAnsi="Calibri"/>
      <w:b/>
      <w:color w:val="4F81BD"/>
      <w:sz w:val="22"/>
    </w:rPr>
  </w:style>
  <w:style w:type="paragraph" w:customStyle="1" w:styleId="bodystylepara0">
    <w:name w:val="_body_style__para"/>
    <w:rsid w:val="000F5F1D"/>
    <w:pPr>
      <w:spacing w:after="202" w:line="276" w:lineRule="auto"/>
    </w:pPr>
    <w:rPr>
      <w:rFonts w:ascii="Cambria" w:eastAsiaTheme="minorEastAsia" w:hAnsi="Cambria"/>
      <w:lang w:val="en-US"/>
    </w:rPr>
  </w:style>
  <w:style w:type="character" w:customStyle="1" w:styleId="bodystylechar">
    <w:name w:val="_body_style__char"/>
    <w:rsid w:val="000F5F1D"/>
    <w:rPr>
      <w:rFonts w:ascii="Cambria" w:hAnsi="Cambria"/>
      <w:sz w:val="22"/>
    </w:rPr>
  </w:style>
  <w:style w:type="paragraph" w:customStyle="1" w:styleId="tableheaderstylepara0">
    <w:name w:val="_table_header_style__para"/>
    <w:rsid w:val="000F5F1D"/>
    <w:pPr>
      <w:spacing w:after="202" w:line="276" w:lineRule="auto"/>
    </w:pPr>
    <w:rPr>
      <w:rFonts w:eastAsiaTheme="minorEastAsia"/>
      <w:lang w:val="en-US"/>
    </w:rPr>
  </w:style>
  <w:style w:type="character" w:customStyle="1" w:styleId="tableheaderstylechar">
    <w:name w:val="_table_header_style__char"/>
    <w:rsid w:val="000F5F1D"/>
  </w:style>
  <w:style w:type="paragraph" w:customStyle="1" w:styleId="tablebodystylepara0">
    <w:name w:val="_table_body_style__para"/>
    <w:rsid w:val="000F5F1D"/>
    <w:pPr>
      <w:spacing w:after="202" w:line="276" w:lineRule="auto"/>
    </w:pPr>
    <w:rPr>
      <w:rFonts w:eastAsiaTheme="minorEastAsia"/>
      <w:lang w:val="en-US"/>
    </w:rPr>
  </w:style>
  <w:style w:type="character" w:customStyle="1" w:styleId="tablebodystylechar">
    <w:name w:val="_table_body_style__char"/>
    <w:rsid w:val="000F5F1D"/>
  </w:style>
  <w:style w:type="paragraph" w:customStyle="1" w:styleId="emphasisstylepara">
    <w:name w:val="_emphasis_style__para"/>
    <w:rsid w:val="000F5F1D"/>
    <w:pPr>
      <w:spacing w:after="202" w:line="276" w:lineRule="auto"/>
    </w:pPr>
    <w:rPr>
      <w:rFonts w:eastAsiaTheme="minorEastAsia"/>
      <w:i/>
      <w:lang w:val="en-US"/>
    </w:rPr>
  </w:style>
  <w:style w:type="character" w:customStyle="1" w:styleId="emphasisstylechar">
    <w:name w:val="_emphasis_style__char"/>
    <w:rsid w:val="000F5F1D"/>
    <w:rPr>
      <w:i/>
    </w:rPr>
  </w:style>
  <w:style w:type="paragraph" w:customStyle="1" w:styleId="strongemphasisstylepara">
    <w:name w:val="_strong_emphasis_style__para"/>
    <w:rsid w:val="000F5F1D"/>
    <w:pPr>
      <w:spacing w:after="202" w:line="276" w:lineRule="auto"/>
    </w:pPr>
    <w:rPr>
      <w:rFonts w:eastAsiaTheme="minorEastAsia"/>
      <w:b/>
      <w:lang w:val="en-US"/>
    </w:rPr>
  </w:style>
  <w:style w:type="character" w:customStyle="1" w:styleId="strongemphasisstylechar0">
    <w:name w:val="_strong_emphasis_style__char"/>
    <w:rsid w:val="000F5F1D"/>
    <w:rPr>
      <w:b/>
    </w:rPr>
  </w:style>
  <w:style w:type="paragraph" w:customStyle="1" w:styleId="liststylepara">
    <w:name w:val="_list_style__para"/>
    <w:rsid w:val="000F5F1D"/>
    <w:pPr>
      <w:tabs>
        <w:tab w:val="num" w:pos="360"/>
      </w:tabs>
      <w:spacing w:after="202" w:line="276" w:lineRule="auto"/>
      <w:ind w:left="360" w:hanging="360"/>
      <w:contextualSpacing/>
    </w:pPr>
    <w:rPr>
      <w:rFonts w:ascii="Cambria" w:eastAsiaTheme="minorEastAsia" w:hAnsi="Cambria"/>
      <w:lang w:val="en-US"/>
    </w:rPr>
  </w:style>
  <w:style w:type="character" w:customStyle="1" w:styleId="liststylechar">
    <w:name w:val="_list_style__char"/>
    <w:rsid w:val="000F5F1D"/>
    <w:rPr>
      <w:rFonts w:ascii="Cambria" w:hAnsi="Cambria"/>
      <w:sz w:val="22"/>
    </w:rPr>
  </w:style>
  <w:style w:type="paragraph" w:customStyle="1" w:styleId="listlevel2stylepara">
    <w:name w:val="_list_level2_style__para"/>
    <w:rsid w:val="000F5F1D"/>
    <w:pPr>
      <w:tabs>
        <w:tab w:val="num" w:pos="720"/>
      </w:tabs>
      <w:spacing w:after="202" w:line="276" w:lineRule="auto"/>
      <w:ind w:left="720" w:hanging="360"/>
      <w:contextualSpacing/>
    </w:pPr>
    <w:rPr>
      <w:rFonts w:ascii="Cambria" w:eastAsiaTheme="minorEastAsia" w:hAnsi="Cambria"/>
      <w:lang w:val="en-US"/>
    </w:rPr>
  </w:style>
  <w:style w:type="character" w:customStyle="1" w:styleId="listlevel2stylechar">
    <w:name w:val="_list_level2_style__char"/>
    <w:rsid w:val="000F5F1D"/>
    <w:rPr>
      <w:rFonts w:ascii="Cambria" w:hAnsi="Cambria"/>
      <w:sz w:val="22"/>
    </w:rPr>
  </w:style>
  <w:style w:type="paragraph" w:customStyle="1" w:styleId="listlevel3stylepara">
    <w:name w:val="_list_level3_style__para"/>
    <w:rsid w:val="000F5F1D"/>
    <w:pPr>
      <w:tabs>
        <w:tab w:val="num" w:pos="1080"/>
      </w:tabs>
      <w:spacing w:after="202" w:line="276" w:lineRule="auto"/>
      <w:ind w:left="1080" w:hanging="360"/>
      <w:contextualSpacing/>
    </w:pPr>
    <w:rPr>
      <w:rFonts w:ascii="Cambria" w:eastAsiaTheme="minorEastAsia" w:hAnsi="Cambria"/>
      <w:lang w:val="en-US"/>
    </w:rPr>
  </w:style>
  <w:style w:type="character" w:customStyle="1" w:styleId="listlevel3stylechar">
    <w:name w:val="_list_level3_style__char"/>
    <w:rsid w:val="000F5F1D"/>
    <w:rPr>
      <w:rFonts w:ascii="Cambria" w:hAnsi="Cambria"/>
      <w:sz w:val="22"/>
    </w:rPr>
  </w:style>
  <w:style w:type="paragraph" w:customStyle="1" w:styleId="numliststylepara">
    <w:name w:val="_num_list_style__para"/>
    <w:rsid w:val="000F5F1D"/>
    <w:pPr>
      <w:tabs>
        <w:tab w:val="num" w:pos="360"/>
      </w:tabs>
      <w:spacing w:after="202" w:line="276" w:lineRule="auto"/>
      <w:ind w:left="360" w:hanging="360"/>
      <w:contextualSpacing/>
    </w:pPr>
    <w:rPr>
      <w:rFonts w:ascii="Cambria" w:eastAsiaTheme="minorEastAsia" w:hAnsi="Cambria"/>
      <w:lang w:val="en-US"/>
    </w:rPr>
  </w:style>
  <w:style w:type="character" w:customStyle="1" w:styleId="numliststylechar">
    <w:name w:val="_num_list_style__char"/>
    <w:rsid w:val="000F5F1D"/>
    <w:rPr>
      <w:rFonts w:ascii="Cambria" w:hAnsi="Cambria"/>
      <w:sz w:val="22"/>
    </w:rPr>
  </w:style>
  <w:style w:type="paragraph" w:customStyle="1" w:styleId="numlistlevel2stylepara">
    <w:name w:val="_num_list_level2_style__para"/>
    <w:rsid w:val="000F5F1D"/>
    <w:pPr>
      <w:tabs>
        <w:tab w:val="num" w:pos="720"/>
      </w:tabs>
      <w:spacing w:after="202" w:line="276" w:lineRule="auto"/>
      <w:ind w:left="720" w:hanging="360"/>
      <w:contextualSpacing/>
    </w:pPr>
    <w:rPr>
      <w:rFonts w:ascii="Cambria" w:eastAsiaTheme="minorEastAsia" w:hAnsi="Cambria"/>
      <w:lang w:val="en-US"/>
    </w:rPr>
  </w:style>
  <w:style w:type="character" w:customStyle="1" w:styleId="numlistlevel2stylechar">
    <w:name w:val="_num_list_level2_style__char"/>
    <w:rsid w:val="000F5F1D"/>
    <w:rPr>
      <w:rFonts w:ascii="Cambria" w:hAnsi="Cambria"/>
      <w:sz w:val="22"/>
    </w:rPr>
  </w:style>
  <w:style w:type="paragraph" w:customStyle="1" w:styleId="numlistlevel3stylepara">
    <w:name w:val="_num_list_level3_style__para"/>
    <w:rsid w:val="000F5F1D"/>
    <w:pPr>
      <w:tabs>
        <w:tab w:val="num" w:pos="1080"/>
      </w:tabs>
      <w:spacing w:after="202" w:line="276" w:lineRule="auto"/>
      <w:ind w:left="1080" w:hanging="360"/>
      <w:contextualSpacing/>
    </w:pPr>
    <w:rPr>
      <w:rFonts w:ascii="Cambria" w:eastAsiaTheme="minorEastAsia" w:hAnsi="Cambria"/>
      <w:lang w:val="en-US"/>
    </w:rPr>
  </w:style>
  <w:style w:type="character" w:customStyle="1" w:styleId="numlistlevel3stylechar">
    <w:name w:val="_num_list_level3_style__char"/>
    <w:rsid w:val="000F5F1D"/>
    <w:rPr>
      <w:rFonts w:ascii="Cambria" w:hAnsi="Cambria"/>
      <w:sz w:val="22"/>
    </w:rPr>
  </w:style>
  <w:style w:type="paragraph" w:customStyle="1" w:styleId="imagestylepara">
    <w:name w:val="_image_style__para"/>
    <w:rsid w:val="000F5F1D"/>
    <w:pPr>
      <w:spacing w:after="202" w:line="276" w:lineRule="auto"/>
    </w:pPr>
    <w:rPr>
      <w:rFonts w:ascii="Cambria" w:eastAsiaTheme="minorEastAsia" w:hAnsi="Cambria"/>
      <w:lang w:val="en-US"/>
    </w:rPr>
  </w:style>
  <w:style w:type="character" w:customStyle="1" w:styleId="imagestylechar">
    <w:name w:val="_image_style__char"/>
    <w:rsid w:val="000F5F1D"/>
    <w:rPr>
      <w:rFonts w:ascii="Cambria" w:hAnsi="Cambria"/>
      <w:sz w:val="22"/>
    </w:rPr>
  </w:style>
  <w:style w:type="paragraph" w:customStyle="1" w:styleId="captionstylepara">
    <w:name w:val="_caption_style__para"/>
    <w:rsid w:val="000F5F1D"/>
    <w:pPr>
      <w:spacing w:after="202" w:line="276" w:lineRule="auto"/>
    </w:pPr>
    <w:rPr>
      <w:rFonts w:ascii="Cambria" w:eastAsiaTheme="minorEastAsia" w:hAnsi="Cambria"/>
      <w:lang w:val="en-US"/>
    </w:rPr>
  </w:style>
  <w:style w:type="character" w:customStyle="1" w:styleId="captionstylechar">
    <w:name w:val="_caption_style__char"/>
    <w:rsid w:val="000F5F1D"/>
    <w:rPr>
      <w:rFonts w:ascii="Cambria" w:hAnsi="Cambria"/>
      <w:sz w:val="22"/>
    </w:rPr>
  </w:style>
  <w:style w:type="paragraph" w:customStyle="1" w:styleId="literalstylepara">
    <w:name w:val="_literal_style__para"/>
    <w:rsid w:val="000F5F1D"/>
    <w:pPr>
      <w:spacing w:after="202" w:line="276" w:lineRule="auto"/>
    </w:pPr>
    <w:rPr>
      <w:rFonts w:ascii="Courier" w:eastAsiaTheme="minorEastAsia" w:hAnsi="Courier"/>
      <w:lang w:val="en-US"/>
    </w:rPr>
  </w:style>
  <w:style w:type="character" w:customStyle="1" w:styleId="literalstylechar">
    <w:name w:val="_literal_style__char"/>
    <w:rsid w:val="000F5F1D"/>
    <w:rPr>
      <w:rFonts w:ascii="Courier" w:hAnsi="Courier"/>
      <w:sz w:val="22"/>
    </w:rPr>
  </w:style>
  <w:style w:type="paragraph" w:customStyle="1" w:styleId="interpretedtextstylepara">
    <w:name w:val="_interpreted_text_style__para"/>
    <w:rsid w:val="000F5F1D"/>
    <w:pPr>
      <w:spacing w:after="202" w:line="276" w:lineRule="auto"/>
    </w:pPr>
    <w:rPr>
      <w:rFonts w:ascii="Courier" w:eastAsiaTheme="minorEastAsia" w:hAnsi="Courier"/>
      <w:lang w:val="en-US"/>
    </w:rPr>
  </w:style>
  <w:style w:type="character" w:customStyle="1" w:styleId="interpretedtextstylechar">
    <w:name w:val="_interpreted_text_style__char"/>
    <w:rsid w:val="000F5F1D"/>
    <w:rPr>
      <w:rFonts w:ascii="Courier" w:hAnsi="Courier"/>
      <w:sz w:val="22"/>
    </w:rPr>
  </w:style>
  <w:style w:type="paragraph" w:customStyle="1" w:styleId="literalblockstylepara">
    <w:name w:val="_literal_block_style__para"/>
    <w:rsid w:val="000F5F1D"/>
    <w:pPr>
      <w:spacing w:after="202" w:line="276" w:lineRule="auto"/>
    </w:pPr>
    <w:rPr>
      <w:rFonts w:ascii="Courier" w:eastAsiaTheme="minorEastAsia" w:hAnsi="Courier"/>
      <w:lang w:val="en-US"/>
    </w:rPr>
  </w:style>
  <w:style w:type="character" w:customStyle="1" w:styleId="literalblockstylechar">
    <w:name w:val="_literal_block_style__char"/>
    <w:rsid w:val="000F5F1D"/>
    <w:rPr>
      <w:rFonts w:ascii="Courier" w:hAnsi="Courier"/>
      <w:sz w:val="22"/>
    </w:rPr>
  </w:style>
  <w:style w:type="paragraph" w:customStyle="1" w:styleId="doctestblockstylepara">
    <w:name w:val="_doctest_block_style__para"/>
    <w:rsid w:val="000F5F1D"/>
    <w:pPr>
      <w:spacing w:after="202" w:line="276" w:lineRule="auto"/>
    </w:pPr>
    <w:rPr>
      <w:rFonts w:ascii="Cambria" w:eastAsiaTheme="minorEastAsia" w:hAnsi="Cambria"/>
      <w:lang w:val="en-US"/>
    </w:rPr>
  </w:style>
  <w:style w:type="character" w:customStyle="1" w:styleId="doctestblockstylechar">
    <w:name w:val="_doctest_block_style__char"/>
    <w:rsid w:val="000F5F1D"/>
    <w:rPr>
      <w:rFonts w:ascii="Cambria" w:hAnsi="Cambria"/>
      <w:sz w:val="22"/>
    </w:rPr>
  </w:style>
  <w:style w:type="paragraph" w:customStyle="1" w:styleId="titlestylepara0">
    <w:name w:val="title_style__para"/>
    <w:rsid w:val="000F5F1D"/>
    <w:pPr>
      <w:keepNext/>
      <w:pBdr>
        <w:bottom w:val="single" w:sz="8" w:space="4" w:color="4F81BD"/>
      </w:pBdr>
      <w:spacing w:after="302" w:line="276" w:lineRule="auto"/>
    </w:pPr>
    <w:rPr>
      <w:rFonts w:ascii="Calibri" w:eastAsiaTheme="minorEastAsia" w:hAnsi="Calibri"/>
      <w:color w:val="17265D"/>
      <w:sz w:val="52"/>
      <w:lang w:val="en-US"/>
    </w:rPr>
  </w:style>
  <w:style w:type="character" w:customStyle="1" w:styleId="titlestylechar0">
    <w:name w:val="title_style__char"/>
    <w:rsid w:val="000F5F1D"/>
    <w:rPr>
      <w:rFonts w:ascii="Calibri" w:hAnsi="Calibri"/>
      <w:color w:val="17265D"/>
      <w:sz w:val="52"/>
    </w:rPr>
  </w:style>
  <w:style w:type="paragraph" w:customStyle="1" w:styleId="overtitlestylepara0">
    <w:name w:val="over_title_style__para"/>
    <w:rsid w:val="000F5F1D"/>
    <w:pPr>
      <w:keepNext/>
      <w:spacing w:after="202" w:line="276" w:lineRule="auto"/>
      <w:jc w:val="center"/>
    </w:pPr>
    <w:rPr>
      <w:rFonts w:eastAsiaTheme="minorEastAsia"/>
      <w:b/>
      <w:lang w:val="en-US"/>
    </w:rPr>
  </w:style>
  <w:style w:type="character" w:customStyle="1" w:styleId="overtitlestylechar0">
    <w:name w:val="over_title_style__char"/>
    <w:rsid w:val="000F5F1D"/>
    <w:rPr>
      <w:b/>
    </w:rPr>
  </w:style>
  <w:style w:type="paragraph" w:customStyle="1" w:styleId="subtitlestylepara0">
    <w:name w:val="subtitle_style__para"/>
    <w:rsid w:val="000F5F1D"/>
    <w:pPr>
      <w:keepNext/>
      <w:spacing w:before="475" w:after="72" w:line="276" w:lineRule="auto"/>
    </w:pPr>
    <w:rPr>
      <w:rFonts w:ascii="Calibri" w:eastAsiaTheme="minorEastAsia" w:hAnsi="Calibri"/>
      <w:b/>
      <w:color w:val="365F91"/>
      <w:sz w:val="28"/>
      <w:lang w:val="en-US"/>
    </w:rPr>
  </w:style>
  <w:style w:type="character" w:customStyle="1" w:styleId="subtitlestylechar0">
    <w:name w:val="subtitle_style__char"/>
    <w:rsid w:val="000F5F1D"/>
    <w:rPr>
      <w:rFonts w:ascii="Calibri" w:hAnsi="Calibri"/>
      <w:b/>
      <w:color w:val="365F91"/>
      <w:sz w:val="28"/>
    </w:rPr>
  </w:style>
  <w:style w:type="paragraph" w:customStyle="1" w:styleId="H1stylepara0">
    <w:name w:val="H1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6"/>
      <w:lang w:val="en-US"/>
    </w:rPr>
  </w:style>
  <w:style w:type="character" w:customStyle="1" w:styleId="H1stylechar0">
    <w:name w:val="H1_style__char"/>
    <w:rsid w:val="000F5F1D"/>
    <w:rPr>
      <w:rFonts w:ascii="Calibri" w:hAnsi="Calibri"/>
      <w:b/>
      <w:color w:val="4F81BD"/>
      <w:sz w:val="26"/>
    </w:rPr>
  </w:style>
  <w:style w:type="paragraph" w:customStyle="1" w:styleId="H2stylepara0">
    <w:name w:val="H2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2stylechar0">
    <w:name w:val="H2_style__char"/>
    <w:rsid w:val="000F5F1D"/>
    <w:rPr>
      <w:rFonts w:ascii="Calibri" w:hAnsi="Calibri"/>
      <w:b/>
      <w:color w:val="4F81BD"/>
      <w:sz w:val="22"/>
    </w:rPr>
  </w:style>
  <w:style w:type="paragraph" w:customStyle="1" w:styleId="H3stylepara0">
    <w:name w:val="H3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3stylechar0">
    <w:name w:val="H3_style__char"/>
    <w:rsid w:val="000F5F1D"/>
    <w:rPr>
      <w:rFonts w:ascii="Calibri" w:hAnsi="Calibri"/>
      <w:b/>
      <w:color w:val="4F81BD"/>
      <w:sz w:val="22"/>
    </w:rPr>
  </w:style>
  <w:style w:type="paragraph" w:customStyle="1" w:styleId="H4stylepara0">
    <w:name w:val="H4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4stylechar0">
    <w:name w:val="H4_style__char"/>
    <w:rsid w:val="000F5F1D"/>
    <w:rPr>
      <w:rFonts w:ascii="Calibri" w:hAnsi="Calibri"/>
      <w:b/>
      <w:color w:val="4F81BD"/>
      <w:sz w:val="22"/>
    </w:rPr>
  </w:style>
  <w:style w:type="paragraph" w:customStyle="1" w:styleId="H5stylepara0">
    <w:name w:val="H5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5stylechar0">
    <w:name w:val="H5_style__char"/>
    <w:rsid w:val="000F5F1D"/>
    <w:rPr>
      <w:rFonts w:ascii="Calibri" w:hAnsi="Calibri"/>
      <w:b/>
      <w:color w:val="4F81BD"/>
      <w:sz w:val="22"/>
    </w:rPr>
  </w:style>
  <w:style w:type="paragraph" w:customStyle="1" w:styleId="H6stylepara0">
    <w:name w:val="H6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6stylechar0">
    <w:name w:val="H6_style__char"/>
    <w:rsid w:val="000F5F1D"/>
    <w:rPr>
      <w:rFonts w:ascii="Calibri" w:hAnsi="Calibri"/>
      <w:b/>
      <w:color w:val="4F81BD"/>
      <w:sz w:val="22"/>
    </w:rPr>
  </w:style>
  <w:style w:type="paragraph" w:customStyle="1" w:styleId="H7stylepara0">
    <w:name w:val="H7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7stylechar0">
    <w:name w:val="H7_style__char"/>
    <w:rsid w:val="000F5F1D"/>
    <w:rPr>
      <w:rFonts w:ascii="Calibri" w:hAnsi="Calibri"/>
      <w:b/>
      <w:color w:val="4F81BD"/>
      <w:sz w:val="22"/>
    </w:rPr>
  </w:style>
  <w:style w:type="paragraph" w:customStyle="1" w:styleId="H8stylepara0">
    <w:name w:val="H8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8stylechar0">
    <w:name w:val="H8_style__char"/>
    <w:rsid w:val="000F5F1D"/>
    <w:rPr>
      <w:rFonts w:ascii="Calibri" w:hAnsi="Calibri"/>
      <w:b/>
      <w:color w:val="4F81BD"/>
      <w:sz w:val="22"/>
    </w:rPr>
  </w:style>
  <w:style w:type="paragraph" w:customStyle="1" w:styleId="H9stylepara0">
    <w:name w:val="H9_style__para"/>
    <w:rsid w:val="000F5F1D"/>
    <w:pPr>
      <w:keepNext/>
      <w:spacing w:before="202" w:after="72" w:line="276" w:lineRule="auto"/>
    </w:pPr>
    <w:rPr>
      <w:rFonts w:ascii="Calibri" w:eastAsiaTheme="minorEastAsia" w:hAnsi="Calibri"/>
      <w:b/>
      <w:color w:val="4F81BD"/>
      <w:lang w:val="en-US"/>
    </w:rPr>
  </w:style>
  <w:style w:type="character" w:customStyle="1" w:styleId="H9stylechar0">
    <w:name w:val="H9_style__char"/>
    <w:rsid w:val="000F5F1D"/>
    <w:rPr>
      <w:rFonts w:ascii="Calibri" w:hAnsi="Calibri"/>
      <w:b/>
      <w:color w:val="4F81BD"/>
      <w:sz w:val="22"/>
    </w:rPr>
  </w:style>
  <w:style w:type="character" w:customStyle="1" w:styleId="bodystylechar0">
    <w:name w:val="body_style__char"/>
    <w:rsid w:val="000F5F1D"/>
    <w:rPr>
      <w:rFonts w:ascii="Cambria" w:hAnsi="Cambria"/>
      <w:sz w:val="22"/>
    </w:rPr>
  </w:style>
  <w:style w:type="character" w:customStyle="1" w:styleId="tablebodystylechar0">
    <w:name w:val="table_body_style__char"/>
    <w:rsid w:val="000F5F1D"/>
    <w:rPr>
      <w:rFonts w:ascii="Cambria" w:hAnsi="Cambria"/>
      <w:sz w:val="12"/>
    </w:rPr>
  </w:style>
  <w:style w:type="paragraph" w:customStyle="1" w:styleId="emphasisstylepara0">
    <w:name w:val="emphasis_style__para"/>
    <w:rsid w:val="000F5F1D"/>
    <w:pPr>
      <w:spacing w:after="202" w:line="276" w:lineRule="auto"/>
    </w:pPr>
    <w:rPr>
      <w:rFonts w:eastAsiaTheme="minorEastAsia"/>
      <w:i/>
      <w:lang w:val="en-US"/>
    </w:rPr>
  </w:style>
  <w:style w:type="character" w:customStyle="1" w:styleId="emphasisstylechar0">
    <w:name w:val="emphasis_style__char"/>
    <w:rsid w:val="000F5F1D"/>
    <w:rPr>
      <w:i/>
    </w:rPr>
  </w:style>
  <w:style w:type="paragraph" w:customStyle="1" w:styleId="strongemphasisstylepara0">
    <w:name w:val="strong_emphasis_style__para"/>
    <w:rsid w:val="000F5F1D"/>
    <w:pPr>
      <w:spacing w:after="202" w:line="276" w:lineRule="auto"/>
    </w:pPr>
    <w:rPr>
      <w:rFonts w:eastAsiaTheme="minorEastAsia"/>
      <w:b/>
      <w:lang w:val="en-US"/>
    </w:rPr>
  </w:style>
  <w:style w:type="paragraph" w:customStyle="1" w:styleId="liststylepara0">
    <w:name w:val="list_style__para"/>
    <w:rsid w:val="000F5F1D"/>
    <w:pPr>
      <w:tabs>
        <w:tab w:val="num" w:pos="360"/>
      </w:tabs>
      <w:spacing w:after="202" w:line="276" w:lineRule="auto"/>
      <w:ind w:left="360" w:hanging="360"/>
      <w:contextualSpacing/>
    </w:pPr>
    <w:rPr>
      <w:rFonts w:ascii="Cambria" w:eastAsiaTheme="minorEastAsia" w:hAnsi="Cambria"/>
      <w:lang w:val="en-US"/>
    </w:rPr>
  </w:style>
  <w:style w:type="character" w:customStyle="1" w:styleId="liststylechar0">
    <w:name w:val="list_style__char"/>
    <w:rsid w:val="000F5F1D"/>
    <w:rPr>
      <w:rFonts w:ascii="Cambria" w:hAnsi="Cambria"/>
      <w:sz w:val="22"/>
    </w:rPr>
  </w:style>
  <w:style w:type="paragraph" w:customStyle="1" w:styleId="listlevel2stylepara0">
    <w:name w:val="list_level2_style__para"/>
    <w:rsid w:val="000F5F1D"/>
    <w:pPr>
      <w:tabs>
        <w:tab w:val="num" w:pos="720"/>
      </w:tabs>
      <w:spacing w:after="202" w:line="276" w:lineRule="auto"/>
      <w:ind w:left="720" w:hanging="360"/>
      <w:contextualSpacing/>
    </w:pPr>
    <w:rPr>
      <w:rFonts w:ascii="Cambria" w:eastAsiaTheme="minorEastAsia" w:hAnsi="Cambria"/>
      <w:lang w:val="en-US"/>
    </w:rPr>
  </w:style>
  <w:style w:type="character" w:customStyle="1" w:styleId="listlevel2stylechar0">
    <w:name w:val="list_level2_style__char"/>
    <w:rsid w:val="000F5F1D"/>
    <w:rPr>
      <w:rFonts w:ascii="Cambria" w:hAnsi="Cambria"/>
      <w:sz w:val="22"/>
    </w:rPr>
  </w:style>
  <w:style w:type="paragraph" w:customStyle="1" w:styleId="listlevel3stylepara0">
    <w:name w:val="list_level3_style__para"/>
    <w:rsid w:val="000F5F1D"/>
    <w:pPr>
      <w:tabs>
        <w:tab w:val="num" w:pos="1080"/>
      </w:tabs>
      <w:spacing w:after="202" w:line="276" w:lineRule="auto"/>
      <w:ind w:left="1080" w:hanging="360"/>
      <w:contextualSpacing/>
    </w:pPr>
    <w:rPr>
      <w:rFonts w:ascii="Cambria" w:eastAsiaTheme="minorEastAsia" w:hAnsi="Cambria"/>
      <w:lang w:val="en-US"/>
    </w:rPr>
  </w:style>
  <w:style w:type="character" w:customStyle="1" w:styleId="listlevel3stylechar0">
    <w:name w:val="list_level3_style__char"/>
    <w:rsid w:val="000F5F1D"/>
    <w:rPr>
      <w:rFonts w:ascii="Cambria" w:hAnsi="Cambria"/>
      <w:sz w:val="22"/>
    </w:rPr>
  </w:style>
  <w:style w:type="paragraph" w:customStyle="1" w:styleId="numliststylepara0">
    <w:name w:val="num_list_style__para"/>
    <w:rsid w:val="000F5F1D"/>
    <w:pPr>
      <w:tabs>
        <w:tab w:val="num" w:pos="360"/>
      </w:tabs>
      <w:spacing w:after="202" w:line="276" w:lineRule="auto"/>
      <w:ind w:left="360" w:hanging="360"/>
      <w:contextualSpacing/>
    </w:pPr>
    <w:rPr>
      <w:rFonts w:ascii="Cambria" w:eastAsiaTheme="minorEastAsia" w:hAnsi="Cambria"/>
      <w:lang w:val="en-US"/>
    </w:rPr>
  </w:style>
  <w:style w:type="character" w:customStyle="1" w:styleId="numliststylechar0">
    <w:name w:val="num_list_style__char"/>
    <w:rsid w:val="000F5F1D"/>
    <w:rPr>
      <w:rFonts w:ascii="Cambria" w:hAnsi="Cambria"/>
      <w:sz w:val="22"/>
    </w:rPr>
  </w:style>
  <w:style w:type="paragraph" w:customStyle="1" w:styleId="numlistlevel2stylepara0">
    <w:name w:val="num_list_level2_style__para"/>
    <w:rsid w:val="000F5F1D"/>
    <w:pPr>
      <w:tabs>
        <w:tab w:val="num" w:pos="720"/>
      </w:tabs>
      <w:spacing w:after="202" w:line="276" w:lineRule="auto"/>
      <w:ind w:left="720" w:hanging="360"/>
      <w:contextualSpacing/>
    </w:pPr>
    <w:rPr>
      <w:rFonts w:ascii="Cambria" w:eastAsiaTheme="minorEastAsia" w:hAnsi="Cambria"/>
      <w:lang w:val="en-US"/>
    </w:rPr>
  </w:style>
  <w:style w:type="character" w:customStyle="1" w:styleId="numlistlevel2stylechar0">
    <w:name w:val="num_list_level2_style__char"/>
    <w:rsid w:val="000F5F1D"/>
    <w:rPr>
      <w:rFonts w:ascii="Cambria" w:hAnsi="Cambria"/>
      <w:sz w:val="22"/>
    </w:rPr>
  </w:style>
  <w:style w:type="paragraph" w:customStyle="1" w:styleId="numlistlevel3stylepara0">
    <w:name w:val="num_list_level3_style__para"/>
    <w:rsid w:val="000F5F1D"/>
    <w:pPr>
      <w:tabs>
        <w:tab w:val="num" w:pos="1080"/>
      </w:tabs>
      <w:spacing w:after="202" w:line="276" w:lineRule="auto"/>
      <w:ind w:left="1080" w:hanging="360"/>
      <w:contextualSpacing/>
    </w:pPr>
    <w:rPr>
      <w:rFonts w:ascii="Cambria" w:eastAsiaTheme="minorEastAsia" w:hAnsi="Cambria"/>
      <w:lang w:val="en-US"/>
    </w:rPr>
  </w:style>
  <w:style w:type="character" w:customStyle="1" w:styleId="numlistlevel3stylechar0">
    <w:name w:val="num_list_level3_style__char"/>
    <w:rsid w:val="000F5F1D"/>
    <w:rPr>
      <w:rFonts w:ascii="Cambria" w:hAnsi="Cambria"/>
      <w:sz w:val="22"/>
    </w:rPr>
  </w:style>
  <w:style w:type="paragraph" w:customStyle="1" w:styleId="imagestylepara0">
    <w:name w:val="image_style__para"/>
    <w:rsid w:val="000F5F1D"/>
    <w:pPr>
      <w:spacing w:after="202" w:line="276" w:lineRule="auto"/>
    </w:pPr>
    <w:rPr>
      <w:rFonts w:ascii="Cambria" w:eastAsiaTheme="minorEastAsia" w:hAnsi="Cambria"/>
      <w:lang w:val="en-US"/>
    </w:rPr>
  </w:style>
  <w:style w:type="character" w:customStyle="1" w:styleId="imagestylechar0">
    <w:name w:val="image_style__char"/>
    <w:rsid w:val="000F5F1D"/>
    <w:rPr>
      <w:rFonts w:ascii="Cambria" w:hAnsi="Cambria"/>
      <w:sz w:val="22"/>
    </w:rPr>
  </w:style>
  <w:style w:type="paragraph" w:customStyle="1" w:styleId="captionstylepara0">
    <w:name w:val="caption_style__para"/>
    <w:rsid w:val="000F5F1D"/>
    <w:pPr>
      <w:spacing w:after="202" w:line="276" w:lineRule="auto"/>
    </w:pPr>
    <w:rPr>
      <w:rFonts w:ascii="Cambria" w:eastAsiaTheme="minorEastAsia" w:hAnsi="Cambria"/>
      <w:lang w:val="en-US"/>
    </w:rPr>
  </w:style>
  <w:style w:type="character" w:customStyle="1" w:styleId="captionstylechar0">
    <w:name w:val="caption_style__char"/>
    <w:rsid w:val="000F5F1D"/>
    <w:rPr>
      <w:rFonts w:ascii="Cambria" w:hAnsi="Cambria"/>
      <w:sz w:val="22"/>
    </w:rPr>
  </w:style>
  <w:style w:type="paragraph" w:customStyle="1" w:styleId="literalstylepara0">
    <w:name w:val="literal_style__para"/>
    <w:rsid w:val="000F5F1D"/>
    <w:pPr>
      <w:spacing w:after="202" w:line="276" w:lineRule="auto"/>
    </w:pPr>
    <w:rPr>
      <w:rFonts w:ascii="Courier" w:eastAsiaTheme="minorEastAsia" w:hAnsi="Courier"/>
      <w:lang w:val="en-US"/>
    </w:rPr>
  </w:style>
  <w:style w:type="character" w:customStyle="1" w:styleId="literalstylechar0">
    <w:name w:val="literal_style__char"/>
    <w:rsid w:val="000F5F1D"/>
    <w:rPr>
      <w:rFonts w:ascii="Courier" w:hAnsi="Courier"/>
      <w:sz w:val="22"/>
    </w:rPr>
  </w:style>
  <w:style w:type="paragraph" w:customStyle="1" w:styleId="interpretedtextstylepara0">
    <w:name w:val="interpreted_text_style__para"/>
    <w:rsid w:val="000F5F1D"/>
    <w:pPr>
      <w:pBdr>
        <w:bottom w:val="single" w:sz="4" w:space="4" w:color="4F81BD"/>
      </w:pBdr>
      <w:spacing w:before="202" w:after="202" w:line="276" w:lineRule="auto"/>
      <w:ind w:left="936" w:right="936"/>
    </w:pPr>
    <w:rPr>
      <w:rFonts w:ascii="Courier" w:eastAsiaTheme="minorEastAsia" w:hAnsi="Courier"/>
      <w:b/>
      <w:i/>
      <w:color w:val="4F81BD"/>
      <w:lang w:val="en-US"/>
    </w:rPr>
  </w:style>
  <w:style w:type="character" w:customStyle="1" w:styleId="interpretedtextstylechar0">
    <w:name w:val="interpreted_text_style__char"/>
    <w:rsid w:val="000F5F1D"/>
    <w:rPr>
      <w:rFonts w:ascii="Courier" w:hAnsi="Courier"/>
      <w:b/>
      <w:i/>
      <w:color w:val="4F81BD"/>
      <w:sz w:val="22"/>
    </w:rPr>
  </w:style>
  <w:style w:type="paragraph" w:customStyle="1" w:styleId="literalblockstylepara0">
    <w:name w:val="literal_block_style__para"/>
    <w:rsid w:val="000F5F1D"/>
    <w:pPr>
      <w:spacing w:after="202" w:line="276" w:lineRule="auto"/>
    </w:pPr>
    <w:rPr>
      <w:rFonts w:ascii="Courier" w:eastAsiaTheme="minorEastAsia" w:hAnsi="Courier"/>
      <w:lang w:val="en-US"/>
    </w:rPr>
  </w:style>
  <w:style w:type="character" w:customStyle="1" w:styleId="literalblockstylechar0">
    <w:name w:val="literal_block_style__char"/>
    <w:rsid w:val="000F5F1D"/>
    <w:rPr>
      <w:rFonts w:ascii="Courier" w:hAnsi="Courier"/>
      <w:sz w:val="22"/>
    </w:rPr>
  </w:style>
  <w:style w:type="paragraph" w:customStyle="1" w:styleId="doctestblockstylepara0">
    <w:name w:val="doctest_block_style__para"/>
    <w:rsid w:val="000F5F1D"/>
    <w:pPr>
      <w:spacing w:after="202" w:line="276" w:lineRule="auto"/>
    </w:pPr>
    <w:rPr>
      <w:rFonts w:ascii="Cambria" w:eastAsiaTheme="minorEastAsia" w:hAnsi="Cambria"/>
      <w:lang w:val="en-US"/>
    </w:rPr>
  </w:style>
  <w:style w:type="character" w:customStyle="1" w:styleId="doctestblockstylechar0">
    <w:name w:val="doctest_block_style__char"/>
    <w:rsid w:val="000F5F1D"/>
    <w:rPr>
      <w:rFonts w:ascii="Cambria" w:hAnsi="Cambria"/>
      <w:sz w:val="22"/>
    </w:rPr>
  </w:style>
  <w:style w:type="character" w:customStyle="1" w:styleId="tableheaderstylechar0">
    <w:name w:val="table_header_style__char"/>
    <w:rsid w:val="000F5F1D"/>
    <w:rPr>
      <w:rFonts w:ascii="Cambria" w:hAnsi="Cambria"/>
      <w:b/>
      <w:sz w:val="12"/>
    </w:rPr>
  </w:style>
  <w:style w:type="character" w:styleId="LineNumber">
    <w:name w:val="line number"/>
    <w:basedOn w:val="DefaultParagraphFont"/>
    <w:uiPriority w:val="99"/>
    <w:semiHidden/>
    <w:unhideWhenUsed/>
    <w:rsid w:val="00961A4D"/>
  </w:style>
  <w:style w:type="paragraph" w:styleId="FootnoteText">
    <w:name w:val="footnote text"/>
    <w:basedOn w:val="Normal"/>
    <w:link w:val="FootnoteTextChar"/>
    <w:uiPriority w:val="99"/>
    <w:semiHidden/>
    <w:unhideWhenUsed/>
    <w:rsid w:val="00B06B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6B0B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06B0B"/>
    <w:rPr>
      <w:vertAlign w:val="superscript"/>
    </w:rPr>
  </w:style>
  <w:style w:type="paragraph" w:styleId="Revision">
    <w:name w:val="Revision"/>
    <w:hidden/>
    <w:uiPriority w:val="99"/>
    <w:semiHidden/>
    <w:rsid w:val="00277AF6"/>
    <w:pPr>
      <w:spacing w:after="0" w:line="240" w:lineRule="auto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864667"/>
    <w:pPr>
      <w:spacing w:after="0"/>
    </w:pPr>
  </w:style>
  <w:style w:type="character" w:customStyle="1" w:styleId="cf01">
    <w:name w:val="cf01"/>
    <w:basedOn w:val="DefaultParagraphFont"/>
    <w:rsid w:val="00607695"/>
    <w:rPr>
      <w:rFonts w:ascii="Segoe UI" w:hAnsi="Segoe UI" w:cs="Segoe UI" w:hint="default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F23E25"/>
    <w:rPr>
      <w:lang w:val="en-GB"/>
    </w:rPr>
  </w:style>
  <w:style w:type="paragraph" w:customStyle="1" w:styleId="tableheaderstyle">
    <w:name w:val="table_header_style"/>
    <w:basedOn w:val="Normal"/>
    <w:rsid w:val="00F23E25"/>
    <w:pPr>
      <w:spacing w:line="276" w:lineRule="auto"/>
      <w:jc w:val="center"/>
    </w:pPr>
    <w:rPr>
      <w:rFonts w:eastAsiaTheme="minorEastAsia"/>
      <w:b/>
      <w:sz w:val="12"/>
      <w:lang w:val="en-US"/>
    </w:rPr>
  </w:style>
  <w:style w:type="paragraph" w:customStyle="1" w:styleId="tablebodystyle">
    <w:name w:val="table_body_style"/>
    <w:basedOn w:val="Normal"/>
    <w:rsid w:val="00F23E25"/>
    <w:pPr>
      <w:spacing w:line="276" w:lineRule="auto"/>
    </w:pPr>
    <w:rPr>
      <w:rFonts w:eastAsiaTheme="minorEastAsia"/>
      <w:sz w:val="12"/>
      <w:lang w:val="en-US"/>
    </w:rPr>
  </w:style>
  <w:style w:type="paragraph" w:customStyle="1" w:styleId="MDPI41tablecaption">
    <w:name w:val="MDPI_4.1_table_caption"/>
    <w:qFormat/>
    <w:rsid w:val="00227BF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02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0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8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752CDAC-6274-4672-B1D1-91868E33F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</CharactersWithSpaces>
  <SharedDoc>false</SharedDoc>
  <HLinks>
    <vt:vector size="6" baseType="variant">
      <vt:variant>
        <vt:i4>6881313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07%2Fs40744-019-0159-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affert</dc:creator>
  <cp:keywords/>
  <dc:description/>
  <cp:lastModifiedBy>Victor Olsavszky</cp:lastModifiedBy>
  <cp:revision>6</cp:revision>
  <dcterms:created xsi:type="dcterms:W3CDTF">2023-09-18T11:04:00Z</dcterms:created>
  <dcterms:modified xsi:type="dcterms:W3CDTF">2023-11-22T05:41:00Z</dcterms:modified>
</cp:coreProperties>
</file>